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AD08" w14:textId="3DD28D9D" w:rsidR="004F1C2F" w:rsidRPr="00500DC7" w:rsidRDefault="000878E1" w:rsidP="004F1C2F">
      <w:pPr>
        <w:rPr>
          <w:rFonts w:ascii="Times New Roman" w:hAnsi="Times New Roman" w:cs="Times New Roman"/>
          <w:lang w:val="en-US"/>
        </w:rPr>
      </w:pPr>
      <w:r w:rsidRPr="00710256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SUPPLEMENTARY </w:t>
      </w:r>
      <w:r w:rsidRPr="004F1C2F">
        <w:rPr>
          <w:rStyle w:val="normaltextrun"/>
          <w:rFonts w:ascii="Times New Roman" w:hAnsi="Times New Roman" w:cs="Times New Roman"/>
          <w:b/>
          <w:bCs/>
          <w:shd w:val="clear" w:color="auto" w:fill="FFFFFF"/>
          <w:lang w:val="en-US"/>
        </w:rPr>
        <w:t>MATERIAL</w:t>
      </w:r>
      <w:r w:rsidRPr="004F1C2F">
        <w:rPr>
          <w:rStyle w:val="eop"/>
          <w:rFonts w:ascii="Times New Roman" w:hAnsi="Times New Roman" w:cs="Times New Roman"/>
          <w:shd w:val="clear" w:color="auto" w:fill="FFFFFF"/>
          <w:lang w:val="en-US"/>
        </w:rPr>
        <w:t> </w:t>
      </w:r>
    </w:p>
    <w:p w14:paraId="24A895A9" w14:textId="4DE0EE5D" w:rsidR="00585781" w:rsidRPr="00710256" w:rsidRDefault="00585781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542F23FD" w14:textId="77777777" w:rsidR="008C5F8F" w:rsidRPr="00710256" w:rsidRDefault="008C5F8F" w:rsidP="008C5F8F">
      <w:pPr>
        <w:jc w:val="both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</w:pPr>
    </w:p>
    <w:p w14:paraId="048C298A" w14:textId="4CF7A614" w:rsidR="000878E1" w:rsidRPr="00D0741D" w:rsidRDefault="00F71C32" w:rsidP="00D0741D">
      <w:pPr>
        <w:jc w:val="both"/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</w:pPr>
      <w:r w:rsidRPr="00710256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Galanti </w:t>
      </w:r>
      <w:r w:rsidR="00D238A2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M</w:t>
      </w:r>
      <w:r w:rsidRPr="00710256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R et al. </w:t>
      </w:r>
      <w:r w:rsidR="00D0741D" w:rsidRPr="00D0741D">
        <w:rPr>
          <w:b/>
          <w:bCs/>
          <w:lang w:val="en-US"/>
        </w:rPr>
        <w:t xml:space="preserve">Current tobacco use and COVID-19 diagnoses in a cohort of adult clients of public dental clinics in </w:t>
      </w:r>
      <w:proofErr w:type="gramStart"/>
      <w:r w:rsidR="00D0741D" w:rsidRPr="00D0741D">
        <w:rPr>
          <w:b/>
          <w:bCs/>
          <w:lang w:val="en-US"/>
        </w:rPr>
        <w:t>Sweden</w:t>
      </w:r>
      <w:proofErr w:type="gramEnd"/>
    </w:p>
    <w:p w14:paraId="0C6C1DD2" w14:textId="05E1B865" w:rsidR="000878E1" w:rsidRPr="00710256" w:rsidRDefault="000878E1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3F6B9F8F" w14:textId="1ED50982" w:rsidR="008C5F8F" w:rsidRPr="00710256" w:rsidRDefault="008C5F8F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783AE378" w14:textId="06355D5F" w:rsidR="008C5F8F" w:rsidRPr="00710256" w:rsidRDefault="008C5F8F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484BB2D8" w14:textId="1B18DE30" w:rsidR="008C5F8F" w:rsidRPr="00710256" w:rsidRDefault="008C5F8F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2410A97C" w14:textId="77777777" w:rsidR="008C5F8F" w:rsidRPr="00710256" w:rsidRDefault="008C5F8F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3A9EE985" w14:textId="77777777" w:rsidR="000878E1" w:rsidRPr="00710256" w:rsidRDefault="000878E1" w:rsidP="000878E1">
      <w:pPr>
        <w:pStyle w:val="paragraph"/>
        <w:spacing w:before="0" w:beforeAutospacing="0" w:after="0" w:afterAutospacing="0" w:line="360" w:lineRule="auto"/>
        <w:textAlignment w:val="baseline"/>
      </w:pPr>
      <w:r w:rsidRPr="00710256">
        <w:rPr>
          <w:rStyle w:val="normaltextrun"/>
          <w:b/>
          <w:bCs/>
        </w:rPr>
        <w:t>Correspondence:</w:t>
      </w:r>
      <w:r w:rsidRPr="00710256">
        <w:rPr>
          <w:rStyle w:val="eop"/>
        </w:rPr>
        <w:t> </w:t>
      </w:r>
    </w:p>
    <w:p w14:paraId="2FBAA633" w14:textId="688C8C21" w:rsidR="00F71C32" w:rsidRPr="00710256" w:rsidRDefault="00D238A2" w:rsidP="000878E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</w:rPr>
      </w:pPr>
      <w:r>
        <w:rPr>
          <w:rStyle w:val="normaltextrun"/>
        </w:rPr>
        <w:t xml:space="preserve">Maria </w:t>
      </w:r>
      <w:r w:rsidR="00F71C32" w:rsidRPr="00710256">
        <w:rPr>
          <w:rStyle w:val="normaltextrun"/>
        </w:rPr>
        <w:t xml:space="preserve">Rosaria </w:t>
      </w:r>
      <w:bookmarkStart w:id="0" w:name="_Hlk87137987"/>
      <w:r w:rsidR="00F71C32" w:rsidRPr="00710256">
        <w:rPr>
          <w:rStyle w:val="normaltextrun"/>
        </w:rPr>
        <w:t xml:space="preserve">Galanti </w:t>
      </w:r>
      <w:bookmarkEnd w:id="0"/>
    </w:p>
    <w:p w14:paraId="22C1B638" w14:textId="77777777" w:rsidR="00F71C32" w:rsidRPr="00710256" w:rsidRDefault="00F71C32" w:rsidP="000878E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</w:rPr>
      </w:pPr>
      <w:r w:rsidRPr="00710256">
        <w:rPr>
          <w:rStyle w:val="normaltextrun"/>
        </w:rPr>
        <w:t>Karolinska Institutet</w:t>
      </w:r>
    </w:p>
    <w:p w14:paraId="6DCD7C9D" w14:textId="77777777" w:rsidR="00CB18C0" w:rsidRPr="00710256" w:rsidRDefault="00F71C32" w:rsidP="00CB18C0">
      <w:pPr>
        <w:rPr>
          <w:rFonts w:ascii="Times New Roman" w:eastAsia="Times New Roman" w:hAnsi="Times New Roman" w:cs="Times New Roman"/>
          <w:sz w:val="24"/>
          <w:szCs w:val="24"/>
        </w:rPr>
      </w:pPr>
      <w:r w:rsidRPr="00710256">
        <w:rPr>
          <w:rFonts w:ascii="Times New Roman" w:eastAsia="Times New Roman" w:hAnsi="Times New Roman" w:cs="Times New Roman"/>
          <w:sz w:val="24"/>
          <w:szCs w:val="24"/>
        </w:rPr>
        <w:t>Solnavägen 1E (Torsplan), 113 65 Stockholm,</w:t>
      </w:r>
      <w:r w:rsidR="00CB18C0" w:rsidRPr="007102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7BF052" w14:textId="59C175B5" w:rsidR="000878E1" w:rsidRPr="00710256" w:rsidRDefault="00937141" w:rsidP="00CB18C0">
      <w:pPr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0256">
        <w:rPr>
          <w:rStyle w:val="normaltextrun"/>
          <w:rFonts w:ascii="Times New Roman" w:hAnsi="Times New Roman" w:cs="Times New Roman"/>
          <w:sz w:val="24"/>
          <w:szCs w:val="24"/>
          <w:lang w:val="fi-FI"/>
        </w:rPr>
        <w:t>SWEDEN</w:t>
      </w:r>
    </w:p>
    <w:p w14:paraId="1DABD10C" w14:textId="6AC4FE73" w:rsidR="00F71C32" w:rsidRPr="00710256" w:rsidRDefault="00F71C32" w:rsidP="00F71C3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710256">
        <w:rPr>
          <w:lang w:val="en-US"/>
        </w:rPr>
        <w:t xml:space="preserve">Cell phone: +46 70 4718984 </w:t>
      </w:r>
    </w:p>
    <w:p w14:paraId="73B72CB4" w14:textId="5A54E20E" w:rsidR="000878E1" w:rsidRPr="00710256" w:rsidRDefault="000878E1" w:rsidP="000878E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710256">
        <w:rPr>
          <w:rStyle w:val="normaltextrun"/>
          <w:lang w:val="fi-FI"/>
        </w:rPr>
        <w:t xml:space="preserve">Email: </w:t>
      </w:r>
      <w:r w:rsidR="00F71C32" w:rsidRPr="00710256">
        <w:rPr>
          <w:rStyle w:val="normaltextrun"/>
          <w:lang w:val="fi-FI"/>
        </w:rPr>
        <w:t>rosaria.galanti@ki.se</w:t>
      </w:r>
    </w:p>
    <w:p w14:paraId="3E7B360E" w14:textId="77777777" w:rsidR="000878E1" w:rsidRPr="00710256" w:rsidRDefault="000878E1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4D428CF5" w14:textId="7A256139" w:rsidR="000878E1" w:rsidRPr="00710256" w:rsidRDefault="000878E1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070FCF1B" w14:textId="0488FAFB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16111D31" w14:textId="2999A882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06E2568D" w14:textId="341F121A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27062FBC" w14:textId="3362134B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548AEF79" w14:textId="0FF71102" w:rsidR="00B66EF2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14543333" w14:textId="77777777" w:rsidR="00710256" w:rsidRPr="00710256" w:rsidRDefault="00710256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5553A178" w14:textId="04664AA5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634A4B72" w14:textId="343D3466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2B0FFAAF" w14:textId="7F328765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50813157" w14:textId="1DC6C74F" w:rsidR="00CB18C0" w:rsidRDefault="00CB18C0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6DD8E967" w14:textId="77777777" w:rsidR="00F46E2A" w:rsidRPr="00710256" w:rsidRDefault="00F46E2A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61869B7F" w14:textId="77777777" w:rsidR="00B66EF2" w:rsidRPr="00710256" w:rsidRDefault="00B66EF2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sdt>
      <w:sdtPr>
        <w:rPr>
          <w:rFonts w:ascii="Times New Roman" w:hAnsi="Times New Roman" w:cs="Times New Roman"/>
          <w:b w:val="0"/>
          <w:bCs w:val="0"/>
          <w:sz w:val="22"/>
          <w:szCs w:val="22"/>
          <w:lang w:val="sv-SE"/>
        </w:rPr>
        <w:id w:val="23883609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4401931" w14:textId="406D4B39" w:rsidR="000878E1" w:rsidRPr="00710256" w:rsidRDefault="000878E1" w:rsidP="00790EC4">
          <w:pPr>
            <w:pStyle w:val="TOCHeading"/>
            <w:rPr>
              <w:rFonts w:ascii="Times New Roman" w:hAnsi="Times New Roman" w:cs="Times New Roman"/>
            </w:rPr>
          </w:pPr>
        </w:p>
        <w:p w14:paraId="61967A11" w14:textId="7F02D970" w:rsidR="00127C39" w:rsidRDefault="000878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r w:rsidRPr="00710256">
            <w:rPr>
              <w:rFonts w:ascii="Times New Roman" w:hAnsi="Times New Roman" w:cs="Times New Roman"/>
            </w:rPr>
            <w:fldChar w:fldCharType="begin"/>
          </w:r>
          <w:r w:rsidRPr="00710256">
            <w:rPr>
              <w:rFonts w:ascii="Times New Roman" w:hAnsi="Times New Roman" w:cs="Times New Roman"/>
              <w:lang w:val="en-US"/>
            </w:rPr>
            <w:instrText xml:space="preserve"> TOC \o "1-3" \h \z \u </w:instrText>
          </w:r>
          <w:r w:rsidRPr="00710256">
            <w:rPr>
              <w:rFonts w:ascii="Times New Roman" w:hAnsi="Times New Roman" w:cs="Times New Roman"/>
            </w:rPr>
            <w:fldChar w:fldCharType="separate"/>
          </w:r>
          <w:hyperlink w:anchor="_Toc87141194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1. Comparison of selected demographic characteristics between the study cohort and the general adult population in the region of Stockholm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194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3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64D5C161" w14:textId="7CAAD519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195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2. Adjusted risk ratio (RR) of COVID-19 for smokers and snus users compared to non-users of tobacco among cohort participants whose tobacco use was assessed in the 7 months closest to the pandemic (REC-COH, Nsmoke = 102 351, Nsnus,men = 47 648, Nsnus,women = 58 401)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195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4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776892F5" w14:textId="278C2936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196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3. Adjusted risk ratio (RR) of COVID-19 for smokers compared to non-users of tobacco, by age groups (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23-69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323 413, 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70+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41 951)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196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5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01DAB05A" w14:textId="664CD4AF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197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4. Adjusted risk ratio of COVID-19 for smokers compared to non-users of tobacco, by time period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during the pandemic (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01/02-31/05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365 600, 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01/06-30/10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365 496)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197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6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3DAC1D2D" w14:textId="2C88243A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198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5. Adjusted risk ratio of COVID-19 for smokers compared to non-users of tobacco, by occupational risk of infection (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low and middle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291 479, 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high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49 878)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198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7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0EE80ED6" w14:textId="7DE29910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199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6. Adjusted risk ratio of COVID-19 for smokers compared to non-users of tobacco among individuals with or without selected diagnoses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of tobacco-related diseases (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no diagnosis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264 005, N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diagnosis</w:t>
            </w:r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 xml:space="preserve"> = 101 622)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199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8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778DD6CB" w14:textId="7916EC67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200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Table S7. Adjusted Risk Ratio (RR) and 95% Confidence Intervals (CI) of COVID-19 for current smokers, users of snus and mixed users compared to non-users of tobacco among clients of the public dental care clinics in Stockholm region (N = 411 111)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200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9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17762CA6" w14:textId="0D674403" w:rsidR="00127C39" w:rsidRDefault="00625D2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sv-SE"/>
            </w:rPr>
          </w:pPr>
          <w:hyperlink w:anchor="_Toc87141201" w:history="1">
            <w:r w:rsidR="00127C39" w:rsidRPr="004D4EE8">
              <w:rPr>
                <w:rStyle w:val="Hyperlink"/>
                <w:rFonts w:ascii="Times New Roman" w:hAnsi="Times New Roman" w:cs="Times New Roman"/>
                <w:noProof/>
              </w:rPr>
              <w:t>Figure S1. DAG of the hypothesized  causal link between tobacco use and COVID-19</w:t>
            </w:r>
            <w:r w:rsidR="00127C39">
              <w:rPr>
                <w:noProof/>
                <w:webHidden/>
              </w:rPr>
              <w:tab/>
            </w:r>
            <w:r w:rsidR="00127C39">
              <w:rPr>
                <w:noProof/>
                <w:webHidden/>
              </w:rPr>
              <w:fldChar w:fldCharType="begin"/>
            </w:r>
            <w:r w:rsidR="00127C39">
              <w:rPr>
                <w:noProof/>
                <w:webHidden/>
              </w:rPr>
              <w:instrText xml:space="preserve"> PAGEREF _Toc87141201 \h </w:instrText>
            </w:r>
            <w:r w:rsidR="00127C39">
              <w:rPr>
                <w:noProof/>
                <w:webHidden/>
              </w:rPr>
            </w:r>
            <w:r w:rsidR="00127C39">
              <w:rPr>
                <w:noProof/>
                <w:webHidden/>
              </w:rPr>
              <w:fldChar w:fldCharType="separate"/>
            </w:r>
            <w:r w:rsidR="00127C39">
              <w:rPr>
                <w:noProof/>
                <w:webHidden/>
              </w:rPr>
              <w:t>10</w:t>
            </w:r>
            <w:r w:rsidR="00127C39">
              <w:rPr>
                <w:noProof/>
                <w:webHidden/>
              </w:rPr>
              <w:fldChar w:fldCharType="end"/>
            </w:r>
          </w:hyperlink>
        </w:p>
        <w:p w14:paraId="0A136058" w14:textId="2B9B9C5F" w:rsidR="000878E1" w:rsidRPr="00710256" w:rsidRDefault="000878E1">
          <w:pPr>
            <w:rPr>
              <w:rFonts w:ascii="Times New Roman" w:hAnsi="Times New Roman" w:cs="Times New Roman"/>
              <w:lang w:val="en-US"/>
            </w:rPr>
          </w:pPr>
          <w:r w:rsidRPr="00710256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A49276B" w14:textId="77777777" w:rsidR="000878E1" w:rsidRPr="00710256" w:rsidRDefault="000878E1" w:rsidP="00DC2ED8">
      <w:pPr>
        <w:rPr>
          <w:rStyle w:val="eop"/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0092AE43" w14:textId="3BEB8E6B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56C36800" w14:textId="2179ACA2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53E07427" w14:textId="6D98155C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7E784F92" w14:textId="79A6EB2D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1399116A" w14:textId="2673A066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3CDD303D" w14:textId="0C476F96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B9093C7" w14:textId="3CFC2357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FE48AC9" w14:textId="50F5D573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020A6FA7" w14:textId="068DF0D6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0E5CF2AC" w14:textId="0A971ECE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62856EDE" w14:textId="53279B9D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3189B785" w14:textId="51C01F39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527AA838" w14:textId="77777777" w:rsidR="00790EC4" w:rsidRPr="00710256" w:rsidRDefault="00790EC4" w:rsidP="00DC2ED8">
      <w:pPr>
        <w:rPr>
          <w:rFonts w:ascii="Times New Roman" w:hAnsi="Times New Roman" w:cs="Times New Roman"/>
          <w:lang w:val="en-US"/>
        </w:rPr>
      </w:pPr>
    </w:p>
    <w:p w14:paraId="3ACDE714" w14:textId="7D3CEB37" w:rsidR="000878E1" w:rsidRDefault="000878E1" w:rsidP="00DC2ED8">
      <w:pPr>
        <w:rPr>
          <w:rFonts w:ascii="Times New Roman" w:hAnsi="Times New Roman" w:cs="Times New Roman"/>
          <w:lang w:val="en-US"/>
        </w:rPr>
      </w:pPr>
    </w:p>
    <w:p w14:paraId="251885F5" w14:textId="77777777" w:rsidR="00710256" w:rsidRPr="00710256" w:rsidRDefault="00710256" w:rsidP="00DC2ED8">
      <w:pPr>
        <w:rPr>
          <w:rFonts w:ascii="Times New Roman" w:hAnsi="Times New Roman" w:cs="Times New Roman"/>
          <w:lang w:val="en-US"/>
        </w:rPr>
      </w:pPr>
    </w:p>
    <w:p w14:paraId="419BE567" w14:textId="5978C046" w:rsidR="00FD1B47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1" w:name="_Toc87141194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FD1B47" w:rsidRPr="00710256">
        <w:rPr>
          <w:rFonts w:ascii="Times New Roman" w:hAnsi="Times New Roman" w:cs="Times New Roman"/>
        </w:rPr>
        <w:t>S1</w:t>
      </w:r>
      <w:r w:rsidR="00710256">
        <w:rPr>
          <w:rFonts w:ascii="Times New Roman" w:hAnsi="Times New Roman" w:cs="Times New Roman"/>
        </w:rPr>
        <w:t>.</w:t>
      </w:r>
      <w:r w:rsidR="00B5035D" w:rsidRPr="00710256">
        <w:rPr>
          <w:rFonts w:ascii="Times New Roman" w:hAnsi="Times New Roman" w:cs="Times New Roman"/>
        </w:rPr>
        <w:t xml:space="preserve"> Comparison of selected demographic characteristics between the study cohort and the general adult population in the region of Stockholm</w:t>
      </w:r>
      <w:bookmarkEnd w:id="1"/>
    </w:p>
    <w:p w14:paraId="0240B033" w14:textId="77777777" w:rsidR="0096499B" w:rsidRPr="00710256" w:rsidRDefault="0096499B" w:rsidP="0096499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220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392"/>
        <w:gridCol w:w="1985"/>
        <w:gridCol w:w="1843"/>
      </w:tblGrid>
      <w:tr w:rsidR="539936CD" w:rsidRPr="00710256" w14:paraId="38D27F1F" w14:textId="77777777" w:rsidTr="00335531">
        <w:tc>
          <w:tcPr>
            <w:tcW w:w="3392" w:type="dxa"/>
          </w:tcPr>
          <w:p w14:paraId="74744F8A" w14:textId="46D8123E" w:rsidR="539936CD" w:rsidRPr="00710256" w:rsidRDefault="539936CD" w:rsidP="539936CD">
            <w:pPr>
              <w:ind w:firstLine="7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5BB00440" w14:textId="70FC499A" w:rsidR="03C7C996" w:rsidRPr="00710256" w:rsidRDefault="03C7C996" w:rsidP="00790EC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tudy cohort</w:t>
            </w:r>
          </w:p>
          <w:p w14:paraId="5D0E4B0C" w14:textId="1B4EF8F6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= 424 </w:t>
            </w:r>
            <w:r w:rsidR="004F22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386</w:t>
            </w:r>
          </w:p>
        </w:tc>
        <w:tc>
          <w:tcPr>
            <w:tcW w:w="1843" w:type="dxa"/>
          </w:tcPr>
          <w:p w14:paraId="14C21079" w14:textId="19CECB33" w:rsidR="7F9A670A" w:rsidRPr="00710256" w:rsidRDefault="7F9A670A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egion </w:t>
            </w:r>
            <w:r w:rsidR="009A43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f </w:t>
            </w: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tockholm</w:t>
            </w:r>
          </w:p>
          <w:p w14:paraId="1BB84227" w14:textId="7A671846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 = </w:t>
            </w:r>
            <w:r w:rsidR="6A54910E"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4F22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  <w:r w:rsidR="6A54910E"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="004F22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0 330</w:t>
            </w:r>
          </w:p>
        </w:tc>
      </w:tr>
      <w:tr w:rsidR="539936CD" w:rsidRPr="00710256" w14:paraId="474FA9CB" w14:textId="77777777" w:rsidTr="00335531">
        <w:tc>
          <w:tcPr>
            <w:tcW w:w="3392" w:type="dxa"/>
          </w:tcPr>
          <w:p w14:paraId="4A7D25C1" w14:textId="65EAFE59" w:rsidR="539936CD" w:rsidRPr="00710256" w:rsidRDefault="5399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985" w:type="dxa"/>
          </w:tcPr>
          <w:p w14:paraId="15E354CE" w14:textId="211843FA" w:rsidR="539936CD" w:rsidRPr="00710256" w:rsidRDefault="539936CD" w:rsidP="00790EC4">
            <w:pPr>
              <w:ind w:first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CB46BB2" w14:textId="61F0EEDE" w:rsidR="539936CD" w:rsidRPr="00710256" w:rsidRDefault="539936CD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539936CD" w:rsidRPr="00710256" w14:paraId="7AC3490A" w14:textId="77777777" w:rsidTr="00335531">
        <w:tc>
          <w:tcPr>
            <w:tcW w:w="3392" w:type="dxa"/>
          </w:tcPr>
          <w:p w14:paraId="288A3A6D" w14:textId="1BDE86E1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985" w:type="dxa"/>
          </w:tcPr>
          <w:p w14:paraId="1A36AFF1" w14:textId="31A70B35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92 </w:t>
            </w:r>
            <w:r w:rsidR="004F22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45.</w:t>
            </w:r>
            <w:r w:rsidR="00AB18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68928B4E" w14:textId="4177C057" w:rsidR="539936CD" w:rsidRPr="00710256" w:rsidRDefault="5054BE0C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77CA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77CA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6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49.</w:t>
            </w:r>
            <w:r w:rsidR="008D4F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06F26977" w14:textId="77777777" w:rsidTr="00335531">
        <w:tc>
          <w:tcPr>
            <w:tcW w:w="3392" w:type="dxa"/>
          </w:tcPr>
          <w:p w14:paraId="047C2AE9" w14:textId="3CA43370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985" w:type="dxa"/>
          </w:tcPr>
          <w:p w14:paraId="5CE00158" w14:textId="602423D9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32 </w:t>
            </w:r>
            <w:r w:rsidR="004F22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54.7%)</w:t>
            </w:r>
          </w:p>
        </w:tc>
        <w:tc>
          <w:tcPr>
            <w:tcW w:w="1843" w:type="dxa"/>
          </w:tcPr>
          <w:p w14:paraId="2B8AA159" w14:textId="1BA15AEB" w:rsidR="539936CD" w:rsidRPr="00710256" w:rsidRDefault="1856D608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E4BC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77CA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4</w:t>
            </w:r>
            <w:r w:rsidR="14DC0780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50.3%)</w:t>
            </w:r>
          </w:p>
        </w:tc>
      </w:tr>
      <w:tr w:rsidR="539936CD" w:rsidRPr="00710256" w14:paraId="4089DD79" w14:textId="77777777" w:rsidTr="00335531">
        <w:tc>
          <w:tcPr>
            <w:tcW w:w="3392" w:type="dxa"/>
          </w:tcPr>
          <w:p w14:paraId="5FBFC9EF" w14:textId="2ABB9E2B" w:rsidR="539936CD" w:rsidRPr="00710256" w:rsidRDefault="5399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ge </w:t>
            </w:r>
            <w:proofErr w:type="gramStart"/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an</w:t>
            </w:r>
            <w:proofErr w:type="gramEnd"/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14:paraId="335BB62A" w14:textId="5AE64DF8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.</w:t>
            </w:r>
            <w:r w:rsidR="004F22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5.8)</w:t>
            </w:r>
          </w:p>
        </w:tc>
        <w:tc>
          <w:tcPr>
            <w:tcW w:w="1843" w:type="dxa"/>
          </w:tcPr>
          <w:p w14:paraId="0D1B58B1" w14:textId="503EA034" w:rsidR="539936CD" w:rsidRPr="00710256" w:rsidRDefault="3A25C01C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333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33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7.</w:t>
            </w:r>
            <w:r w:rsidR="00E3336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539936CD" w:rsidRPr="00710256" w14:paraId="7591D067" w14:textId="77777777" w:rsidTr="00335531">
        <w:tc>
          <w:tcPr>
            <w:tcW w:w="3392" w:type="dxa"/>
          </w:tcPr>
          <w:p w14:paraId="7C908924" w14:textId="42263CF0" w:rsidR="539936CD" w:rsidRPr="00710256" w:rsidRDefault="5399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985" w:type="dxa"/>
          </w:tcPr>
          <w:p w14:paraId="3499F477" w14:textId="3AF4965B" w:rsidR="539936CD" w:rsidRPr="00710256" w:rsidRDefault="539936CD" w:rsidP="00790EC4">
            <w:pPr>
              <w:ind w:first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127C669" w14:textId="5E8CE440" w:rsidR="539936CD" w:rsidRPr="00710256" w:rsidRDefault="539936CD" w:rsidP="00790EC4">
            <w:pPr>
              <w:ind w:firstLine="7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539936CD" w:rsidRPr="00710256" w14:paraId="210EAA28" w14:textId="77777777" w:rsidTr="00335531">
        <w:tc>
          <w:tcPr>
            <w:tcW w:w="3392" w:type="dxa"/>
          </w:tcPr>
          <w:p w14:paraId="66F5D285" w14:textId="03922E7D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ulsory (9 years)</w:t>
            </w:r>
          </w:p>
        </w:tc>
        <w:tc>
          <w:tcPr>
            <w:tcW w:w="1985" w:type="dxa"/>
          </w:tcPr>
          <w:p w14:paraId="090D45CA" w14:textId="035693CD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4 </w:t>
            </w:r>
            <w:r w:rsidR="00832D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1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8.</w:t>
            </w:r>
            <w:r w:rsidR="00AB18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45572939" w14:textId="7A110B01" w:rsidR="539936CD" w:rsidRPr="00710256" w:rsidRDefault="1542014B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6645C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645C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5</w:t>
            </w:r>
            <w:r w:rsidR="156039A2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6EBADE80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</w:t>
            </w:r>
            <w:r w:rsidR="00CF1A8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="6EBADE80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</w:t>
            </w:r>
            <w:r w:rsidR="156039A2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539936CD" w:rsidRPr="00710256" w14:paraId="0174DDAC" w14:textId="77777777" w:rsidTr="00335531">
        <w:tc>
          <w:tcPr>
            <w:tcW w:w="3392" w:type="dxa"/>
          </w:tcPr>
          <w:p w14:paraId="1BA92F79" w14:textId="2C292E56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gh school (12 years)</w:t>
            </w:r>
          </w:p>
        </w:tc>
        <w:tc>
          <w:tcPr>
            <w:tcW w:w="1985" w:type="dxa"/>
          </w:tcPr>
          <w:p w14:paraId="681C09B2" w14:textId="19391C50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832D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32D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6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33.</w:t>
            </w:r>
            <w:r w:rsidR="00832D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4CE9F1A2" w14:textId="643267D9" w:rsidR="539936CD" w:rsidRPr="00710256" w:rsidRDefault="485874F3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="006645C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645C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3</w:t>
            </w:r>
            <w:r w:rsidR="125B33D4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2C6A6064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.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2C6A6064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</w:t>
            </w:r>
            <w:r w:rsidR="125B33D4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539936CD" w:rsidRPr="00710256" w14:paraId="750D03AB" w14:textId="77777777" w:rsidTr="00335531">
        <w:tc>
          <w:tcPr>
            <w:tcW w:w="3392" w:type="dxa"/>
          </w:tcPr>
          <w:p w14:paraId="169C5712" w14:textId="540362DA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iversity (&gt;12 years)</w:t>
            </w:r>
          </w:p>
        </w:tc>
        <w:tc>
          <w:tcPr>
            <w:tcW w:w="1985" w:type="dxa"/>
          </w:tcPr>
          <w:p w14:paraId="52107DE8" w14:textId="1D23505F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7 4</w:t>
            </w:r>
            <w:r w:rsidR="00832D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55.9%)</w:t>
            </w:r>
          </w:p>
        </w:tc>
        <w:tc>
          <w:tcPr>
            <w:tcW w:w="1843" w:type="dxa"/>
          </w:tcPr>
          <w:p w14:paraId="4F042E0D" w14:textId="05F0E693" w:rsidR="539936CD" w:rsidRPr="00710256" w:rsidRDefault="5442BDDB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30</w:t>
            </w:r>
            <w:r w:rsidR="31489F10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2863291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="02863291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02863291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</w:t>
            </w:r>
            <w:r w:rsidR="00F02F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C1FFE" w:rsidRPr="00710256" w14:paraId="6ADC02B7" w14:textId="77777777" w:rsidTr="00335531">
        <w:tc>
          <w:tcPr>
            <w:tcW w:w="3392" w:type="dxa"/>
          </w:tcPr>
          <w:p w14:paraId="1C07CADE" w14:textId="3ACEFA78" w:rsidR="00CC1FFE" w:rsidRPr="00710256" w:rsidRDefault="00E634A2" w:rsidP="539936CD">
            <w:pPr>
              <w:ind w:firstLine="7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985" w:type="dxa"/>
          </w:tcPr>
          <w:p w14:paraId="71FE68CF" w14:textId="7EAC9801" w:rsidR="00CC1FFE" w:rsidRPr="00710256" w:rsidRDefault="00824040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 5</w:t>
            </w:r>
            <w:r w:rsidR="00501EB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AB18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832D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4807B5F3" w14:textId="1124904A" w:rsidR="00CC1FFE" w:rsidRPr="00710256" w:rsidRDefault="00FF1DFE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1559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518C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104D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104D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145CA5C1" w14:textId="77777777" w:rsidTr="00335531">
        <w:tc>
          <w:tcPr>
            <w:tcW w:w="3392" w:type="dxa"/>
          </w:tcPr>
          <w:p w14:paraId="4F26BCC9" w14:textId="71CBE93C" w:rsidR="539936CD" w:rsidRPr="00710256" w:rsidRDefault="539936CD" w:rsidP="539936C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ccupational risk for infection</w:t>
            </w:r>
          </w:p>
        </w:tc>
        <w:tc>
          <w:tcPr>
            <w:tcW w:w="1985" w:type="dxa"/>
          </w:tcPr>
          <w:p w14:paraId="0B7ED362" w14:textId="5438E4F1" w:rsidR="539936CD" w:rsidRPr="00710256" w:rsidRDefault="539936CD" w:rsidP="00790EC4">
            <w:pPr>
              <w:ind w:first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DBFA55D" w14:textId="40CAA846" w:rsidR="539936CD" w:rsidRPr="00710256" w:rsidRDefault="539936CD" w:rsidP="00790EC4">
            <w:pPr>
              <w:ind w:firstLine="7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539936CD" w:rsidRPr="00710256" w14:paraId="4BB53656" w14:textId="77777777" w:rsidTr="00335531">
        <w:tc>
          <w:tcPr>
            <w:tcW w:w="3392" w:type="dxa"/>
          </w:tcPr>
          <w:p w14:paraId="778996E2" w14:textId="0F475C15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985" w:type="dxa"/>
          </w:tcPr>
          <w:p w14:paraId="3662373B" w14:textId="0416EAEE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56 </w:t>
            </w:r>
            <w:r w:rsidR="005E5F2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9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60.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5036AF45" w14:textId="791CF61D" w:rsidR="539936CD" w:rsidRPr="00710256" w:rsidRDefault="17F079F2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0</w:t>
            </w:r>
            <w:r w:rsidR="00F603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603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4</w:t>
            </w:r>
            <w:r w:rsidR="1225D1E3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8D4F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="1225D1E3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603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1225D1E3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4C420727" w14:textId="77777777" w:rsidTr="00335531">
        <w:tc>
          <w:tcPr>
            <w:tcW w:w="3392" w:type="dxa"/>
          </w:tcPr>
          <w:p w14:paraId="01AF505F" w14:textId="42BBB094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985" w:type="dxa"/>
          </w:tcPr>
          <w:p w14:paraId="1CDB0FA2" w14:textId="1774A231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6 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7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7976C481" w14:textId="5E8B3A81" w:rsidR="539936CD" w:rsidRPr="00710256" w:rsidRDefault="00F6032E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0 752</w:t>
            </w:r>
            <w:r w:rsidR="0A0A39C8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7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="0A0A39C8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195D8F3E" w14:textId="77777777" w:rsidTr="00335531">
        <w:tc>
          <w:tcPr>
            <w:tcW w:w="3392" w:type="dxa"/>
          </w:tcPr>
          <w:p w14:paraId="44ADAFBC" w14:textId="12D3E844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985" w:type="dxa"/>
          </w:tcPr>
          <w:p w14:paraId="2FDDFA32" w14:textId="1AAF8133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6 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3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3.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1AA72D99" w14:textId="41868A2C" w:rsidR="539936CD" w:rsidRPr="00710256" w:rsidRDefault="00F6032E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0 046</w:t>
            </w:r>
            <w:r w:rsidR="3FAFE6F4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1.</w:t>
            </w:r>
            <w:r w:rsidR="003D3F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="3FAFE6F4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CC1FFE" w:rsidRPr="00710256" w14:paraId="0F67C338" w14:textId="77777777" w:rsidTr="00335531">
        <w:tc>
          <w:tcPr>
            <w:tcW w:w="3392" w:type="dxa"/>
          </w:tcPr>
          <w:p w14:paraId="6F357629" w14:textId="4F20C6E2" w:rsidR="00CC1FFE" w:rsidRPr="00710256" w:rsidRDefault="00E634A2" w:rsidP="539936CD">
            <w:pPr>
              <w:ind w:firstLine="7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985" w:type="dxa"/>
          </w:tcPr>
          <w:p w14:paraId="7102FD2D" w14:textId="493D5442" w:rsidR="00CC1FFE" w:rsidRPr="00710256" w:rsidRDefault="00F62943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 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8.</w:t>
            </w:r>
            <w:r w:rsidR="00644B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1AB791F9" w14:textId="3B73B4E6" w:rsidR="00CC1FFE" w:rsidRPr="00710256" w:rsidRDefault="00580469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D3F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3D3F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2.</w:t>
            </w:r>
            <w:r w:rsidR="003D3F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665EB166" w14:textId="77777777" w:rsidTr="00335531">
        <w:tc>
          <w:tcPr>
            <w:tcW w:w="3392" w:type="dxa"/>
          </w:tcPr>
          <w:p w14:paraId="4BADA9CF" w14:textId="618AE0E9" w:rsidR="539936CD" w:rsidRPr="00710256" w:rsidRDefault="539936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isposable yearly income in Swedish crowns, mean (SD)</w:t>
            </w:r>
          </w:p>
        </w:tc>
        <w:tc>
          <w:tcPr>
            <w:tcW w:w="1985" w:type="dxa"/>
          </w:tcPr>
          <w:p w14:paraId="028115FA" w14:textId="74A6820E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9</w:t>
            </w:r>
            <w:r w:rsidR="001F05C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978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="001F05C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40</w:t>
            </w:r>
            <w:r w:rsidR="00D1105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1105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1105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</w:tcPr>
          <w:p w14:paraId="7F83ACC9" w14:textId="78CE84F5" w:rsidR="539936CD" w:rsidRPr="00710256" w:rsidRDefault="4C584F62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AD7A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D7A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D7A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8</w:t>
            </w:r>
            <w:r w:rsidR="00AD7A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D7A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9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D7A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539936CD" w:rsidRPr="00710256" w14:paraId="59AB494D" w14:textId="77777777" w:rsidTr="00335531">
        <w:tc>
          <w:tcPr>
            <w:tcW w:w="3392" w:type="dxa"/>
          </w:tcPr>
          <w:p w14:paraId="0EFBD61D" w14:textId="63CC2CAD" w:rsidR="539936CD" w:rsidRPr="00710256" w:rsidRDefault="5399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ohabitation</w:t>
            </w:r>
          </w:p>
        </w:tc>
        <w:tc>
          <w:tcPr>
            <w:tcW w:w="1985" w:type="dxa"/>
          </w:tcPr>
          <w:p w14:paraId="3AAD23DF" w14:textId="25B3E11F" w:rsidR="539936CD" w:rsidRPr="00710256" w:rsidRDefault="539936CD" w:rsidP="00790EC4">
            <w:pPr>
              <w:ind w:first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4E8A6E6" w14:textId="7AAE15A2" w:rsidR="539936CD" w:rsidRPr="00710256" w:rsidRDefault="539936CD" w:rsidP="00790EC4">
            <w:pPr>
              <w:ind w:firstLine="7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539936CD" w:rsidRPr="00710256" w14:paraId="1C3E8448" w14:textId="77777777" w:rsidTr="00335531">
        <w:tc>
          <w:tcPr>
            <w:tcW w:w="3392" w:type="dxa"/>
          </w:tcPr>
          <w:p w14:paraId="00BA462E" w14:textId="115FD4AA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5" w:type="dxa"/>
          </w:tcPr>
          <w:p w14:paraId="493D9B88" w14:textId="62BFB30C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29 </w:t>
            </w:r>
            <w:r w:rsidR="009B123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8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77.</w:t>
            </w:r>
            <w:r w:rsidR="00C1276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6A76634F" w14:textId="22C7EF76" w:rsidR="539936CD" w:rsidRPr="00710256" w:rsidRDefault="48AF1EF9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68666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3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8666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6</w:t>
            </w:r>
            <w:r w:rsidR="44B5A8E3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75.</w:t>
            </w:r>
            <w:r w:rsidR="0068666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="44B5A8E3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0297E58E" w14:textId="77777777" w:rsidTr="00335531">
        <w:tc>
          <w:tcPr>
            <w:tcW w:w="3392" w:type="dxa"/>
          </w:tcPr>
          <w:p w14:paraId="6D7AF3E8" w14:textId="2A90EA1C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985" w:type="dxa"/>
          </w:tcPr>
          <w:p w14:paraId="3960C275" w14:textId="48662FC8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9 </w:t>
            </w:r>
            <w:r w:rsidR="009B123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9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1.</w:t>
            </w:r>
            <w:r w:rsidR="00C1276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42FA2F79" w14:textId="0F137D05" w:rsidR="539936CD" w:rsidRPr="00710256" w:rsidRDefault="347754B6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0068666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 387</w:t>
            </w:r>
            <w:r w:rsidR="514EE936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1.</w:t>
            </w:r>
            <w:r w:rsidR="0068666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="514EE936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CC1FFE" w:rsidRPr="00710256" w14:paraId="667C433F" w14:textId="77777777" w:rsidTr="00335531">
        <w:tc>
          <w:tcPr>
            <w:tcW w:w="3392" w:type="dxa"/>
          </w:tcPr>
          <w:p w14:paraId="3AD930DB" w14:textId="21F044AD" w:rsidR="00CC1FFE" w:rsidRPr="00710256" w:rsidRDefault="00E634A2" w:rsidP="539936CD">
            <w:pPr>
              <w:ind w:firstLine="7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985" w:type="dxa"/>
          </w:tcPr>
          <w:p w14:paraId="39340B70" w14:textId="26E76F2B" w:rsidR="00CC1FFE" w:rsidRPr="00710256" w:rsidRDefault="00C12766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 319 (1.2%)</w:t>
            </w:r>
          </w:p>
        </w:tc>
        <w:tc>
          <w:tcPr>
            <w:tcW w:w="1843" w:type="dxa"/>
          </w:tcPr>
          <w:p w14:paraId="1CA7A547" w14:textId="3A5E30C3" w:rsidR="00CC1FFE" w:rsidRPr="00710256" w:rsidRDefault="00686669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 777</w:t>
            </w:r>
            <w:r w:rsidR="007232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.9%)</w:t>
            </w:r>
          </w:p>
        </w:tc>
      </w:tr>
      <w:tr w:rsidR="539936CD" w:rsidRPr="00710256" w14:paraId="5C763C86" w14:textId="77777777" w:rsidTr="00335531">
        <w:tc>
          <w:tcPr>
            <w:tcW w:w="3392" w:type="dxa"/>
          </w:tcPr>
          <w:p w14:paraId="1C58FA41" w14:textId="00D189DE" w:rsidR="539936CD" w:rsidRPr="00710256" w:rsidRDefault="5399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1985" w:type="dxa"/>
          </w:tcPr>
          <w:p w14:paraId="0E85A31E" w14:textId="00D02780" w:rsidR="539936CD" w:rsidRPr="00710256" w:rsidRDefault="539936CD" w:rsidP="00790EC4">
            <w:pPr>
              <w:ind w:first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7355986" w14:textId="5F677A89" w:rsidR="539936CD" w:rsidRPr="00710256" w:rsidRDefault="539936CD" w:rsidP="00790EC4">
            <w:pPr>
              <w:ind w:firstLine="7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539936CD" w:rsidRPr="00710256" w14:paraId="039752BB" w14:textId="77777777" w:rsidTr="00335531">
        <w:tc>
          <w:tcPr>
            <w:tcW w:w="3392" w:type="dxa"/>
          </w:tcPr>
          <w:p w14:paraId="151EB6E4" w14:textId="7C3BF111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985" w:type="dxa"/>
          </w:tcPr>
          <w:p w14:paraId="319B6C2B" w14:textId="5273A91D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="00B33A5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33A5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0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79.</w:t>
            </w:r>
            <w:r w:rsidR="001C3C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02FD58E3" w14:textId="5B70EB6C" w:rsidR="539936CD" w:rsidRPr="00710256" w:rsidRDefault="5769BAC0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1</w:t>
            </w:r>
            <w:r w:rsidR="00DB2C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B2C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5</w:t>
            </w:r>
            <w:r w:rsidR="3CEA5675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68.</w:t>
            </w:r>
            <w:r w:rsidR="00D156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3CEA5675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1658EE94" w14:textId="77777777" w:rsidTr="00335531">
        <w:tc>
          <w:tcPr>
            <w:tcW w:w="3392" w:type="dxa"/>
          </w:tcPr>
          <w:p w14:paraId="0A2BA848" w14:textId="3EFF015D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Nordic Countries </w:t>
            </w:r>
          </w:p>
        </w:tc>
        <w:tc>
          <w:tcPr>
            <w:tcW w:w="1985" w:type="dxa"/>
          </w:tcPr>
          <w:p w14:paraId="117EBF9B" w14:textId="35D3CA1E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 83</w:t>
            </w:r>
            <w:r w:rsidR="00B33A5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.</w:t>
            </w:r>
            <w:r w:rsidR="001C3C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5110CD82" w14:textId="71E5A1AF" w:rsidR="539936CD" w:rsidRPr="00710256" w:rsidRDefault="6F82336E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="00DB2C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B2C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2</w:t>
            </w:r>
            <w:r w:rsidR="63EE13DB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3.</w:t>
            </w:r>
            <w:r w:rsidR="00D156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63EE13DB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539936CD" w:rsidRPr="00710256" w14:paraId="26127268" w14:textId="77777777" w:rsidTr="00335531">
        <w:tc>
          <w:tcPr>
            <w:tcW w:w="3392" w:type="dxa"/>
          </w:tcPr>
          <w:p w14:paraId="70F69D93" w14:textId="7D4D07E2" w:rsidR="539936CD" w:rsidRPr="00710256" w:rsidRDefault="539936CD" w:rsidP="539936C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ther countries </w:t>
            </w:r>
          </w:p>
        </w:tc>
        <w:tc>
          <w:tcPr>
            <w:tcW w:w="1985" w:type="dxa"/>
          </w:tcPr>
          <w:p w14:paraId="60656E32" w14:textId="08A3FB58" w:rsidR="539936CD" w:rsidRPr="00710256" w:rsidRDefault="539936CD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8 </w:t>
            </w:r>
            <w:r w:rsidR="00E71B5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="00E71B5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6.2%)</w:t>
            </w:r>
          </w:p>
        </w:tc>
        <w:tc>
          <w:tcPr>
            <w:tcW w:w="1843" w:type="dxa"/>
          </w:tcPr>
          <w:p w14:paraId="3413650F" w14:textId="0E9E40D2" w:rsidR="539936CD" w:rsidRPr="00710256" w:rsidRDefault="54AB5876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B2C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 753</w:t>
            </w:r>
            <w:r w:rsidR="7528A542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4.</w:t>
            </w:r>
            <w:r w:rsidR="007D10B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="7528A542" w:rsidRPr="00710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E634A2" w:rsidRPr="00710256" w14:paraId="3D03A74A" w14:textId="77777777" w:rsidTr="00335531">
        <w:tc>
          <w:tcPr>
            <w:tcW w:w="3392" w:type="dxa"/>
          </w:tcPr>
          <w:p w14:paraId="154D556D" w14:textId="019EA838" w:rsidR="00E634A2" w:rsidRPr="00710256" w:rsidRDefault="00E634A2" w:rsidP="539936CD">
            <w:pPr>
              <w:ind w:firstLine="7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985" w:type="dxa"/>
          </w:tcPr>
          <w:p w14:paraId="52D2E2E1" w14:textId="69B96BE9" w:rsidR="00E634A2" w:rsidRPr="00710256" w:rsidRDefault="001C3C46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 78</w:t>
            </w:r>
            <w:r w:rsidR="00E71B5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B5678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</w:tcPr>
          <w:p w14:paraId="7F56B8FC" w14:textId="3743B177" w:rsidR="00E634A2" w:rsidRPr="00710256" w:rsidRDefault="00A43573" w:rsidP="00790EC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 690</w:t>
            </w:r>
            <w:r w:rsidR="007D10B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3731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9%</w:t>
            </w:r>
            <w:r w:rsidR="007D10B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0A5E7F68" w14:textId="02D18430" w:rsidR="00FD1B47" w:rsidRPr="00710256" w:rsidRDefault="00FD1B47" w:rsidP="00DC2ED8">
      <w:pPr>
        <w:rPr>
          <w:rFonts w:ascii="Times New Roman" w:hAnsi="Times New Roman" w:cs="Times New Roman"/>
        </w:rPr>
      </w:pPr>
    </w:p>
    <w:p w14:paraId="65B2B350" w14:textId="2C5DABC7" w:rsidR="00221CDC" w:rsidRPr="00710256" w:rsidRDefault="00221CDC" w:rsidP="00DC2ED8">
      <w:pPr>
        <w:rPr>
          <w:rFonts w:ascii="Times New Roman" w:hAnsi="Times New Roman" w:cs="Times New Roman"/>
        </w:rPr>
      </w:pPr>
      <w:r w:rsidRPr="00710256">
        <w:rPr>
          <w:rFonts w:ascii="Times New Roman" w:hAnsi="Times New Roman" w:cs="Times New Roman"/>
        </w:rPr>
        <w:br w:type="page"/>
      </w:r>
    </w:p>
    <w:p w14:paraId="0BDE19D8" w14:textId="666E38EC" w:rsidR="00FD1B47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2" w:name="_Toc87141195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8258BD" w:rsidRPr="00710256">
        <w:rPr>
          <w:rFonts w:ascii="Times New Roman" w:hAnsi="Times New Roman" w:cs="Times New Roman"/>
        </w:rPr>
        <w:t>S2</w:t>
      </w:r>
      <w:r w:rsidR="00710256">
        <w:rPr>
          <w:rFonts w:ascii="Times New Roman" w:hAnsi="Times New Roman" w:cs="Times New Roman"/>
        </w:rPr>
        <w:t xml:space="preserve">. </w:t>
      </w:r>
      <w:r w:rsidR="008258BD" w:rsidRPr="00710256">
        <w:rPr>
          <w:rFonts w:ascii="Times New Roman" w:hAnsi="Times New Roman" w:cs="Times New Roman"/>
        </w:rPr>
        <w:t>Adjusted</w:t>
      </w:r>
      <w:r w:rsidR="00F46E2A">
        <w:rPr>
          <w:rFonts w:ascii="Times New Roman" w:hAnsi="Times New Roman" w:cs="Times New Roman"/>
          <w:vertAlign w:val="superscript"/>
        </w:rPr>
        <w:t>1</w:t>
      </w:r>
      <w:r w:rsidR="008258BD" w:rsidRPr="00710256">
        <w:rPr>
          <w:rFonts w:ascii="Times New Roman" w:hAnsi="Times New Roman" w:cs="Times New Roman"/>
        </w:rPr>
        <w:t xml:space="preserve"> </w:t>
      </w:r>
      <w:r w:rsidR="00221CDC" w:rsidRPr="00710256">
        <w:rPr>
          <w:rFonts w:ascii="Times New Roman" w:hAnsi="Times New Roman" w:cs="Times New Roman"/>
        </w:rPr>
        <w:t xml:space="preserve">risk ratio </w:t>
      </w:r>
      <w:r w:rsidR="008258BD" w:rsidRPr="00710256">
        <w:rPr>
          <w:rFonts w:ascii="Times New Roman" w:hAnsi="Times New Roman" w:cs="Times New Roman"/>
        </w:rPr>
        <w:t xml:space="preserve">(RR) of COVID-19 for smokers </w:t>
      </w:r>
      <w:r w:rsidR="00E979F0" w:rsidRPr="00710256">
        <w:rPr>
          <w:rFonts w:ascii="Times New Roman" w:hAnsi="Times New Roman" w:cs="Times New Roman"/>
        </w:rPr>
        <w:t xml:space="preserve">and snus users </w:t>
      </w:r>
      <w:r w:rsidR="008258BD" w:rsidRPr="00710256">
        <w:rPr>
          <w:rFonts w:ascii="Times New Roman" w:hAnsi="Times New Roman" w:cs="Times New Roman"/>
        </w:rPr>
        <w:t xml:space="preserve">compared </w:t>
      </w:r>
      <w:r w:rsidR="0013339D">
        <w:rPr>
          <w:rFonts w:ascii="Times New Roman" w:hAnsi="Times New Roman" w:cs="Times New Roman"/>
        </w:rPr>
        <w:t>with</w:t>
      </w:r>
      <w:r w:rsidR="008258BD" w:rsidRPr="00710256">
        <w:rPr>
          <w:rFonts w:ascii="Times New Roman" w:hAnsi="Times New Roman" w:cs="Times New Roman"/>
        </w:rPr>
        <w:t xml:space="preserve"> non-users of tobacco among cohort participants whose tobacco use was assessed in the 7 months closest to the pandemic</w:t>
      </w:r>
      <w:r w:rsidR="00803AEE" w:rsidRPr="00710256">
        <w:rPr>
          <w:rFonts w:ascii="Times New Roman" w:hAnsi="Times New Roman" w:cs="Times New Roman"/>
        </w:rPr>
        <w:t xml:space="preserve"> (REC-COH</w:t>
      </w:r>
      <w:r w:rsidR="002974A2" w:rsidRPr="00710256">
        <w:rPr>
          <w:rFonts w:ascii="Times New Roman" w:hAnsi="Times New Roman" w:cs="Times New Roman"/>
        </w:rPr>
        <w:t xml:space="preserve">, </w:t>
      </w:r>
      <w:proofErr w:type="spellStart"/>
      <w:r w:rsidR="002974A2" w:rsidRPr="00710256">
        <w:rPr>
          <w:rFonts w:ascii="Times New Roman" w:hAnsi="Times New Roman" w:cs="Times New Roman"/>
        </w:rPr>
        <w:t>Nsmoke</w:t>
      </w:r>
      <w:proofErr w:type="spellEnd"/>
      <w:r w:rsidR="002974A2" w:rsidRPr="00710256">
        <w:rPr>
          <w:rFonts w:ascii="Times New Roman" w:hAnsi="Times New Roman" w:cs="Times New Roman"/>
        </w:rPr>
        <w:t xml:space="preserve"> = 10</w:t>
      </w:r>
      <w:r w:rsidR="000638BB" w:rsidRPr="00710256">
        <w:rPr>
          <w:rFonts w:ascii="Times New Roman" w:hAnsi="Times New Roman" w:cs="Times New Roman"/>
        </w:rPr>
        <w:t xml:space="preserve">2 351, </w:t>
      </w:r>
      <w:proofErr w:type="spellStart"/>
      <w:proofErr w:type="gramStart"/>
      <w:r w:rsidR="000638BB" w:rsidRPr="00710256">
        <w:rPr>
          <w:rFonts w:ascii="Times New Roman" w:hAnsi="Times New Roman" w:cs="Times New Roman"/>
        </w:rPr>
        <w:t>Nsnus,men</w:t>
      </w:r>
      <w:proofErr w:type="spellEnd"/>
      <w:proofErr w:type="gramEnd"/>
      <w:r w:rsidR="000638BB" w:rsidRPr="00710256">
        <w:rPr>
          <w:rFonts w:ascii="Times New Roman" w:hAnsi="Times New Roman" w:cs="Times New Roman"/>
        </w:rPr>
        <w:t xml:space="preserve"> = 47 648, </w:t>
      </w:r>
      <w:proofErr w:type="spellStart"/>
      <w:r w:rsidR="000638BB" w:rsidRPr="00710256">
        <w:rPr>
          <w:rFonts w:ascii="Times New Roman" w:hAnsi="Times New Roman" w:cs="Times New Roman"/>
        </w:rPr>
        <w:t>Nsnus,women</w:t>
      </w:r>
      <w:proofErr w:type="spellEnd"/>
      <w:r w:rsidR="000638BB" w:rsidRPr="00710256">
        <w:rPr>
          <w:rFonts w:ascii="Times New Roman" w:hAnsi="Times New Roman" w:cs="Times New Roman"/>
        </w:rPr>
        <w:t xml:space="preserve"> =</w:t>
      </w:r>
      <w:r w:rsidR="00356997" w:rsidRPr="00710256">
        <w:rPr>
          <w:rFonts w:ascii="Times New Roman" w:hAnsi="Times New Roman" w:cs="Times New Roman"/>
        </w:rPr>
        <w:t xml:space="preserve"> 58</w:t>
      </w:r>
      <w:r w:rsidR="00937141" w:rsidRPr="00710256">
        <w:rPr>
          <w:rFonts w:ascii="Times New Roman" w:hAnsi="Times New Roman" w:cs="Times New Roman"/>
        </w:rPr>
        <w:t> </w:t>
      </w:r>
      <w:r w:rsidR="00356997" w:rsidRPr="00710256">
        <w:rPr>
          <w:rFonts w:ascii="Times New Roman" w:hAnsi="Times New Roman" w:cs="Times New Roman"/>
        </w:rPr>
        <w:t>401</w:t>
      </w:r>
      <w:r w:rsidR="00803AEE" w:rsidRPr="00710256">
        <w:rPr>
          <w:rFonts w:ascii="Times New Roman" w:hAnsi="Times New Roman" w:cs="Times New Roman"/>
        </w:rPr>
        <w:t>)</w:t>
      </w:r>
      <w:bookmarkEnd w:id="2"/>
    </w:p>
    <w:p w14:paraId="1857B7F8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38"/>
        <w:gridCol w:w="1790"/>
        <w:gridCol w:w="1774"/>
        <w:gridCol w:w="1780"/>
        <w:gridCol w:w="1780"/>
      </w:tblGrid>
      <w:tr w:rsidR="7A3D3F88" w:rsidRPr="00710256" w14:paraId="630A4DC7" w14:textId="77777777" w:rsidTr="00527793">
        <w:tc>
          <w:tcPr>
            <w:tcW w:w="1938" w:type="dxa"/>
            <w:vMerge w:val="restart"/>
            <w:vAlign w:val="center"/>
          </w:tcPr>
          <w:p w14:paraId="1BAFEDB6" w14:textId="771AA2C4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3AB69767" w:rsidRPr="00710256">
              <w:rPr>
                <w:rFonts w:ascii="Times New Roman" w:hAnsi="Times New Roman" w:cs="Times New Roman"/>
                <w:sz w:val="16"/>
                <w:szCs w:val="16"/>
              </w:rPr>
              <w:t>Cigarett</w:t>
            </w:r>
            <w:r w:rsidR="00221CDC" w:rsidRPr="007102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3AB69767"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21CDC" w:rsidRPr="0071025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790" w:type="dxa"/>
            <w:vAlign w:val="center"/>
          </w:tcPr>
          <w:p w14:paraId="6B109502" w14:textId="5EDCF73D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All diagnoses of Covid-19</w:t>
            </w:r>
          </w:p>
          <w:p w14:paraId="0A2EF823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vAlign w:val="center"/>
          </w:tcPr>
          <w:p w14:paraId="0247753E" w14:textId="3B726C7A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  <w:p w14:paraId="60EE131D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780" w:type="dxa"/>
            <w:vAlign w:val="center"/>
          </w:tcPr>
          <w:p w14:paraId="60DBAAF1" w14:textId="1AE558E3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  <w:p w14:paraId="4A102880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  <w:vAlign w:val="center"/>
          </w:tcPr>
          <w:p w14:paraId="6632EF7C" w14:textId="0E5C730C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  <w:p w14:paraId="4B391F05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7A3D3F88" w:rsidRPr="00710256" w14:paraId="765BAC1F" w14:textId="77777777" w:rsidTr="00527793">
        <w:tc>
          <w:tcPr>
            <w:tcW w:w="1938" w:type="dxa"/>
            <w:vMerge/>
          </w:tcPr>
          <w:p w14:paraId="7A3EC381" w14:textId="77777777" w:rsidR="00D344CF" w:rsidRPr="00710256" w:rsidRDefault="00D344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0398E331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74" w:type="dxa"/>
            <w:vAlign w:val="center"/>
          </w:tcPr>
          <w:p w14:paraId="7CB512DD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7DC66FAE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7D084FF5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7A3D3F88" w:rsidRPr="00710256" w14:paraId="2FADBC5C" w14:textId="77777777" w:rsidTr="00527793">
        <w:tc>
          <w:tcPr>
            <w:tcW w:w="1938" w:type="dxa"/>
          </w:tcPr>
          <w:p w14:paraId="3385484A" w14:textId="76739108" w:rsidR="13DD2E19" w:rsidRPr="00710256" w:rsidRDefault="13DD2E19" w:rsidP="7A3D3F8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0" w:type="dxa"/>
          </w:tcPr>
          <w:p w14:paraId="3801512D" w14:textId="1FD46E15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7D1C7E42" w:rsidRPr="00710256">
              <w:rPr>
                <w:rFonts w:ascii="Times New Roman" w:hAnsi="Times New Roman" w:cs="Times New Roman"/>
                <w:sz w:val="16"/>
                <w:szCs w:val="16"/>
              </w:rPr>
              <w:t>1554</w:t>
            </w:r>
          </w:p>
        </w:tc>
        <w:tc>
          <w:tcPr>
            <w:tcW w:w="1774" w:type="dxa"/>
          </w:tcPr>
          <w:p w14:paraId="5DDCD88A" w14:textId="095CC61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6DE64655" w:rsidRPr="00710256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780" w:type="dxa"/>
          </w:tcPr>
          <w:p w14:paraId="48E0F9C3" w14:textId="2189E0C2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3737D6AF" w:rsidRPr="0071025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80" w:type="dxa"/>
          </w:tcPr>
          <w:p w14:paraId="3C3A112F" w14:textId="7E068DD8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70265475" w:rsidRPr="0071025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7A3D3F88" w:rsidRPr="00710256" w14:paraId="54CDC79C" w14:textId="77777777" w:rsidTr="00527793">
        <w:tc>
          <w:tcPr>
            <w:tcW w:w="1938" w:type="dxa"/>
          </w:tcPr>
          <w:p w14:paraId="1ED9A007" w14:textId="2B52988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1BD282A7" w14:textId="69847520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5A1D7C4A" w14:textId="22FF762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7B70C3B3" w14:textId="30D659F3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52ED41D8" w14:textId="4BC7DD4B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7A3D3F88" w:rsidRPr="00710256" w14:paraId="728194ED" w14:textId="77777777" w:rsidTr="00527793">
        <w:tc>
          <w:tcPr>
            <w:tcW w:w="1938" w:type="dxa"/>
          </w:tcPr>
          <w:p w14:paraId="0E4DFCFF" w14:textId="1BE4B68C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49B45C63" w14:textId="7440DED0" w:rsidR="1B61ACB3" w:rsidRPr="00710256" w:rsidRDefault="1B61ACB3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4 (0.51-0.79)</w:t>
            </w:r>
          </w:p>
        </w:tc>
        <w:tc>
          <w:tcPr>
            <w:tcW w:w="1774" w:type="dxa"/>
          </w:tcPr>
          <w:p w14:paraId="33667B0D" w14:textId="070BBC8D" w:rsidR="62D5873F" w:rsidRPr="00710256" w:rsidRDefault="62D5873F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8 (0.36-0.92)</w:t>
            </w:r>
          </w:p>
        </w:tc>
        <w:tc>
          <w:tcPr>
            <w:tcW w:w="1780" w:type="dxa"/>
          </w:tcPr>
          <w:p w14:paraId="289BCA79" w14:textId="2688F243" w:rsidR="4B1946BB" w:rsidRPr="00710256" w:rsidRDefault="4B1946BB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45 (0.11-1.89)</w:t>
            </w:r>
          </w:p>
        </w:tc>
        <w:tc>
          <w:tcPr>
            <w:tcW w:w="1780" w:type="dxa"/>
          </w:tcPr>
          <w:p w14:paraId="4DF4CBB8" w14:textId="15F96612" w:rsidR="1947AF43" w:rsidRPr="00710256" w:rsidRDefault="1947AF43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75 (0.74-4.14)</w:t>
            </w:r>
          </w:p>
        </w:tc>
      </w:tr>
      <w:tr w:rsidR="7A3D3F88" w:rsidRPr="00710256" w14:paraId="1A6D5781" w14:textId="77777777" w:rsidTr="00527793">
        <w:tc>
          <w:tcPr>
            <w:tcW w:w="1938" w:type="dxa"/>
          </w:tcPr>
          <w:p w14:paraId="79D4F48D" w14:textId="1FD46D1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37B546C4" w14:textId="2FFDC20E" w:rsidR="44DE2F75" w:rsidRPr="00710256" w:rsidRDefault="44DE2F75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77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1-0.99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391F20E6" w14:textId="490BE0D5" w:rsidR="73C8AA97" w:rsidRPr="00710256" w:rsidRDefault="73C8AA97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4 (0.36-1.15)</w:t>
            </w:r>
          </w:p>
        </w:tc>
        <w:tc>
          <w:tcPr>
            <w:tcW w:w="1780" w:type="dxa"/>
          </w:tcPr>
          <w:p w14:paraId="4E81A42D" w14:textId="64048005" w:rsidR="466C51C4" w:rsidRPr="00710256" w:rsidRDefault="466C51C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41 (0.06-2.97)</w:t>
            </w:r>
          </w:p>
        </w:tc>
        <w:tc>
          <w:tcPr>
            <w:tcW w:w="1780" w:type="dxa"/>
          </w:tcPr>
          <w:p w14:paraId="183066D2" w14:textId="54613BA8" w:rsidR="409F9DE4" w:rsidRPr="00710256" w:rsidRDefault="409F9DE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67 (0.52-5.40)</w:t>
            </w:r>
          </w:p>
        </w:tc>
      </w:tr>
      <w:tr w:rsidR="7A3D3F88" w:rsidRPr="00710256" w14:paraId="042E6ED5" w14:textId="77777777" w:rsidTr="00527793">
        <w:trPr>
          <w:trHeight w:val="190"/>
        </w:trPr>
        <w:tc>
          <w:tcPr>
            <w:tcW w:w="1938" w:type="dxa"/>
          </w:tcPr>
          <w:p w14:paraId="4B946360" w14:textId="7D77C8F2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2D77845C" w14:textId="089F7BF8" w:rsidR="759E454C" w:rsidRPr="00710256" w:rsidRDefault="759E454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34 (0.20-0.58)</w:t>
            </w:r>
          </w:p>
        </w:tc>
        <w:tc>
          <w:tcPr>
            <w:tcW w:w="1774" w:type="dxa"/>
          </w:tcPr>
          <w:p w14:paraId="762C9DF7" w14:textId="0D93C3D1" w:rsidR="43301BC6" w:rsidRPr="00710256" w:rsidRDefault="43301BC6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29 (0.09-0.91)</w:t>
            </w:r>
          </w:p>
        </w:tc>
        <w:tc>
          <w:tcPr>
            <w:tcW w:w="1780" w:type="dxa"/>
          </w:tcPr>
          <w:p w14:paraId="4D21008D" w14:textId="3CE86250" w:rsidR="15A6E3F1" w:rsidRPr="00710256" w:rsidRDefault="15A6E3F1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0" w:type="dxa"/>
          </w:tcPr>
          <w:p w14:paraId="7FEBEE64" w14:textId="0ADB0973" w:rsidR="54FA8405" w:rsidRPr="00710256" w:rsidRDefault="54FA8405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93 (0.13-6.77)</w:t>
            </w:r>
          </w:p>
        </w:tc>
      </w:tr>
      <w:tr w:rsidR="7A3D3F88" w:rsidRPr="00710256" w14:paraId="43DC8523" w14:textId="77777777" w:rsidTr="00527793">
        <w:tc>
          <w:tcPr>
            <w:tcW w:w="1938" w:type="dxa"/>
          </w:tcPr>
          <w:p w14:paraId="20753BA0" w14:textId="74A9595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33D0C63E" w14:textId="12A0AC52" w:rsidR="3CCC8119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74" w:type="dxa"/>
          </w:tcPr>
          <w:p w14:paraId="33B97533" w14:textId="3EAD76EA" w:rsidR="2C127008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8231C96" w14:textId="68C65CD2" w:rsidR="6B839269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50967CCA" w14:textId="6B68C279" w:rsidR="41CB5C64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7A3D3F88" w:rsidRPr="00710256" w14:paraId="05550B46" w14:textId="77777777" w:rsidTr="00527793">
        <w:tc>
          <w:tcPr>
            <w:tcW w:w="1938" w:type="dxa"/>
            <w:vMerge w:val="restart"/>
            <w:vAlign w:val="center"/>
          </w:tcPr>
          <w:p w14:paraId="1F2A4926" w14:textId="23AD99EE" w:rsidR="65460BBB" w:rsidRPr="00710256" w:rsidRDefault="65460BBB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nus</w:t>
            </w:r>
            <w:r w:rsidR="7A3D3F88"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1790" w:type="dxa"/>
            <w:vAlign w:val="center"/>
          </w:tcPr>
          <w:p w14:paraId="19F4E742" w14:textId="5EDCF73D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All diagnoses of Covid-19</w:t>
            </w:r>
          </w:p>
          <w:p w14:paraId="1468B149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vAlign w:val="center"/>
          </w:tcPr>
          <w:p w14:paraId="0FDEC807" w14:textId="3B726C7A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  <w:p w14:paraId="05C6AC1F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780" w:type="dxa"/>
            <w:vAlign w:val="center"/>
          </w:tcPr>
          <w:p w14:paraId="62DFCACC" w14:textId="1AE558E3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  <w:p w14:paraId="5B5EBC20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  <w:vAlign w:val="center"/>
          </w:tcPr>
          <w:p w14:paraId="13A184B2" w14:textId="0E5C730C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  <w:p w14:paraId="50C3C5B9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7A3D3F88" w:rsidRPr="00710256" w14:paraId="081A4A6F" w14:textId="77777777" w:rsidTr="00527793">
        <w:tc>
          <w:tcPr>
            <w:tcW w:w="1938" w:type="dxa"/>
            <w:vMerge/>
          </w:tcPr>
          <w:p w14:paraId="2881DBE6" w14:textId="77777777" w:rsidR="00D344CF" w:rsidRPr="00710256" w:rsidRDefault="00D344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07C31C7E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74" w:type="dxa"/>
            <w:vAlign w:val="center"/>
          </w:tcPr>
          <w:p w14:paraId="735CDFB9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0A72AA35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0C6ACAB7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7A3D3F88" w:rsidRPr="00710256" w14:paraId="0FFE3873" w14:textId="77777777" w:rsidTr="00527793">
        <w:tc>
          <w:tcPr>
            <w:tcW w:w="1938" w:type="dxa"/>
          </w:tcPr>
          <w:p w14:paraId="380787C5" w14:textId="38C0E212" w:rsidR="67390F60" w:rsidRPr="00710256" w:rsidRDefault="67390F60" w:rsidP="7A3D3F8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790" w:type="dxa"/>
          </w:tcPr>
          <w:p w14:paraId="07B1E0E6" w14:textId="6D74CABA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6B6693D6" w:rsidRPr="00710256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1774" w:type="dxa"/>
          </w:tcPr>
          <w:p w14:paraId="4B147F8B" w14:textId="70E797B5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367CEC27" w:rsidRPr="00710256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780" w:type="dxa"/>
          </w:tcPr>
          <w:p w14:paraId="444D1616" w14:textId="50A90F9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53ADA93B" w:rsidRPr="0071025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80" w:type="dxa"/>
          </w:tcPr>
          <w:p w14:paraId="3E29CA84" w14:textId="7A66248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1FDC8227" w:rsidRPr="0071025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7A3D3F88" w:rsidRPr="00710256" w14:paraId="5EF73104" w14:textId="77777777" w:rsidTr="00527793">
        <w:tc>
          <w:tcPr>
            <w:tcW w:w="1938" w:type="dxa"/>
          </w:tcPr>
          <w:p w14:paraId="16432C93" w14:textId="2B52988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6A59CFFC" w14:textId="69847520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6C0E5431" w14:textId="22FF7621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000E1CDD" w14:textId="30D659F3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195C517D" w14:textId="4BC7DD4B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7A3D3F88" w:rsidRPr="00710256" w14:paraId="556F7DD0" w14:textId="77777777" w:rsidTr="00527793">
        <w:tc>
          <w:tcPr>
            <w:tcW w:w="1938" w:type="dxa"/>
          </w:tcPr>
          <w:p w14:paraId="4BD63597" w14:textId="064916C8" w:rsidR="70312164" w:rsidRPr="00710256" w:rsidRDefault="7031216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nus (all)</w:t>
            </w:r>
          </w:p>
        </w:tc>
        <w:tc>
          <w:tcPr>
            <w:tcW w:w="1790" w:type="dxa"/>
          </w:tcPr>
          <w:p w14:paraId="7FC8AB78" w14:textId="1FFBE846" w:rsidR="35CA209B" w:rsidRPr="00710256" w:rsidRDefault="35CA209B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02 (0.84-1.24)</w:t>
            </w:r>
          </w:p>
        </w:tc>
        <w:tc>
          <w:tcPr>
            <w:tcW w:w="1774" w:type="dxa"/>
          </w:tcPr>
          <w:p w14:paraId="4B6C3585" w14:textId="74C746BD" w:rsidR="102AB4CD" w:rsidRPr="00710256" w:rsidRDefault="102AB4CD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4 (0.51-1.39)</w:t>
            </w:r>
          </w:p>
        </w:tc>
        <w:tc>
          <w:tcPr>
            <w:tcW w:w="1780" w:type="dxa"/>
          </w:tcPr>
          <w:p w14:paraId="76EC9ACB" w14:textId="6E2A0A17" w:rsidR="3DE699AE" w:rsidRPr="00710256" w:rsidRDefault="3DE699AE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22 (0.41-3.64)</w:t>
            </w:r>
          </w:p>
        </w:tc>
        <w:tc>
          <w:tcPr>
            <w:tcW w:w="1780" w:type="dxa"/>
          </w:tcPr>
          <w:p w14:paraId="756CE8D1" w14:textId="5838B514" w:rsidR="751C915F" w:rsidRPr="00710256" w:rsidRDefault="751C915F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34 (0.05-2.57)</w:t>
            </w:r>
          </w:p>
        </w:tc>
      </w:tr>
      <w:tr w:rsidR="7A3D3F88" w:rsidRPr="00710256" w14:paraId="3BECCABB" w14:textId="77777777" w:rsidTr="00527793">
        <w:tc>
          <w:tcPr>
            <w:tcW w:w="1938" w:type="dxa"/>
          </w:tcPr>
          <w:p w14:paraId="30161F25" w14:textId="5ADF1BCA" w:rsidR="440BF6AD" w:rsidRPr="00710256" w:rsidRDefault="440BF6AD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&lt;=1/2 can/day</w:t>
            </w:r>
          </w:p>
        </w:tc>
        <w:tc>
          <w:tcPr>
            <w:tcW w:w="1790" w:type="dxa"/>
          </w:tcPr>
          <w:p w14:paraId="534FB772" w14:textId="7F8ACAD9" w:rsidR="3B43DD24" w:rsidRPr="00710256" w:rsidRDefault="3B43DD2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93 (0.71-1.20)</w:t>
            </w:r>
          </w:p>
        </w:tc>
        <w:tc>
          <w:tcPr>
            <w:tcW w:w="1774" w:type="dxa"/>
          </w:tcPr>
          <w:p w14:paraId="52586A1B" w14:textId="62813DB5" w:rsidR="63737434" w:rsidRPr="00710256" w:rsidRDefault="6373743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7 (0.27-1.22)</w:t>
            </w:r>
          </w:p>
        </w:tc>
        <w:tc>
          <w:tcPr>
            <w:tcW w:w="1780" w:type="dxa"/>
          </w:tcPr>
          <w:p w14:paraId="17ACBD2B" w14:textId="1483831F" w:rsidR="2FD3ED2F" w:rsidRPr="00710256" w:rsidRDefault="2FD3ED2F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60 (0.47-5.46)</w:t>
            </w:r>
          </w:p>
        </w:tc>
        <w:tc>
          <w:tcPr>
            <w:tcW w:w="1780" w:type="dxa"/>
          </w:tcPr>
          <w:p w14:paraId="45D5AD8F" w14:textId="241D0A6F" w:rsidR="40677AF2" w:rsidRPr="00710256" w:rsidRDefault="40677AF2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6 (0.08-4.14)</w:t>
            </w:r>
          </w:p>
        </w:tc>
      </w:tr>
      <w:tr w:rsidR="7A3D3F88" w:rsidRPr="00710256" w14:paraId="5A7FD022" w14:textId="77777777" w:rsidTr="00527793">
        <w:trPr>
          <w:trHeight w:val="190"/>
        </w:trPr>
        <w:tc>
          <w:tcPr>
            <w:tcW w:w="1938" w:type="dxa"/>
          </w:tcPr>
          <w:p w14:paraId="779BD2C7" w14:textId="2F47D837" w:rsidR="4F381A15" w:rsidRPr="00710256" w:rsidRDefault="4F381A15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-1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can/day</w:t>
            </w:r>
          </w:p>
        </w:tc>
        <w:tc>
          <w:tcPr>
            <w:tcW w:w="1790" w:type="dxa"/>
          </w:tcPr>
          <w:p w14:paraId="7D0C348D" w14:textId="64D295B8" w:rsidR="05625511" w:rsidRPr="00710256" w:rsidRDefault="05625511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21 (0.93-1.59)</w:t>
            </w:r>
          </w:p>
        </w:tc>
        <w:tc>
          <w:tcPr>
            <w:tcW w:w="1774" w:type="dxa"/>
          </w:tcPr>
          <w:p w14:paraId="2C788DC9" w14:textId="079230A5" w:rsidR="32C9DD53" w:rsidRPr="00710256" w:rsidRDefault="32C9DD53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41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76-2.63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0" w:type="dxa"/>
          </w:tcPr>
          <w:p w14:paraId="25B1316A" w14:textId="73767372" w:rsidR="0B9E50C4" w:rsidRPr="00710256" w:rsidRDefault="0B9E50C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1 (0.11-6.16)</w:t>
            </w:r>
          </w:p>
        </w:tc>
        <w:tc>
          <w:tcPr>
            <w:tcW w:w="1780" w:type="dxa"/>
          </w:tcPr>
          <w:p w14:paraId="355391DF" w14:textId="7BFD48BB" w:rsidR="2940CCAA" w:rsidRPr="00710256" w:rsidRDefault="2940CCAA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7A3D3F88" w:rsidRPr="00710256" w14:paraId="2129849E" w14:textId="77777777" w:rsidTr="00527793">
        <w:tc>
          <w:tcPr>
            <w:tcW w:w="1938" w:type="dxa"/>
          </w:tcPr>
          <w:p w14:paraId="7877DBA7" w14:textId="2B9E4A11" w:rsidR="24FF7BE4" w:rsidRPr="00710256" w:rsidRDefault="24FF7BE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&gt;1 can/day</w:t>
            </w:r>
          </w:p>
        </w:tc>
        <w:tc>
          <w:tcPr>
            <w:tcW w:w="1790" w:type="dxa"/>
          </w:tcPr>
          <w:p w14:paraId="707A418A" w14:textId="64244959" w:rsidR="412AA7C6" w:rsidRPr="00710256" w:rsidRDefault="412AA7C6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74 (0.28-1.97)</w:t>
            </w:r>
          </w:p>
        </w:tc>
        <w:tc>
          <w:tcPr>
            <w:tcW w:w="1774" w:type="dxa"/>
          </w:tcPr>
          <w:p w14:paraId="2C068A84" w14:textId="7C7C3E64" w:rsidR="5F726F1D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5AD042A" w14:textId="5301046E" w:rsidR="48AB6975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149C6884" w14:textId="3A1A0DA6" w:rsidR="3EB68D4D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7A3D3F88" w:rsidRPr="00710256" w14:paraId="2C406BAA" w14:textId="77777777" w:rsidTr="00527793">
        <w:tc>
          <w:tcPr>
            <w:tcW w:w="1938" w:type="dxa"/>
          </w:tcPr>
          <w:p w14:paraId="0FDE5D9B" w14:textId="79EE3507" w:rsidR="4D302D69" w:rsidRPr="00710256" w:rsidRDefault="4D302D69" w:rsidP="7A3D3F8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790" w:type="dxa"/>
          </w:tcPr>
          <w:p w14:paraId="12D019F4" w14:textId="636605EC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4D1A4A68" w:rsidRPr="00710256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1774" w:type="dxa"/>
          </w:tcPr>
          <w:p w14:paraId="12811AD8" w14:textId="7154B9A5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1FB72694" w:rsidRPr="00710256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780" w:type="dxa"/>
          </w:tcPr>
          <w:p w14:paraId="763A83FC" w14:textId="5C1C364F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7DC0AE64" w:rsidRPr="0071025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80" w:type="dxa"/>
          </w:tcPr>
          <w:p w14:paraId="77617BFA" w14:textId="182A4382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 w:rsidR="1ADF0C9B" w:rsidRPr="0071025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7A3D3F88" w:rsidRPr="00710256" w14:paraId="2B75B5D0" w14:textId="77777777" w:rsidTr="00527793">
        <w:tc>
          <w:tcPr>
            <w:tcW w:w="1938" w:type="dxa"/>
          </w:tcPr>
          <w:p w14:paraId="1D57647A" w14:textId="218E6D98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370170FB" w14:textId="38A5516D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759ABDA3" w14:textId="77F6B629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6DD8075F" w14:textId="663177DD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0888077D" w14:textId="3B61DE1F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7A3D3F88" w:rsidRPr="00710256" w14:paraId="1A7C3E31" w14:textId="77777777" w:rsidTr="00527793">
        <w:tc>
          <w:tcPr>
            <w:tcW w:w="1938" w:type="dxa"/>
          </w:tcPr>
          <w:p w14:paraId="2929FF70" w14:textId="4E6DC3EF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nus (all)</w:t>
            </w:r>
          </w:p>
        </w:tc>
        <w:tc>
          <w:tcPr>
            <w:tcW w:w="1790" w:type="dxa"/>
          </w:tcPr>
          <w:p w14:paraId="3ABEC026" w14:textId="6C6D0061" w:rsidR="5C7DF694" w:rsidRPr="00710256" w:rsidRDefault="5C7DF694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22 (0.94-1.59)</w:t>
            </w:r>
          </w:p>
        </w:tc>
        <w:tc>
          <w:tcPr>
            <w:tcW w:w="1774" w:type="dxa"/>
          </w:tcPr>
          <w:p w14:paraId="068BE6D4" w14:textId="3A2E4927" w:rsidR="40DEB3ED" w:rsidRPr="00710256" w:rsidRDefault="40DEB3ED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25 (0.58-2.67)</w:t>
            </w:r>
          </w:p>
        </w:tc>
        <w:tc>
          <w:tcPr>
            <w:tcW w:w="1780" w:type="dxa"/>
          </w:tcPr>
          <w:p w14:paraId="06095C57" w14:textId="03F8A0C4" w:rsidR="06E5B926" w:rsidRPr="00710256" w:rsidRDefault="06E5B926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.01 (1.12-14.39)</w:t>
            </w:r>
          </w:p>
        </w:tc>
        <w:tc>
          <w:tcPr>
            <w:tcW w:w="1780" w:type="dxa"/>
          </w:tcPr>
          <w:p w14:paraId="73C71C45" w14:textId="1F64791F" w:rsidR="71FD3041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7A3D3F88" w:rsidRPr="00710256" w14:paraId="30FD0CBC" w14:textId="77777777" w:rsidTr="00527793">
        <w:tc>
          <w:tcPr>
            <w:tcW w:w="1938" w:type="dxa"/>
          </w:tcPr>
          <w:p w14:paraId="6EA716AE" w14:textId="51E465D4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&lt;=1/2 can/day</w:t>
            </w:r>
          </w:p>
        </w:tc>
        <w:tc>
          <w:tcPr>
            <w:tcW w:w="1790" w:type="dxa"/>
          </w:tcPr>
          <w:p w14:paraId="123B993B" w14:textId="2CF5A59E" w:rsidR="1A964FBD" w:rsidRPr="00710256" w:rsidRDefault="1A964FBD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29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95-1.75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55185B5C" w14:textId="414797F5" w:rsidR="5DA6F89B" w:rsidRPr="00710256" w:rsidRDefault="5DA6F89B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03 (0.38-2.78)</w:t>
            </w:r>
          </w:p>
        </w:tc>
        <w:tc>
          <w:tcPr>
            <w:tcW w:w="1780" w:type="dxa"/>
          </w:tcPr>
          <w:p w14:paraId="773DDAE5" w14:textId="7018BA67" w:rsidR="41EF406B" w:rsidRPr="00710256" w:rsidRDefault="41EF406B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.84 (0.85-17.29)</w:t>
            </w:r>
          </w:p>
        </w:tc>
        <w:tc>
          <w:tcPr>
            <w:tcW w:w="1780" w:type="dxa"/>
          </w:tcPr>
          <w:p w14:paraId="473E1FE4" w14:textId="22AC048F" w:rsidR="1DAB0E3B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7A3D3F88" w:rsidRPr="00710256" w14:paraId="12FB1346" w14:textId="77777777" w:rsidTr="00527793">
        <w:trPr>
          <w:trHeight w:val="190"/>
        </w:trPr>
        <w:tc>
          <w:tcPr>
            <w:tcW w:w="1938" w:type="dxa"/>
          </w:tcPr>
          <w:p w14:paraId="12C600A7" w14:textId="25529298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-1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can/day</w:t>
            </w:r>
          </w:p>
        </w:tc>
        <w:tc>
          <w:tcPr>
            <w:tcW w:w="1790" w:type="dxa"/>
          </w:tcPr>
          <w:p w14:paraId="5A2E998D" w14:textId="65E9DF7B" w:rsidR="47E53608" w:rsidRPr="00710256" w:rsidRDefault="47E5360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24 (0.77-2.00)</w:t>
            </w:r>
          </w:p>
        </w:tc>
        <w:tc>
          <w:tcPr>
            <w:tcW w:w="1774" w:type="dxa"/>
          </w:tcPr>
          <w:p w14:paraId="4090DDB6" w14:textId="79F7623F" w:rsidR="6C4F5FE3" w:rsidRPr="00710256" w:rsidRDefault="6C4F5FE3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99 (0.63-6.26)</w:t>
            </w:r>
          </w:p>
        </w:tc>
        <w:tc>
          <w:tcPr>
            <w:tcW w:w="1780" w:type="dxa"/>
          </w:tcPr>
          <w:p w14:paraId="2A6B2061" w14:textId="05AF3509" w:rsidR="65D90823" w:rsidRPr="00710256" w:rsidRDefault="65D90823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.03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5-39.19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0" w:type="dxa"/>
          </w:tcPr>
          <w:p w14:paraId="654B1A13" w14:textId="4034D12D" w:rsidR="7FAC56AE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7A3D3F88" w:rsidRPr="00710256" w14:paraId="4EB98ACE" w14:textId="77777777" w:rsidTr="00527793">
        <w:tc>
          <w:tcPr>
            <w:tcW w:w="1938" w:type="dxa"/>
          </w:tcPr>
          <w:p w14:paraId="2508C7A0" w14:textId="282606A3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&gt;1 can/day</w:t>
            </w:r>
          </w:p>
        </w:tc>
        <w:tc>
          <w:tcPr>
            <w:tcW w:w="1790" w:type="dxa"/>
          </w:tcPr>
          <w:p w14:paraId="09FF050F" w14:textId="7A40CDF0" w:rsidR="1CF8A1E0" w:rsidRPr="00710256" w:rsidRDefault="1CF8A1E0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.29 (0.75-7.00)</w:t>
            </w:r>
          </w:p>
        </w:tc>
        <w:tc>
          <w:tcPr>
            <w:tcW w:w="1774" w:type="dxa"/>
          </w:tcPr>
          <w:p w14:paraId="69D9C0E9" w14:textId="31D4C51C" w:rsidR="1524F85C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A2D2632" w14:textId="25CEAD0F" w:rsidR="0459F830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0C8061BF" w14:textId="0531D398" w:rsidR="123CFFD2" w:rsidRPr="00710256" w:rsidRDefault="00221CDC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7A3D3F88" w:rsidRPr="00710256" w14:paraId="5D19B41C" w14:textId="77777777" w:rsidTr="00527793">
        <w:tc>
          <w:tcPr>
            <w:tcW w:w="1938" w:type="dxa"/>
          </w:tcPr>
          <w:p w14:paraId="4E536F4A" w14:textId="7AF4A555" w:rsidR="7A3D3F88" w:rsidRPr="00710256" w:rsidRDefault="7A3D3F88" w:rsidP="7A3D3F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</w:tcPr>
          <w:p w14:paraId="44755D9A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1530E48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</w:tcPr>
          <w:p w14:paraId="3CA0A729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</w:tcPr>
          <w:p w14:paraId="70E90166" w14:textId="77777777" w:rsidR="7A3D3F88" w:rsidRPr="00710256" w:rsidRDefault="7A3D3F88" w:rsidP="7A3D3F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4DD8F8C" w14:textId="1C04FE5F" w:rsidR="00FD1B47" w:rsidRPr="00710256" w:rsidRDefault="5D9D58A7" w:rsidP="00492E9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>Adjusted for sex, age (continuous), education, income (continuous), occupational risk, country of birth and cohabitation</w:t>
      </w:r>
    </w:p>
    <w:p w14:paraId="545E0D86" w14:textId="1DE8C416" w:rsidR="00FD1B47" w:rsidRPr="00710256" w:rsidRDefault="00221CDC" w:rsidP="00492E9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lang w:val="en-US"/>
        </w:rPr>
        <w:t>NE= Not estimated because of low numbers of events</w:t>
      </w:r>
    </w:p>
    <w:p w14:paraId="792D484B" w14:textId="5D701906" w:rsidR="00FD1B47" w:rsidRPr="00710256" w:rsidRDefault="006D6561" w:rsidP="7A3D3F88">
      <w:pPr>
        <w:rPr>
          <w:rFonts w:ascii="Times New Roman" w:hAnsi="Times New Roman" w:cs="Times New Roman"/>
          <w:lang w:val="en-US"/>
        </w:rPr>
      </w:pPr>
      <w:r w:rsidRPr="00710256">
        <w:rPr>
          <w:rFonts w:ascii="Times New Roman" w:hAnsi="Times New Roman" w:cs="Times New Roman"/>
          <w:lang w:val="en-US"/>
        </w:rPr>
        <w:br w:type="page"/>
      </w:r>
    </w:p>
    <w:p w14:paraId="4C4ED5D0" w14:textId="1F28B8EB" w:rsidR="00585781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3" w:name="_Toc87141196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585781" w:rsidRPr="00710256">
        <w:rPr>
          <w:rFonts w:ascii="Times New Roman" w:hAnsi="Times New Roman" w:cs="Times New Roman"/>
        </w:rPr>
        <w:t>S</w:t>
      </w:r>
      <w:r w:rsidR="00803AEE" w:rsidRPr="00710256">
        <w:rPr>
          <w:rFonts w:ascii="Times New Roman" w:hAnsi="Times New Roman" w:cs="Times New Roman"/>
        </w:rPr>
        <w:t>3</w:t>
      </w:r>
      <w:r w:rsidR="00710256">
        <w:rPr>
          <w:rFonts w:ascii="Times New Roman" w:hAnsi="Times New Roman" w:cs="Times New Roman"/>
        </w:rPr>
        <w:t>.</w:t>
      </w:r>
      <w:r w:rsidR="00585781" w:rsidRPr="00710256">
        <w:rPr>
          <w:rFonts w:ascii="Times New Roman" w:hAnsi="Times New Roman" w:cs="Times New Roman"/>
        </w:rPr>
        <w:t xml:space="preserve"> </w:t>
      </w:r>
      <w:r w:rsidR="00B5035D" w:rsidRPr="00710256">
        <w:rPr>
          <w:rFonts w:ascii="Times New Roman" w:hAnsi="Times New Roman" w:cs="Times New Roman"/>
        </w:rPr>
        <w:t>Adjusted</w:t>
      </w:r>
      <w:r w:rsidR="005A445E">
        <w:rPr>
          <w:rFonts w:ascii="Times New Roman" w:hAnsi="Times New Roman" w:cs="Times New Roman"/>
          <w:vertAlign w:val="superscript"/>
        </w:rPr>
        <w:t>1</w:t>
      </w:r>
      <w:r w:rsidR="00B5035D" w:rsidRPr="00710256">
        <w:rPr>
          <w:rFonts w:ascii="Times New Roman" w:hAnsi="Times New Roman" w:cs="Times New Roman"/>
        </w:rPr>
        <w:t xml:space="preserve"> </w:t>
      </w:r>
      <w:r w:rsidR="00221CDC" w:rsidRPr="00710256">
        <w:rPr>
          <w:rFonts w:ascii="Times New Roman" w:hAnsi="Times New Roman" w:cs="Times New Roman"/>
        </w:rPr>
        <w:t>risk ratio</w:t>
      </w:r>
      <w:r w:rsidR="006D6561" w:rsidRPr="00710256">
        <w:rPr>
          <w:rFonts w:ascii="Times New Roman" w:hAnsi="Times New Roman" w:cs="Times New Roman"/>
        </w:rPr>
        <w:t xml:space="preserve"> </w:t>
      </w:r>
      <w:r w:rsidR="008258BD" w:rsidRPr="00710256">
        <w:rPr>
          <w:rFonts w:ascii="Times New Roman" w:hAnsi="Times New Roman" w:cs="Times New Roman"/>
        </w:rPr>
        <w:t xml:space="preserve">(RR) </w:t>
      </w:r>
      <w:r w:rsidR="00B5035D" w:rsidRPr="00710256">
        <w:rPr>
          <w:rFonts w:ascii="Times New Roman" w:hAnsi="Times New Roman" w:cs="Times New Roman"/>
        </w:rPr>
        <w:t xml:space="preserve">of COVID-19 for smokers compared </w:t>
      </w:r>
      <w:r w:rsidR="0013339D">
        <w:rPr>
          <w:rFonts w:ascii="Times New Roman" w:hAnsi="Times New Roman" w:cs="Times New Roman"/>
        </w:rPr>
        <w:t>with</w:t>
      </w:r>
      <w:r w:rsidR="00B5035D" w:rsidRPr="00710256">
        <w:rPr>
          <w:rFonts w:ascii="Times New Roman" w:hAnsi="Times New Roman" w:cs="Times New Roman"/>
        </w:rPr>
        <w:t xml:space="preserve"> non-users of tobacco, by a</w:t>
      </w:r>
      <w:r w:rsidR="00585781" w:rsidRPr="00710256">
        <w:rPr>
          <w:rFonts w:ascii="Times New Roman" w:hAnsi="Times New Roman" w:cs="Times New Roman"/>
        </w:rPr>
        <w:t>ge groups</w:t>
      </w:r>
      <w:r w:rsidR="005F1478" w:rsidRPr="00710256">
        <w:rPr>
          <w:rFonts w:ascii="Times New Roman" w:hAnsi="Times New Roman" w:cs="Times New Roman"/>
        </w:rPr>
        <w:t xml:space="preserve"> (N</w:t>
      </w:r>
      <w:r w:rsidR="009026D3" w:rsidRPr="00710256">
        <w:rPr>
          <w:rFonts w:ascii="Times New Roman" w:hAnsi="Times New Roman" w:cs="Times New Roman"/>
          <w:vertAlign w:val="subscript"/>
        </w:rPr>
        <w:t>23-69</w:t>
      </w:r>
      <w:r w:rsidR="005F1478" w:rsidRPr="00710256">
        <w:rPr>
          <w:rFonts w:ascii="Times New Roman" w:hAnsi="Times New Roman" w:cs="Times New Roman"/>
        </w:rPr>
        <w:t xml:space="preserve"> =</w:t>
      </w:r>
      <w:r w:rsidR="009026D3" w:rsidRPr="00710256">
        <w:rPr>
          <w:rFonts w:ascii="Times New Roman" w:hAnsi="Times New Roman" w:cs="Times New Roman"/>
        </w:rPr>
        <w:t xml:space="preserve"> 3</w:t>
      </w:r>
      <w:r w:rsidR="00750D21" w:rsidRPr="00710256">
        <w:rPr>
          <w:rFonts w:ascii="Times New Roman" w:hAnsi="Times New Roman" w:cs="Times New Roman"/>
        </w:rPr>
        <w:t>23 413</w:t>
      </w:r>
      <w:r w:rsidR="005F1478" w:rsidRPr="00710256">
        <w:rPr>
          <w:rFonts w:ascii="Times New Roman" w:hAnsi="Times New Roman" w:cs="Times New Roman"/>
        </w:rPr>
        <w:t>, N</w:t>
      </w:r>
      <w:r w:rsidR="009026D3" w:rsidRPr="00710256">
        <w:rPr>
          <w:rFonts w:ascii="Times New Roman" w:hAnsi="Times New Roman" w:cs="Times New Roman"/>
          <w:vertAlign w:val="subscript"/>
        </w:rPr>
        <w:t>70+</w:t>
      </w:r>
      <w:r w:rsidR="005F1478" w:rsidRPr="00710256">
        <w:rPr>
          <w:rFonts w:ascii="Times New Roman" w:hAnsi="Times New Roman" w:cs="Times New Roman"/>
        </w:rPr>
        <w:t xml:space="preserve"> = </w:t>
      </w:r>
      <w:r w:rsidR="00750D21" w:rsidRPr="00710256">
        <w:rPr>
          <w:rFonts w:ascii="Times New Roman" w:hAnsi="Times New Roman" w:cs="Times New Roman"/>
        </w:rPr>
        <w:t>41</w:t>
      </w:r>
      <w:r w:rsidR="00937141" w:rsidRPr="00710256">
        <w:rPr>
          <w:rFonts w:ascii="Times New Roman" w:hAnsi="Times New Roman" w:cs="Times New Roman"/>
        </w:rPr>
        <w:t> </w:t>
      </w:r>
      <w:r w:rsidR="00750D21" w:rsidRPr="00710256">
        <w:rPr>
          <w:rFonts w:ascii="Times New Roman" w:hAnsi="Times New Roman" w:cs="Times New Roman"/>
        </w:rPr>
        <w:t>951</w:t>
      </w:r>
      <w:r w:rsidR="005F1478" w:rsidRPr="00710256">
        <w:rPr>
          <w:rFonts w:ascii="Times New Roman" w:hAnsi="Times New Roman" w:cs="Times New Roman"/>
        </w:rPr>
        <w:t>)</w:t>
      </w:r>
      <w:bookmarkEnd w:id="3"/>
    </w:p>
    <w:p w14:paraId="3B149C9C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38"/>
        <w:gridCol w:w="1790"/>
        <w:gridCol w:w="1774"/>
        <w:gridCol w:w="1780"/>
        <w:gridCol w:w="1780"/>
      </w:tblGrid>
      <w:tr w:rsidR="00585781" w:rsidRPr="00710256" w14:paraId="0D3F599F" w14:textId="77777777" w:rsidTr="00527793">
        <w:tc>
          <w:tcPr>
            <w:tcW w:w="1938" w:type="dxa"/>
            <w:vMerge w:val="restart"/>
            <w:vAlign w:val="center"/>
          </w:tcPr>
          <w:p w14:paraId="286400A3" w14:textId="77777777" w:rsidR="00585781" w:rsidRPr="00710256" w:rsidRDefault="00BD56A9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</w:t>
            </w:r>
            <w:r w:rsidR="00585781"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76D595E" w14:textId="7F981C2D" w:rsidR="001656CF" w:rsidRPr="00710256" w:rsidRDefault="001656C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Tobacco use</w:t>
            </w:r>
          </w:p>
        </w:tc>
        <w:tc>
          <w:tcPr>
            <w:tcW w:w="1790" w:type="dxa"/>
            <w:vAlign w:val="center"/>
          </w:tcPr>
          <w:p w14:paraId="090A2599" w14:textId="5EDCF73D" w:rsidR="00585781" w:rsidRPr="00710256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All diagnoses of Covid-19</w:t>
            </w:r>
          </w:p>
          <w:p w14:paraId="655105C5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vAlign w:val="center"/>
          </w:tcPr>
          <w:p w14:paraId="70573054" w14:textId="3B726C7A" w:rsidR="00585781" w:rsidRPr="00710256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  <w:p w14:paraId="5BE5F795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780" w:type="dxa"/>
            <w:vAlign w:val="center"/>
          </w:tcPr>
          <w:p w14:paraId="2057ECB7" w14:textId="1AE558E3" w:rsidR="00585781" w:rsidRPr="00710256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  <w:p w14:paraId="6820FD4C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  <w:vAlign w:val="center"/>
          </w:tcPr>
          <w:p w14:paraId="54A23E20" w14:textId="0E5C730C" w:rsidR="00585781" w:rsidRPr="00710256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  <w:p w14:paraId="6F363294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585781" w:rsidRPr="00710256" w14:paraId="0CCC2F89" w14:textId="77777777" w:rsidTr="00527793">
        <w:tc>
          <w:tcPr>
            <w:tcW w:w="1938" w:type="dxa"/>
            <w:vMerge/>
          </w:tcPr>
          <w:p w14:paraId="525DD3FF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749AB00E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74" w:type="dxa"/>
            <w:vAlign w:val="center"/>
          </w:tcPr>
          <w:p w14:paraId="6D6101CB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3D8EBA90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2797FCDB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00585781" w:rsidRPr="00710256" w14:paraId="6D4280FC" w14:textId="77777777" w:rsidTr="00527793">
        <w:tc>
          <w:tcPr>
            <w:tcW w:w="1938" w:type="dxa"/>
          </w:tcPr>
          <w:p w14:paraId="1048434F" w14:textId="0C3E83C4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-69</w:t>
            </w:r>
            <w:proofErr w:type="gramEnd"/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B97DC8"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790" w:type="dxa"/>
          </w:tcPr>
          <w:p w14:paraId="3F4AEB71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5 036</w:t>
            </w:r>
          </w:p>
        </w:tc>
        <w:tc>
          <w:tcPr>
            <w:tcW w:w="1774" w:type="dxa"/>
          </w:tcPr>
          <w:p w14:paraId="38371B4D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808</w:t>
            </w:r>
          </w:p>
        </w:tc>
        <w:tc>
          <w:tcPr>
            <w:tcW w:w="1780" w:type="dxa"/>
          </w:tcPr>
          <w:p w14:paraId="351F3D3A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31</w:t>
            </w:r>
          </w:p>
        </w:tc>
        <w:tc>
          <w:tcPr>
            <w:tcW w:w="1780" w:type="dxa"/>
          </w:tcPr>
          <w:p w14:paraId="0A7CB543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47</w:t>
            </w:r>
          </w:p>
        </w:tc>
      </w:tr>
      <w:tr w:rsidR="00585781" w:rsidRPr="00710256" w14:paraId="44EAD681" w14:textId="77777777" w:rsidTr="00527793">
        <w:tc>
          <w:tcPr>
            <w:tcW w:w="1938" w:type="dxa"/>
          </w:tcPr>
          <w:p w14:paraId="2B5B45D9" w14:textId="2B529881" w:rsidR="00585781" w:rsidRPr="00710256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67936AE0" w14:textId="69847520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97A8D" w:rsidRPr="0071025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1D77F36F" w14:textId="22FF7621" w:rsidR="00585781" w:rsidRPr="00710256" w:rsidRDefault="00B1748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1DC2BDEC" w14:textId="30D659F3" w:rsidR="00585781" w:rsidRPr="00710256" w:rsidRDefault="00B1748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52FCBCFB" w14:textId="4BC7DD4B" w:rsidR="00585781" w:rsidRPr="00710256" w:rsidRDefault="00B1748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585781" w:rsidRPr="00710256" w14:paraId="753866DE" w14:textId="77777777" w:rsidTr="00527793">
        <w:tc>
          <w:tcPr>
            <w:tcW w:w="1938" w:type="dxa"/>
          </w:tcPr>
          <w:p w14:paraId="0033ED3B" w14:textId="1BE4B68C" w:rsidR="00585781" w:rsidRPr="00710256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  <w:r w:rsidR="00585781"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(all)</w:t>
            </w:r>
          </w:p>
        </w:tc>
        <w:tc>
          <w:tcPr>
            <w:tcW w:w="1790" w:type="dxa"/>
          </w:tcPr>
          <w:p w14:paraId="6320A628" w14:textId="2367A8D1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8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1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76932F6F" w14:textId="64E8189C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1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8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780" w:type="dxa"/>
          </w:tcPr>
          <w:p w14:paraId="078FBAED" w14:textId="2C8382C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8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780" w:type="dxa"/>
          </w:tcPr>
          <w:p w14:paraId="3002C47B" w14:textId="79944C8F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2-1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</w:tr>
      <w:tr w:rsidR="00585781" w:rsidRPr="00710256" w14:paraId="1158DBF0" w14:textId="77777777" w:rsidTr="00527793">
        <w:tc>
          <w:tcPr>
            <w:tcW w:w="1938" w:type="dxa"/>
          </w:tcPr>
          <w:p w14:paraId="0FCF37BB" w14:textId="1FD46D1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90" w:type="dxa"/>
          </w:tcPr>
          <w:p w14:paraId="1B99B5C3" w14:textId="35003CB4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1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2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72DEAF7C" w14:textId="5D29C0DD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7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0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780" w:type="dxa"/>
          </w:tcPr>
          <w:p w14:paraId="63FF2A58" w14:textId="7F56CF5C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1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7-1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780" w:type="dxa"/>
          </w:tcPr>
          <w:p w14:paraId="4F086D60" w14:textId="10017D43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3-2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</w:tr>
      <w:tr w:rsidR="00585781" w:rsidRPr="00710256" w14:paraId="4EF1E3F0" w14:textId="77777777" w:rsidTr="00527793">
        <w:trPr>
          <w:trHeight w:val="190"/>
        </w:trPr>
        <w:tc>
          <w:tcPr>
            <w:tcW w:w="1938" w:type="dxa"/>
          </w:tcPr>
          <w:p w14:paraId="18FA346C" w14:textId="7D77C8F2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90" w:type="dxa"/>
          </w:tcPr>
          <w:p w14:paraId="51B9C97B" w14:textId="3E2CCF0E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2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2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774" w:type="dxa"/>
          </w:tcPr>
          <w:p w14:paraId="5F736101" w14:textId="4C26E48B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3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780" w:type="dxa"/>
          </w:tcPr>
          <w:p w14:paraId="685D3DBA" w14:textId="794F4B8B" w:rsidR="00585781" w:rsidRPr="00710256" w:rsidRDefault="004D7F9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5C15E4A8" w14:textId="4757748B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5-2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</w:tr>
      <w:tr w:rsidR="00585781" w:rsidRPr="00710256" w14:paraId="79F06AB6" w14:textId="77777777" w:rsidTr="00527793">
        <w:tc>
          <w:tcPr>
            <w:tcW w:w="1938" w:type="dxa"/>
          </w:tcPr>
          <w:p w14:paraId="30C23F09" w14:textId="74A95951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790" w:type="dxa"/>
          </w:tcPr>
          <w:p w14:paraId="26F915BC" w14:textId="19E836E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1-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1774" w:type="dxa"/>
          </w:tcPr>
          <w:p w14:paraId="3CC3A27E" w14:textId="08BBFCEC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2-1</w:t>
            </w:r>
            <w:r w:rsidR="00B97DC8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780" w:type="dxa"/>
          </w:tcPr>
          <w:p w14:paraId="383D8368" w14:textId="39D58AED" w:rsidR="00585781" w:rsidRPr="00710256" w:rsidRDefault="004D7F9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2AE6F923" w14:textId="2D66FF85" w:rsidR="00585781" w:rsidRPr="00710256" w:rsidRDefault="004D7F9F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585781" w:rsidRPr="00710256" w14:paraId="300CEA88" w14:textId="77777777" w:rsidTr="00527793">
        <w:tc>
          <w:tcPr>
            <w:tcW w:w="1938" w:type="dxa"/>
          </w:tcPr>
          <w:p w14:paraId="173AAE66" w14:textId="26492C88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0+ </w:t>
            </w:r>
            <w:r w:rsidR="00B97DC8"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790" w:type="dxa"/>
          </w:tcPr>
          <w:p w14:paraId="41413048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559</w:t>
            </w:r>
          </w:p>
        </w:tc>
        <w:tc>
          <w:tcPr>
            <w:tcW w:w="1774" w:type="dxa"/>
          </w:tcPr>
          <w:p w14:paraId="7CE620F4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436</w:t>
            </w:r>
          </w:p>
        </w:tc>
        <w:tc>
          <w:tcPr>
            <w:tcW w:w="1780" w:type="dxa"/>
          </w:tcPr>
          <w:p w14:paraId="238B38F0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27</w:t>
            </w:r>
          </w:p>
        </w:tc>
        <w:tc>
          <w:tcPr>
            <w:tcW w:w="1780" w:type="dxa"/>
          </w:tcPr>
          <w:p w14:paraId="2F141240" w14:textId="77777777" w:rsidR="00585781" w:rsidRPr="00710256" w:rsidRDefault="00585781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42</w:t>
            </w:r>
          </w:p>
        </w:tc>
      </w:tr>
      <w:tr w:rsidR="00597A8D" w:rsidRPr="00710256" w14:paraId="6F235B6E" w14:textId="77777777" w:rsidTr="00527793">
        <w:tc>
          <w:tcPr>
            <w:tcW w:w="1938" w:type="dxa"/>
          </w:tcPr>
          <w:p w14:paraId="7A8E2F9B" w14:textId="218E6D98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3BC54319" w14:textId="38A5516D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1748F" w:rsidRPr="0071025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19ABDE3E" w14:textId="77F6B629" w:rsidR="00597A8D" w:rsidRPr="00710256" w:rsidRDefault="00B1748F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7179A0ED" w14:textId="663177DD" w:rsidR="00597A8D" w:rsidRPr="00710256" w:rsidRDefault="00B1748F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621F8AF9" w14:textId="3B61DE1F" w:rsidR="00597A8D" w:rsidRPr="00710256" w:rsidRDefault="00B1748F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597A8D" w:rsidRPr="00710256" w14:paraId="061EDADF" w14:textId="77777777" w:rsidTr="00527793">
        <w:tc>
          <w:tcPr>
            <w:tcW w:w="1938" w:type="dxa"/>
          </w:tcPr>
          <w:p w14:paraId="3A777728" w14:textId="0FF46880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14231E76" w14:textId="476E740C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6 (0.58-1.28)</w:t>
            </w:r>
          </w:p>
        </w:tc>
        <w:tc>
          <w:tcPr>
            <w:tcW w:w="1774" w:type="dxa"/>
          </w:tcPr>
          <w:p w14:paraId="2254620C" w14:textId="2F417D0A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97 (0.63-1.50)</w:t>
            </w:r>
          </w:p>
        </w:tc>
        <w:tc>
          <w:tcPr>
            <w:tcW w:w="1780" w:type="dxa"/>
          </w:tcPr>
          <w:p w14:paraId="1A421D49" w14:textId="273652A8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6 (0.08-4.17)</w:t>
            </w:r>
          </w:p>
        </w:tc>
        <w:tc>
          <w:tcPr>
            <w:tcW w:w="1780" w:type="dxa"/>
          </w:tcPr>
          <w:p w14:paraId="756A3276" w14:textId="3F57E342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56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2-2.99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97A8D" w:rsidRPr="00710256" w14:paraId="45E7219E" w14:textId="77777777" w:rsidTr="00527793">
        <w:tc>
          <w:tcPr>
            <w:tcW w:w="1938" w:type="dxa"/>
          </w:tcPr>
          <w:p w14:paraId="68BF562E" w14:textId="410E6B2A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0F5A1342" w14:textId="66F3AB30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75 (0.44-1.31)</w:t>
            </w:r>
          </w:p>
        </w:tc>
        <w:tc>
          <w:tcPr>
            <w:tcW w:w="1774" w:type="dxa"/>
          </w:tcPr>
          <w:p w14:paraId="0DA177B6" w14:textId="5090F3E6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5 (0.47-1.55)</w:t>
            </w:r>
          </w:p>
        </w:tc>
        <w:tc>
          <w:tcPr>
            <w:tcW w:w="1780" w:type="dxa"/>
          </w:tcPr>
          <w:p w14:paraId="067A4575" w14:textId="40DE9C78" w:rsidR="00597A8D" w:rsidRPr="00710256" w:rsidRDefault="004D7F9F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1BC73FCB" w14:textId="00210AA0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7 (0.28-2.73)</w:t>
            </w:r>
          </w:p>
        </w:tc>
      </w:tr>
      <w:tr w:rsidR="00597A8D" w:rsidRPr="00710256" w14:paraId="37C41088" w14:textId="77777777" w:rsidTr="00527793">
        <w:trPr>
          <w:trHeight w:val="190"/>
        </w:trPr>
        <w:tc>
          <w:tcPr>
            <w:tcW w:w="1938" w:type="dxa"/>
          </w:tcPr>
          <w:p w14:paraId="4F018031" w14:textId="57248122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079FB0D2" w14:textId="4B74A371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05 (0.55-2.02)</w:t>
            </w:r>
          </w:p>
        </w:tc>
        <w:tc>
          <w:tcPr>
            <w:tcW w:w="1774" w:type="dxa"/>
          </w:tcPr>
          <w:p w14:paraId="144F13AD" w14:textId="75051C58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09 (0.52-2.30)</w:t>
            </w:r>
          </w:p>
        </w:tc>
        <w:tc>
          <w:tcPr>
            <w:tcW w:w="1780" w:type="dxa"/>
          </w:tcPr>
          <w:p w14:paraId="38B28DD8" w14:textId="333F3184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80 (0.24-13.45)</w:t>
            </w:r>
          </w:p>
        </w:tc>
        <w:tc>
          <w:tcPr>
            <w:tcW w:w="1780" w:type="dxa"/>
          </w:tcPr>
          <w:p w14:paraId="34F86193" w14:textId="244F97DC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.18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81-5.89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97A8D" w:rsidRPr="00710256" w14:paraId="1F85A071" w14:textId="77777777" w:rsidTr="00527793">
        <w:tc>
          <w:tcPr>
            <w:tcW w:w="1938" w:type="dxa"/>
          </w:tcPr>
          <w:p w14:paraId="77BAF9DC" w14:textId="384E9DC4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5B105F90" w14:textId="6068FD42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98 (0.14-6.78)</w:t>
            </w:r>
          </w:p>
        </w:tc>
        <w:tc>
          <w:tcPr>
            <w:tcW w:w="1774" w:type="dxa"/>
          </w:tcPr>
          <w:p w14:paraId="1E2EEDDB" w14:textId="6239C03B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31 (0.19-9.05)</w:t>
            </w:r>
          </w:p>
        </w:tc>
        <w:tc>
          <w:tcPr>
            <w:tcW w:w="1780" w:type="dxa"/>
          </w:tcPr>
          <w:p w14:paraId="0967BC89" w14:textId="3281EC6A" w:rsidR="00597A8D" w:rsidRPr="00710256" w:rsidRDefault="004D7F9F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6BB87C4E" w14:textId="5E520FC8" w:rsidR="00597A8D" w:rsidRPr="00710256" w:rsidRDefault="004D7F9F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597A8D" w:rsidRPr="00710256" w14:paraId="095F17CE" w14:textId="77777777" w:rsidTr="00527793">
        <w:tc>
          <w:tcPr>
            <w:tcW w:w="1938" w:type="dxa"/>
          </w:tcPr>
          <w:p w14:paraId="6468DC4D" w14:textId="7AF4A555" w:rsidR="00597A8D" w:rsidRPr="00710256" w:rsidRDefault="00597A8D" w:rsidP="00597A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</w:tcPr>
          <w:p w14:paraId="25D85A3B" w14:textId="77777777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80A3E41" w14:textId="77777777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</w:tcPr>
          <w:p w14:paraId="3C0345FD" w14:textId="77777777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</w:tcPr>
          <w:p w14:paraId="64A0D6D8" w14:textId="77777777" w:rsidR="00597A8D" w:rsidRPr="00710256" w:rsidRDefault="00597A8D" w:rsidP="00597A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1F94746" w14:textId="4D22BB57" w:rsidR="00585781" w:rsidRPr="00710256" w:rsidRDefault="00585781" w:rsidP="00492E9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>Adjusted for sex, age</w:t>
      </w:r>
      <w:r w:rsidR="00607F1C"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(continuous)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>, education, income</w:t>
      </w:r>
      <w:r w:rsidR="00607F1C"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(continuous)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, occupational risk, country of birth and cohabitation </w:t>
      </w:r>
    </w:p>
    <w:p w14:paraId="057F8619" w14:textId="77777777" w:rsidR="004D7F9F" w:rsidRPr="00710256" w:rsidRDefault="004D7F9F" w:rsidP="00492E9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lang w:val="en-US"/>
        </w:rPr>
        <w:t>NE= Not estimated because of low numbers of events</w:t>
      </w:r>
    </w:p>
    <w:p w14:paraId="4879D8D0" w14:textId="00982EB1" w:rsidR="004D7F9F" w:rsidRPr="00710256" w:rsidRDefault="004D7F9F" w:rsidP="00DC2ED8">
      <w:pPr>
        <w:rPr>
          <w:rFonts w:ascii="Times New Roman" w:hAnsi="Times New Roman" w:cs="Times New Roman"/>
          <w:lang w:val="en-US"/>
        </w:rPr>
      </w:pPr>
    </w:p>
    <w:p w14:paraId="5BC78B88" w14:textId="7AA61B06" w:rsidR="00490527" w:rsidRPr="00710256" w:rsidRDefault="00490527">
      <w:pPr>
        <w:rPr>
          <w:rFonts w:ascii="Times New Roman" w:hAnsi="Times New Roman" w:cs="Times New Roman"/>
          <w:lang w:val="en-US"/>
        </w:rPr>
      </w:pPr>
      <w:r w:rsidRPr="00710256">
        <w:rPr>
          <w:rFonts w:ascii="Times New Roman" w:hAnsi="Times New Roman" w:cs="Times New Roman"/>
          <w:lang w:val="en-US"/>
        </w:rPr>
        <w:br w:type="page"/>
      </w:r>
    </w:p>
    <w:p w14:paraId="26248B88" w14:textId="68AE440D" w:rsidR="00DC2ED8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4" w:name="_Toc87141197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484263" w:rsidRPr="00710256">
        <w:rPr>
          <w:rFonts w:ascii="Times New Roman" w:hAnsi="Times New Roman" w:cs="Times New Roman"/>
        </w:rPr>
        <w:t>S</w:t>
      </w:r>
      <w:r w:rsidR="00803AEE" w:rsidRPr="00710256">
        <w:rPr>
          <w:rFonts w:ascii="Times New Roman" w:hAnsi="Times New Roman" w:cs="Times New Roman"/>
        </w:rPr>
        <w:t>4</w:t>
      </w:r>
      <w:r w:rsidR="00710256">
        <w:rPr>
          <w:rFonts w:ascii="Times New Roman" w:hAnsi="Times New Roman" w:cs="Times New Roman"/>
        </w:rPr>
        <w:t>.</w:t>
      </w:r>
      <w:r w:rsidR="00484263" w:rsidRPr="00710256">
        <w:rPr>
          <w:rFonts w:ascii="Times New Roman" w:hAnsi="Times New Roman" w:cs="Times New Roman"/>
        </w:rPr>
        <w:t xml:space="preserve"> </w:t>
      </w:r>
      <w:r w:rsidR="00490527" w:rsidRPr="00710256">
        <w:rPr>
          <w:rFonts w:ascii="Times New Roman" w:hAnsi="Times New Roman" w:cs="Times New Roman"/>
        </w:rPr>
        <w:t>Adjusted</w:t>
      </w:r>
      <w:r w:rsidR="001C721E" w:rsidRPr="00710256">
        <w:rPr>
          <w:rFonts w:ascii="Times New Roman" w:hAnsi="Times New Roman" w:cs="Times New Roman"/>
          <w:vertAlign w:val="superscript"/>
        </w:rPr>
        <w:t>1</w:t>
      </w:r>
      <w:r w:rsidR="00490527" w:rsidRPr="00710256">
        <w:rPr>
          <w:rFonts w:ascii="Times New Roman" w:hAnsi="Times New Roman" w:cs="Times New Roman"/>
        </w:rPr>
        <w:t xml:space="preserve"> </w:t>
      </w:r>
      <w:r w:rsidR="00221CDC" w:rsidRPr="00710256">
        <w:rPr>
          <w:rFonts w:ascii="Times New Roman" w:hAnsi="Times New Roman" w:cs="Times New Roman"/>
        </w:rPr>
        <w:t>risk ratio</w:t>
      </w:r>
      <w:r w:rsidR="001C721E" w:rsidRPr="00710256">
        <w:rPr>
          <w:rFonts w:ascii="Times New Roman" w:hAnsi="Times New Roman" w:cs="Times New Roman"/>
        </w:rPr>
        <w:t xml:space="preserve"> </w:t>
      </w:r>
      <w:r w:rsidR="00490527" w:rsidRPr="00710256">
        <w:rPr>
          <w:rFonts w:ascii="Times New Roman" w:hAnsi="Times New Roman" w:cs="Times New Roman"/>
        </w:rPr>
        <w:t>of COVID-19</w:t>
      </w:r>
      <w:r w:rsidR="001C721E" w:rsidRPr="00710256">
        <w:rPr>
          <w:rFonts w:ascii="Times New Roman" w:hAnsi="Times New Roman" w:cs="Times New Roman"/>
          <w:vertAlign w:val="superscript"/>
        </w:rPr>
        <w:t>2</w:t>
      </w:r>
      <w:r w:rsidR="00490527" w:rsidRPr="00710256">
        <w:rPr>
          <w:rFonts w:ascii="Times New Roman" w:hAnsi="Times New Roman" w:cs="Times New Roman"/>
        </w:rPr>
        <w:t xml:space="preserve"> for smokers compared </w:t>
      </w:r>
      <w:r w:rsidR="0013339D">
        <w:rPr>
          <w:rFonts w:ascii="Times New Roman" w:hAnsi="Times New Roman" w:cs="Times New Roman"/>
        </w:rPr>
        <w:t>with</w:t>
      </w:r>
      <w:r w:rsidR="00490527" w:rsidRPr="00710256">
        <w:rPr>
          <w:rFonts w:ascii="Times New Roman" w:hAnsi="Times New Roman" w:cs="Times New Roman"/>
        </w:rPr>
        <w:t xml:space="preserve"> non-users of tobacco, by </w:t>
      </w:r>
      <w:r w:rsidR="00484263" w:rsidRPr="00710256">
        <w:rPr>
          <w:rFonts w:ascii="Times New Roman" w:hAnsi="Times New Roman" w:cs="Times New Roman"/>
        </w:rPr>
        <w:t>time period</w:t>
      </w:r>
      <w:r w:rsidR="001C721E" w:rsidRPr="00710256">
        <w:rPr>
          <w:rFonts w:ascii="Times New Roman" w:hAnsi="Times New Roman" w:cs="Times New Roman"/>
          <w:vertAlign w:val="superscript"/>
        </w:rPr>
        <w:t>3</w:t>
      </w:r>
      <w:r w:rsidR="00484263" w:rsidRPr="00710256">
        <w:rPr>
          <w:rFonts w:ascii="Times New Roman" w:hAnsi="Times New Roman" w:cs="Times New Roman"/>
        </w:rPr>
        <w:t xml:space="preserve"> during the pandemic</w:t>
      </w:r>
      <w:r w:rsidR="00750D21" w:rsidRPr="00710256">
        <w:rPr>
          <w:rFonts w:ascii="Times New Roman" w:hAnsi="Times New Roman" w:cs="Times New Roman"/>
        </w:rPr>
        <w:t xml:space="preserve"> (N</w:t>
      </w:r>
      <w:r w:rsidR="00750D21" w:rsidRPr="00710256">
        <w:rPr>
          <w:rFonts w:ascii="Times New Roman" w:hAnsi="Times New Roman" w:cs="Times New Roman"/>
          <w:vertAlign w:val="subscript"/>
        </w:rPr>
        <w:t>01/02-</w:t>
      </w:r>
      <w:r w:rsidR="000A1878" w:rsidRPr="00710256">
        <w:rPr>
          <w:rFonts w:ascii="Times New Roman" w:hAnsi="Times New Roman" w:cs="Times New Roman"/>
          <w:vertAlign w:val="subscript"/>
        </w:rPr>
        <w:t>31/05</w:t>
      </w:r>
      <w:r w:rsidR="00750D21" w:rsidRPr="00710256">
        <w:rPr>
          <w:rFonts w:ascii="Times New Roman" w:hAnsi="Times New Roman" w:cs="Times New Roman"/>
        </w:rPr>
        <w:t xml:space="preserve"> = </w:t>
      </w:r>
      <w:r w:rsidR="006766DF" w:rsidRPr="00710256">
        <w:rPr>
          <w:rFonts w:ascii="Times New Roman" w:hAnsi="Times New Roman" w:cs="Times New Roman"/>
        </w:rPr>
        <w:t>365 600</w:t>
      </w:r>
      <w:r w:rsidR="00750D21" w:rsidRPr="00710256">
        <w:rPr>
          <w:rFonts w:ascii="Times New Roman" w:hAnsi="Times New Roman" w:cs="Times New Roman"/>
        </w:rPr>
        <w:t>, N</w:t>
      </w:r>
      <w:r w:rsidR="000A1878" w:rsidRPr="00710256">
        <w:rPr>
          <w:rFonts w:ascii="Times New Roman" w:hAnsi="Times New Roman" w:cs="Times New Roman"/>
          <w:vertAlign w:val="subscript"/>
        </w:rPr>
        <w:t>01/06-30/10</w:t>
      </w:r>
      <w:r w:rsidR="00750D21" w:rsidRPr="00710256">
        <w:rPr>
          <w:rFonts w:ascii="Times New Roman" w:hAnsi="Times New Roman" w:cs="Times New Roman"/>
        </w:rPr>
        <w:t xml:space="preserve"> =</w:t>
      </w:r>
      <w:r w:rsidR="006766DF" w:rsidRPr="00710256">
        <w:rPr>
          <w:rFonts w:ascii="Times New Roman" w:hAnsi="Times New Roman" w:cs="Times New Roman"/>
        </w:rPr>
        <w:t xml:space="preserve"> 365</w:t>
      </w:r>
      <w:r w:rsidR="00937141" w:rsidRPr="00710256">
        <w:rPr>
          <w:rFonts w:ascii="Times New Roman" w:hAnsi="Times New Roman" w:cs="Times New Roman"/>
        </w:rPr>
        <w:t> </w:t>
      </w:r>
      <w:r w:rsidR="006766DF" w:rsidRPr="00710256">
        <w:rPr>
          <w:rFonts w:ascii="Times New Roman" w:hAnsi="Times New Roman" w:cs="Times New Roman"/>
        </w:rPr>
        <w:t>496</w:t>
      </w:r>
      <w:r w:rsidR="00750D21" w:rsidRPr="00710256">
        <w:rPr>
          <w:rFonts w:ascii="Times New Roman" w:hAnsi="Times New Roman" w:cs="Times New Roman"/>
        </w:rPr>
        <w:t>)</w:t>
      </w:r>
      <w:bookmarkEnd w:id="4"/>
    </w:p>
    <w:p w14:paraId="7345B2E7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38"/>
        <w:gridCol w:w="1790"/>
        <w:gridCol w:w="2079"/>
        <w:gridCol w:w="2126"/>
      </w:tblGrid>
      <w:tr w:rsidR="00DC2ED8" w:rsidRPr="00427FC1" w14:paraId="495228A5" w14:textId="77777777" w:rsidTr="00527793">
        <w:tc>
          <w:tcPr>
            <w:tcW w:w="1938" w:type="dxa"/>
            <w:vMerge w:val="restart"/>
            <w:vAlign w:val="center"/>
          </w:tcPr>
          <w:p w14:paraId="6309A8A3" w14:textId="61652FF0" w:rsidR="00DC2ED8" w:rsidRPr="00427FC1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Tobacco use</w:t>
            </w:r>
            <w:r w:rsidR="00DC2ED8"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90" w:type="dxa"/>
            <w:vAlign w:val="center"/>
          </w:tcPr>
          <w:p w14:paraId="45334635" w14:textId="77777777" w:rsidR="00B97DC8" w:rsidRPr="00427FC1" w:rsidRDefault="00B97DC8" w:rsidP="00B97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diagnoses of Covid-19</w:t>
            </w:r>
          </w:p>
          <w:p w14:paraId="3C561709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5 595</w:t>
            </w:r>
          </w:p>
        </w:tc>
        <w:tc>
          <w:tcPr>
            <w:tcW w:w="2079" w:type="dxa"/>
            <w:vAlign w:val="center"/>
          </w:tcPr>
          <w:p w14:paraId="4DBE772E" w14:textId="3B272468" w:rsidR="00DC2ED8" w:rsidRPr="00427FC1" w:rsidRDefault="00B97DC8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bruary 1 to May 31, 2020</w:t>
            </w:r>
          </w:p>
          <w:p w14:paraId="1EEF016B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 2 135 </w:t>
            </w:r>
          </w:p>
        </w:tc>
        <w:tc>
          <w:tcPr>
            <w:tcW w:w="2126" w:type="dxa"/>
            <w:vAlign w:val="center"/>
          </w:tcPr>
          <w:p w14:paraId="52163A51" w14:textId="3B13C1EC" w:rsidR="00DC2ED8" w:rsidRPr="00427FC1" w:rsidRDefault="00B97DC8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une 1 to October </w:t>
            </w:r>
            <w:r w:rsidR="00386FD7"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  <w:r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2020</w:t>
            </w:r>
          </w:p>
          <w:p w14:paraId="39C8041A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N= 3 460</w:t>
            </w:r>
          </w:p>
        </w:tc>
      </w:tr>
      <w:tr w:rsidR="00DC2ED8" w:rsidRPr="00427FC1" w14:paraId="464A58C3" w14:textId="77777777" w:rsidTr="00527793">
        <w:tc>
          <w:tcPr>
            <w:tcW w:w="1938" w:type="dxa"/>
            <w:vMerge/>
          </w:tcPr>
          <w:p w14:paraId="6FEE1B8E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1CA3F9B8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2079" w:type="dxa"/>
            <w:vAlign w:val="center"/>
          </w:tcPr>
          <w:p w14:paraId="59AFC74F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2126" w:type="dxa"/>
            <w:vAlign w:val="center"/>
          </w:tcPr>
          <w:p w14:paraId="477DF5C5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00DC2ED8" w:rsidRPr="00427FC1" w14:paraId="24FAAC92" w14:textId="77777777" w:rsidTr="00527793">
        <w:tc>
          <w:tcPr>
            <w:tcW w:w="1938" w:type="dxa"/>
          </w:tcPr>
          <w:p w14:paraId="2D3C14A5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</w:tcPr>
          <w:p w14:paraId="74F0D5AE" w14:textId="77777777" w:rsidR="00DC2ED8" w:rsidRPr="00427FC1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</w:tcPr>
          <w:p w14:paraId="564268F3" w14:textId="77777777" w:rsidR="00DC2ED8" w:rsidRPr="00427FC1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CC10C1E" w14:textId="77777777" w:rsidR="00DC2ED8" w:rsidRPr="00427FC1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D28" w:rsidRPr="00427FC1" w14:paraId="381B972D" w14:textId="77777777" w:rsidTr="00527793">
        <w:tc>
          <w:tcPr>
            <w:tcW w:w="1938" w:type="dxa"/>
          </w:tcPr>
          <w:p w14:paraId="3FBB366E" w14:textId="5810AAFC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0C23E831" w14:textId="51FED72A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(referen</w:t>
            </w:r>
            <w:r w:rsidR="001D3721" w:rsidRPr="00427FC1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9" w:type="dxa"/>
          </w:tcPr>
          <w:p w14:paraId="588F4530" w14:textId="69599B50" w:rsidR="00A96D28" w:rsidRPr="00427FC1" w:rsidRDefault="001D3721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2126" w:type="dxa"/>
          </w:tcPr>
          <w:p w14:paraId="0B5E34C8" w14:textId="2BE4857D" w:rsidR="00A96D28" w:rsidRPr="00427FC1" w:rsidRDefault="001D3721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A96D28" w:rsidRPr="00427FC1" w14:paraId="3B67AD6E" w14:textId="77777777" w:rsidTr="00527793">
        <w:tc>
          <w:tcPr>
            <w:tcW w:w="1938" w:type="dxa"/>
          </w:tcPr>
          <w:p w14:paraId="15836DDF" w14:textId="49EDF8EB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6E1AB34A" w14:textId="70831DE1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68 (</w:t>
            </w: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61-0.75</w:t>
            </w:r>
            <w:proofErr w:type="gramEnd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9" w:type="dxa"/>
          </w:tcPr>
          <w:p w14:paraId="115D0F54" w14:textId="4B3C4193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59 (0.49-0.70)</w:t>
            </w:r>
          </w:p>
        </w:tc>
        <w:tc>
          <w:tcPr>
            <w:tcW w:w="2126" w:type="dxa"/>
          </w:tcPr>
          <w:p w14:paraId="3A21BD4B" w14:textId="5C60E772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75 (</w:t>
            </w: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66-0.86</w:t>
            </w:r>
            <w:proofErr w:type="gramEnd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96D28" w:rsidRPr="00427FC1" w14:paraId="46F5DDAB" w14:textId="77777777" w:rsidTr="00527793">
        <w:tc>
          <w:tcPr>
            <w:tcW w:w="1938" w:type="dxa"/>
          </w:tcPr>
          <w:p w14:paraId="13751DDF" w14:textId="63905C50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0F079D60" w14:textId="5FDEF361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80 (</w:t>
            </w: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71-0.90</w:t>
            </w:r>
            <w:proofErr w:type="gramEnd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9" w:type="dxa"/>
          </w:tcPr>
          <w:p w14:paraId="322D298B" w14:textId="4A6B6A6B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61 (0.49-0.76)</w:t>
            </w:r>
          </w:p>
        </w:tc>
        <w:tc>
          <w:tcPr>
            <w:tcW w:w="2126" w:type="dxa"/>
          </w:tcPr>
          <w:p w14:paraId="099F7FC8" w14:textId="0D0C61EE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93 (0.80-1.08)</w:t>
            </w:r>
          </w:p>
        </w:tc>
      </w:tr>
      <w:tr w:rsidR="00A96D28" w:rsidRPr="00427FC1" w14:paraId="5BA46354" w14:textId="77777777" w:rsidTr="00527793">
        <w:trPr>
          <w:trHeight w:val="190"/>
        </w:trPr>
        <w:tc>
          <w:tcPr>
            <w:tcW w:w="1938" w:type="dxa"/>
          </w:tcPr>
          <w:p w14:paraId="6145C3EF" w14:textId="0790C5D8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4C7A875B" w14:textId="7F8B0F14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44 (0.35-0.56)</w:t>
            </w:r>
          </w:p>
        </w:tc>
        <w:tc>
          <w:tcPr>
            <w:tcW w:w="2079" w:type="dxa"/>
          </w:tcPr>
          <w:p w14:paraId="13A79E9B" w14:textId="0EEC7C73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49 (0.35-0.68)</w:t>
            </w:r>
          </w:p>
        </w:tc>
        <w:tc>
          <w:tcPr>
            <w:tcW w:w="2126" w:type="dxa"/>
          </w:tcPr>
          <w:p w14:paraId="207C4D0B" w14:textId="573E580A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40 (0.29-0.58)</w:t>
            </w:r>
          </w:p>
        </w:tc>
      </w:tr>
      <w:tr w:rsidR="00A96D28" w:rsidRPr="00427FC1" w14:paraId="4A2ED8D8" w14:textId="77777777" w:rsidTr="00527793">
        <w:tc>
          <w:tcPr>
            <w:tcW w:w="1938" w:type="dxa"/>
          </w:tcPr>
          <w:p w14:paraId="4C838088" w14:textId="777717FD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6BE6B446" w14:textId="41F53818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28 (0.13-0.63)</w:t>
            </w:r>
          </w:p>
        </w:tc>
        <w:tc>
          <w:tcPr>
            <w:tcW w:w="2079" w:type="dxa"/>
          </w:tcPr>
          <w:p w14:paraId="0C9EDD97" w14:textId="5729E676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30 (0.10-0.93)</w:t>
            </w:r>
          </w:p>
        </w:tc>
        <w:tc>
          <w:tcPr>
            <w:tcW w:w="2126" w:type="dxa"/>
          </w:tcPr>
          <w:p w14:paraId="45A79C95" w14:textId="4FD21DEF" w:rsidR="00A96D28" w:rsidRPr="00427FC1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0.29 (0.09-0.89)</w:t>
            </w:r>
          </w:p>
        </w:tc>
      </w:tr>
    </w:tbl>
    <w:p w14:paraId="0241B2B6" w14:textId="77777777" w:rsidR="00DC2ED8" w:rsidRPr="00427FC1" w:rsidRDefault="00DC2ED8" w:rsidP="00DC2E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38"/>
        <w:gridCol w:w="1790"/>
        <w:gridCol w:w="2079"/>
        <w:gridCol w:w="2126"/>
      </w:tblGrid>
      <w:tr w:rsidR="00DC2ED8" w:rsidRPr="00710256" w14:paraId="356810AB" w14:textId="77777777" w:rsidTr="00527793">
        <w:tc>
          <w:tcPr>
            <w:tcW w:w="1938" w:type="dxa"/>
            <w:vMerge w:val="restart"/>
            <w:vAlign w:val="center"/>
          </w:tcPr>
          <w:p w14:paraId="2D71943C" w14:textId="1083BD6E" w:rsidR="00DC2ED8" w:rsidRPr="00427FC1" w:rsidRDefault="00B97DC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Tobacco use</w:t>
            </w:r>
            <w:r w:rsidR="00DC2ED8"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90" w:type="dxa"/>
            <w:vAlign w:val="center"/>
          </w:tcPr>
          <w:p w14:paraId="79508A67" w14:textId="4B635E4F" w:rsidR="00DC2ED8" w:rsidRPr="00427FC1" w:rsidRDefault="00EA024C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All h</w:t>
            </w:r>
            <w:r w:rsidR="00B97DC8" w:rsidRPr="00427FC1">
              <w:rPr>
                <w:rFonts w:ascii="Times New Roman" w:hAnsi="Times New Roman" w:cs="Times New Roman"/>
                <w:sz w:val="16"/>
                <w:szCs w:val="16"/>
              </w:rPr>
              <w:t>ospital</w:t>
            </w:r>
            <w:proofErr w:type="gramEnd"/>
            <w:r w:rsidR="00B97DC8"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 admissions</w:t>
            </w:r>
          </w:p>
          <w:p w14:paraId="21DA82A3" w14:textId="77777777" w:rsidR="00DC2ED8" w:rsidRPr="00427FC1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D26C5F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 xml:space="preserve">N= 1 244 </w:t>
            </w:r>
          </w:p>
        </w:tc>
        <w:tc>
          <w:tcPr>
            <w:tcW w:w="2079" w:type="dxa"/>
            <w:vAlign w:val="center"/>
          </w:tcPr>
          <w:p w14:paraId="500B369E" w14:textId="77777777" w:rsidR="00EA024C" w:rsidRPr="00427FC1" w:rsidRDefault="00EA024C" w:rsidP="00EA02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bruary 1 to May 31, 2020</w:t>
            </w:r>
          </w:p>
          <w:p w14:paraId="756038E8" w14:textId="77777777" w:rsidR="00DC2ED8" w:rsidRPr="00427FC1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N= 997</w:t>
            </w:r>
          </w:p>
        </w:tc>
        <w:tc>
          <w:tcPr>
            <w:tcW w:w="2126" w:type="dxa"/>
            <w:vAlign w:val="center"/>
          </w:tcPr>
          <w:p w14:paraId="4F9729BC" w14:textId="749AAFEC" w:rsidR="00EA024C" w:rsidRPr="00427FC1" w:rsidRDefault="00EA024C" w:rsidP="00EA02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une 1 to October </w:t>
            </w:r>
            <w:r w:rsidR="00386FD7"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  <w:r w:rsidRPr="00427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2020</w:t>
            </w:r>
          </w:p>
          <w:p w14:paraId="3126B7DB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C1">
              <w:rPr>
                <w:rFonts w:ascii="Times New Roman" w:hAnsi="Times New Roman" w:cs="Times New Roman"/>
                <w:sz w:val="16"/>
                <w:szCs w:val="16"/>
              </w:rPr>
              <w:t>N= 247</w:t>
            </w:r>
          </w:p>
        </w:tc>
      </w:tr>
      <w:tr w:rsidR="00DC2ED8" w:rsidRPr="00710256" w14:paraId="34BD089C" w14:textId="77777777" w:rsidTr="00527793">
        <w:tc>
          <w:tcPr>
            <w:tcW w:w="1938" w:type="dxa"/>
            <w:vMerge/>
          </w:tcPr>
          <w:p w14:paraId="74544E3A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614A0CAA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2079" w:type="dxa"/>
            <w:vAlign w:val="center"/>
          </w:tcPr>
          <w:p w14:paraId="70D4D0DD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2126" w:type="dxa"/>
            <w:vAlign w:val="center"/>
          </w:tcPr>
          <w:p w14:paraId="2F5D98D6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00DC2ED8" w:rsidRPr="00710256" w14:paraId="4B0F3BA1" w14:textId="77777777" w:rsidTr="00527793">
        <w:tc>
          <w:tcPr>
            <w:tcW w:w="1938" w:type="dxa"/>
          </w:tcPr>
          <w:p w14:paraId="53000B5B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</w:tcPr>
          <w:p w14:paraId="43C09539" w14:textId="77777777" w:rsidR="00DC2ED8" w:rsidRPr="00710256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</w:tcPr>
          <w:p w14:paraId="4E298C84" w14:textId="77777777" w:rsidR="00DC2ED8" w:rsidRPr="00710256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B007181" w14:textId="77777777" w:rsidR="00DC2ED8" w:rsidRPr="00710256" w:rsidRDefault="00DC2ED8" w:rsidP="00471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721" w:rsidRPr="00710256" w14:paraId="0A4027BE" w14:textId="77777777" w:rsidTr="00527793">
        <w:tc>
          <w:tcPr>
            <w:tcW w:w="1938" w:type="dxa"/>
          </w:tcPr>
          <w:p w14:paraId="226F5A32" w14:textId="6B022509" w:rsidR="001D3721" w:rsidRPr="00710256" w:rsidRDefault="001D3721" w:rsidP="001D3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24E3E750" w14:textId="26F168C8" w:rsidR="001D3721" w:rsidRPr="00710256" w:rsidRDefault="001D3721" w:rsidP="001D3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2079" w:type="dxa"/>
          </w:tcPr>
          <w:p w14:paraId="562DB5E9" w14:textId="37EB05CE" w:rsidR="001D3721" w:rsidRPr="00710256" w:rsidRDefault="001D3721" w:rsidP="001D3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2126" w:type="dxa"/>
          </w:tcPr>
          <w:p w14:paraId="32A8A148" w14:textId="1A267F54" w:rsidR="001D3721" w:rsidRPr="00710256" w:rsidRDefault="001D3721" w:rsidP="001D3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A96D28" w:rsidRPr="00710256" w14:paraId="133B4ABD" w14:textId="77777777" w:rsidTr="00527793">
        <w:tc>
          <w:tcPr>
            <w:tcW w:w="1938" w:type="dxa"/>
          </w:tcPr>
          <w:p w14:paraId="5A415CAB" w14:textId="428058AD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188CF240" w14:textId="694745D6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0 (0.47-0.76)</w:t>
            </w:r>
          </w:p>
        </w:tc>
        <w:tc>
          <w:tcPr>
            <w:tcW w:w="2079" w:type="dxa"/>
          </w:tcPr>
          <w:p w14:paraId="72364AD4" w14:textId="71AC7D06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2 (0.48-0.81)</w:t>
            </w:r>
          </w:p>
        </w:tc>
        <w:tc>
          <w:tcPr>
            <w:tcW w:w="2126" w:type="dxa"/>
          </w:tcPr>
          <w:p w14:paraId="27E18F18" w14:textId="2F88F0F0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0 (0.28-0.90)</w:t>
            </w:r>
          </w:p>
        </w:tc>
      </w:tr>
      <w:tr w:rsidR="00A96D28" w:rsidRPr="00710256" w14:paraId="611E6DE2" w14:textId="77777777" w:rsidTr="00527793">
        <w:tc>
          <w:tcPr>
            <w:tcW w:w="1938" w:type="dxa"/>
          </w:tcPr>
          <w:p w14:paraId="64AEDEEB" w14:textId="59F0D103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23AAC84C" w14:textId="77E15B7B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3 (0.46-0.85)</w:t>
            </w:r>
          </w:p>
        </w:tc>
        <w:tc>
          <w:tcPr>
            <w:tcW w:w="2079" w:type="dxa"/>
          </w:tcPr>
          <w:p w14:paraId="69D2C6CD" w14:textId="296DABD9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2 (0.44-0.87)</w:t>
            </w:r>
          </w:p>
        </w:tc>
        <w:tc>
          <w:tcPr>
            <w:tcW w:w="2126" w:type="dxa"/>
          </w:tcPr>
          <w:p w14:paraId="56219358" w14:textId="6D59707B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5 (0.33-1.27)</w:t>
            </w:r>
          </w:p>
        </w:tc>
      </w:tr>
      <w:tr w:rsidR="00A96D28" w:rsidRPr="00710256" w14:paraId="55831729" w14:textId="77777777" w:rsidTr="00527793">
        <w:trPr>
          <w:trHeight w:val="190"/>
        </w:trPr>
        <w:tc>
          <w:tcPr>
            <w:tcW w:w="1938" w:type="dxa"/>
          </w:tcPr>
          <w:p w14:paraId="676A6BEA" w14:textId="429C6F61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78BAD0AA" w14:textId="446430C9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2 (0.33-0.80)</w:t>
            </w:r>
          </w:p>
        </w:tc>
        <w:tc>
          <w:tcPr>
            <w:tcW w:w="2079" w:type="dxa"/>
          </w:tcPr>
          <w:p w14:paraId="31E3EFBD" w14:textId="02C1C6F3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1 (0.31-0.84)</w:t>
            </w:r>
          </w:p>
        </w:tc>
        <w:tc>
          <w:tcPr>
            <w:tcW w:w="2126" w:type="dxa"/>
          </w:tcPr>
          <w:p w14:paraId="1070E162" w14:textId="54804C34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53 (0.20-1.42)</w:t>
            </w:r>
          </w:p>
        </w:tc>
      </w:tr>
      <w:tr w:rsidR="00A96D28" w:rsidRPr="00710256" w14:paraId="0D5E3DA8" w14:textId="77777777" w:rsidTr="00527793">
        <w:tc>
          <w:tcPr>
            <w:tcW w:w="1938" w:type="dxa"/>
          </w:tcPr>
          <w:p w14:paraId="211C6054" w14:textId="2033122C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58A84796" w14:textId="58A57540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29 (0.07-1.16)</w:t>
            </w:r>
          </w:p>
        </w:tc>
        <w:tc>
          <w:tcPr>
            <w:tcW w:w="2079" w:type="dxa"/>
          </w:tcPr>
          <w:p w14:paraId="4ACF33DC" w14:textId="7DC1B213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35 (0.09-1.42)</w:t>
            </w:r>
          </w:p>
        </w:tc>
        <w:tc>
          <w:tcPr>
            <w:tcW w:w="2126" w:type="dxa"/>
          </w:tcPr>
          <w:p w14:paraId="0A056E1E" w14:textId="1FAFE892" w:rsidR="00A96D28" w:rsidRPr="00710256" w:rsidRDefault="00A96D28" w:rsidP="00A9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C721E" w:rsidRPr="0071025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</w:tbl>
    <w:p w14:paraId="737017D1" w14:textId="2196157F" w:rsidR="00DC2ED8" w:rsidRPr="00710256" w:rsidRDefault="00DC2ED8" w:rsidP="00DC2ED8">
      <w:pPr>
        <w:rPr>
          <w:rFonts w:ascii="Times New Roman" w:hAnsi="Times New Roman" w:cs="Times New Roman"/>
        </w:rPr>
      </w:pPr>
    </w:p>
    <w:p w14:paraId="758AAD6D" w14:textId="385A3260" w:rsidR="001C721E" w:rsidRPr="00710256" w:rsidRDefault="001C721E" w:rsidP="007F3015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607F1C"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Adjusted for sex, age (continuous), education, income (continuous), occupational risk, country of birth and cohabitation </w:t>
      </w:r>
    </w:p>
    <w:p w14:paraId="02ADCC3C" w14:textId="0D2D216C" w:rsidR="00A8512B" w:rsidRPr="00710256" w:rsidRDefault="001C721E" w:rsidP="007F3015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8512B" w:rsidRPr="00710256">
        <w:rPr>
          <w:rFonts w:ascii="Times New Roman" w:hAnsi="Times New Roman" w:cs="Times New Roman"/>
          <w:sz w:val="18"/>
          <w:szCs w:val="18"/>
          <w:lang w:val="en-US"/>
        </w:rPr>
        <w:t>ICU admissions and deaths</w:t>
      </w:r>
      <w:r w:rsidR="00DE2606">
        <w:rPr>
          <w:rFonts w:ascii="Times New Roman" w:hAnsi="Times New Roman" w:cs="Times New Roman"/>
          <w:sz w:val="18"/>
          <w:szCs w:val="18"/>
          <w:lang w:val="en-US"/>
        </w:rPr>
        <w:t xml:space="preserve"> were too few</w:t>
      </w:r>
      <w:r w:rsidR="00A8512B"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to be </w:t>
      </w:r>
      <w:proofErr w:type="spellStart"/>
      <w:r w:rsidR="00A8512B" w:rsidRPr="00710256">
        <w:rPr>
          <w:rFonts w:ascii="Times New Roman" w:hAnsi="Times New Roman" w:cs="Times New Roman"/>
          <w:sz w:val="18"/>
          <w:szCs w:val="18"/>
          <w:lang w:val="en-US"/>
        </w:rPr>
        <w:t>analysed</w:t>
      </w:r>
      <w:proofErr w:type="spellEnd"/>
      <w:r w:rsidR="00A8512B"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A8512B" w:rsidRPr="00710256">
        <w:rPr>
          <w:rFonts w:ascii="Times New Roman" w:hAnsi="Times New Roman" w:cs="Times New Roman"/>
          <w:sz w:val="18"/>
          <w:szCs w:val="18"/>
          <w:lang w:val="en-US"/>
        </w:rPr>
        <w:t>separately</w:t>
      </w:r>
      <w:proofErr w:type="gramEnd"/>
    </w:p>
    <w:p w14:paraId="01D378AF" w14:textId="73B69B76" w:rsidR="001C721E" w:rsidRPr="00710256" w:rsidRDefault="001C721E" w:rsidP="007F3015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Until June 1, </w:t>
      </w:r>
      <w:proofErr w:type="gramStart"/>
      <w:r w:rsidRPr="00710256">
        <w:rPr>
          <w:rFonts w:ascii="Times New Roman" w:hAnsi="Times New Roman" w:cs="Times New Roman"/>
          <w:sz w:val="18"/>
          <w:szCs w:val="18"/>
          <w:lang w:val="en-US"/>
        </w:rPr>
        <w:t>2020</w:t>
      </w:r>
      <w:proofErr w:type="gramEnd"/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testing for SARS-COV-2 was only performed upon medical prescription. From June 1 onwards testing was available on personal request.</w:t>
      </w:r>
    </w:p>
    <w:p w14:paraId="52CFCC5B" w14:textId="77777777" w:rsidR="001C721E" w:rsidRPr="00710256" w:rsidRDefault="001C721E" w:rsidP="007F3015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lang w:val="en-US"/>
        </w:rPr>
        <w:t>NE= Not estimated because of low numbers of events</w:t>
      </w:r>
    </w:p>
    <w:p w14:paraId="5342CEAE" w14:textId="292D2C61" w:rsidR="00A96D28" w:rsidRPr="00710256" w:rsidRDefault="001C721E" w:rsidP="00880D3C">
      <w:pPr>
        <w:rPr>
          <w:rFonts w:ascii="Times New Roman" w:hAnsi="Times New Roman" w:cs="Times New Roman"/>
          <w:lang w:val="en-US"/>
        </w:rPr>
      </w:pPr>
      <w:r w:rsidRPr="00710256">
        <w:rPr>
          <w:rFonts w:ascii="Times New Roman" w:hAnsi="Times New Roman" w:cs="Times New Roman"/>
          <w:lang w:val="en-US"/>
        </w:rPr>
        <w:br w:type="page"/>
      </w:r>
    </w:p>
    <w:p w14:paraId="2E4E9933" w14:textId="1F7657C7" w:rsidR="00DC2ED8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5" w:name="_Toc87141198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FB78A6" w:rsidRPr="00710256">
        <w:rPr>
          <w:rFonts w:ascii="Times New Roman" w:hAnsi="Times New Roman" w:cs="Times New Roman"/>
        </w:rPr>
        <w:t>S</w:t>
      </w:r>
      <w:r w:rsidR="00A97D21" w:rsidRPr="00710256">
        <w:rPr>
          <w:rFonts w:ascii="Times New Roman" w:hAnsi="Times New Roman" w:cs="Times New Roman"/>
        </w:rPr>
        <w:t>5</w:t>
      </w:r>
      <w:r w:rsidR="00710256">
        <w:rPr>
          <w:rFonts w:ascii="Times New Roman" w:hAnsi="Times New Roman" w:cs="Times New Roman"/>
        </w:rPr>
        <w:t>.</w:t>
      </w:r>
      <w:r w:rsidR="00FB78A6" w:rsidRPr="00710256">
        <w:rPr>
          <w:rFonts w:ascii="Times New Roman" w:hAnsi="Times New Roman" w:cs="Times New Roman"/>
        </w:rPr>
        <w:t xml:space="preserve"> </w:t>
      </w:r>
      <w:r w:rsidR="00490527" w:rsidRPr="00710256">
        <w:rPr>
          <w:rFonts w:ascii="Times New Roman" w:hAnsi="Times New Roman" w:cs="Times New Roman"/>
        </w:rPr>
        <w:t>Adjusted</w:t>
      </w:r>
      <w:r w:rsidR="001C721E" w:rsidRPr="00710256">
        <w:rPr>
          <w:rFonts w:ascii="Times New Roman" w:hAnsi="Times New Roman" w:cs="Times New Roman"/>
          <w:vertAlign w:val="superscript"/>
        </w:rPr>
        <w:t>1</w:t>
      </w:r>
      <w:r w:rsidR="00490527" w:rsidRPr="00710256">
        <w:rPr>
          <w:rFonts w:ascii="Times New Roman" w:hAnsi="Times New Roman" w:cs="Times New Roman"/>
        </w:rPr>
        <w:t xml:space="preserve"> </w:t>
      </w:r>
      <w:r w:rsidR="00221CDC" w:rsidRPr="00710256">
        <w:rPr>
          <w:rFonts w:ascii="Times New Roman" w:hAnsi="Times New Roman" w:cs="Times New Roman"/>
        </w:rPr>
        <w:t>risk ratio</w:t>
      </w:r>
      <w:r w:rsidR="001C721E" w:rsidRPr="00710256">
        <w:rPr>
          <w:rFonts w:ascii="Times New Roman" w:hAnsi="Times New Roman" w:cs="Times New Roman"/>
        </w:rPr>
        <w:t xml:space="preserve"> </w:t>
      </w:r>
      <w:r w:rsidR="00490527" w:rsidRPr="00710256">
        <w:rPr>
          <w:rFonts w:ascii="Times New Roman" w:hAnsi="Times New Roman" w:cs="Times New Roman"/>
        </w:rPr>
        <w:t xml:space="preserve">of COVID-19 for smokers compared </w:t>
      </w:r>
      <w:r w:rsidR="0013339D">
        <w:rPr>
          <w:rFonts w:ascii="Times New Roman" w:hAnsi="Times New Roman" w:cs="Times New Roman"/>
        </w:rPr>
        <w:t>with</w:t>
      </w:r>
      <w:r w:rsidR="00490527" w:rsidRPr="00710256">
        <w:rPr>
          <w:rFonts w:ascii="Times New Roman" w:hAnsi="Times New Roman" w:cs="Times New Roman"/>
        </w:rPr>
        <w:t xml:space="preserve"> non-users of tobacco, by o</w:t>
      </w:r>
      <w:r w:rsidR="00FB78A6" w:rsidRPr="00710256">
        <w:rPr>
          <w:rFonts w:ascii="Times New Roman" w:hAnsi="Times New Roman" w:cs="Times New Roman"/>
        </w:rPr>
        <w:t>ccupational risk of infection</w:t>
      </w:r>
      <w:r w:rsidR="006766DF" w:rsidRPr="00710256">
        <w:rPr>
          <w:rFonts w:ascii="Times New Roman" w:hAnsi="Times New Roman" w:cs="Times New Roman"/>
        </w:rPr>
        <w:t xml:space="preserve"> (</w:t>
      </w:r>
      <w:proofErr w:type="spellStart"/>
      <w:r w:rsidR="006766DF" w:rsidRPr="00710256">
        <w:rPr>
          <w:rFonts w:ascii="Times New Roman" w:hAnsi="Times New Roman" w:cs="Times New Roman"/>
        </w:rPr>
        <w:t>N</w:t>
      </w:r>
      <w:r w:rsidR="00627D94" w:rsidRPr="00710256">
        <w:rPr>
          <w:rFonts w:ascii="Times New Roman" w:hAnsi="Times New Roman" w:cs="Times New Roman"/>
          <w:vertAlign w:val="subscript"/>
        </w:rPr>
        <w:t>low</w:t>
      </w:r>
      <w:proofErr w:type="spellEnd"/>
      <w:r w:rsidR="00627D94" w:rsidRPr="00710256">
        <w:rPr>
          <w:rFonts w:ascii="Times New Roman" w:hAnsi="Times New Roman" w:cs="Times New Roman"/>
          <w:vertAlign w:val="subscript"/>
        </w:rPr>
        <w:t xml:space="preserve"> and middle</w:t>
      </w:r>
      <w:r w:rsidR="006766DF" w:rsidRPr="00710256">
        <w:rPr>
          <w:rFonts w:ascii="Times New Roman" w:hAnsi="Times New Roman" w:cs="Times New Roman"/>
        </w:rPr>
        <w:t xml:space="preserve"> = </w:t>
      </w:r>
      <w:r w:rsidR="00980A42" w:rsidRPr="00710256">
        <w:rPr>
          <w:rFonts w:ascii="Times New Roman" w:hAnsi="Times New Roman" w:cs="Times New Roman"/>
        </w:rPr>
        <w:t>291 479</w:t>
      </w:r>
      <w:r w:rsidR="006766DF" w:rsidRPr="00710256">
        <w:rPr>
          <w:rFonts w:ascii="Times New Roman" w:hAnsi="Times New Roman" w:cs="Times New Roman"/>
        </w:rPr>
        <w:t xml:space="preserve">, </w:t>
      </w:r>
      <w:proofErr w:type="spellStart"/>
      <w:r w:rsidR="006766DF" w:rsidRPr="00710256">
        <w:rPr>
          <w:rFonts w:ascii="Times New Roman" w:hAnsi="Times New Roman" w:cs="Times New Roman"/>
        </w:rPr>
        <w:t>N</w:t>
      </w:r>
      <w:r w:rsidR="00627D94" w:rsidRPr="00710256">
        <w:rPr>
          <w:rFonts w:ascii="Times New Roman" w:hAnsi="Times New Roman" w:cs="Times New Roman"/>
          <w:vertAlign w:val="subscript"/>
        </w:rPr>
        <w:t>high</w:t>
      </w:r>
      <w:proofErr w:type="spellEnd"/>
      <w:r w:rsidR="006766DF" w:rsidRPr="00710256">
        <w:rPr>
          <w:rFonts w:ascii="Times New Roman" w:hAnsi="Times New Roman" w:cs="Times New Roman"/>
        </w:rPr>
        <w:t xml:space="preserve"> =</w:t>
      </w:r>
      <w:r w:rsidR="00980A42" w:rsidRPr="00710256">
        <w:rPr>
          <w:rFonts w:ascii="Times New Roman" w:hAnsi="Times New Roman" w:cs="Times New Roman"/>
        </w:rPr>
        <w:t xml:space="preserve"> 49</w:t>
      </w:r>
      <w:r w:rsidR="00937141" w:rsidRPr="00710256">
        <w:rPr>
          <w:rFonts w:ascii="Times New Roman" w:hAnsi="Times New Roman" w:cs="Times New Roman"/>
        </w:rPr>
        <w:t> </w:t>
      </w:r>
      <w:r w:rsidR="00980A42" w:rsidRPr="00710256">
        <w:rPr>
          <w:rFonts w:ascii="Times New Roman" w:hAnsi="Times New Roman" w:cs="Times New Roman"/>
        </w:rPr>
        <w:t>878</w:t>
      </w:r>
      <w:r w:rsidR="006766DF" w:rsidRPr="00710256">
        <w:rPr>
          <w:rFonts w:ascii="Times New Roman" w:hAnsi="Times New Roman" w:cs="Times New Roman"/>
        </w:rPr>
        <w:t>)</w:t>
      </w:r>
      <w:bookmarkEnd w:id="5"/>
    </w:p>
    <w:p w14:paraId="1E4925A8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38"/>
        <w:gridCol w:w="1790"/>
        <w:gridCol w:w="1774"/>
        <w:gridCol w:w="1780"/>
        <w:gridCol w:w="1780"/>
      </w:tblGrid>
      <w:tr w:rsidR="001656CF" w:rsidRPr="00710256" w14:paraId="63E77E84" w14:textId="77777777" w:rsidTr="00527793">
        <w:tc>
          <w:tcPr>
            <w:tcW w:w="1938" w:type="dxa"/>
            <w:vMerge w:val="restart"/>
            <w:vAlign w:val="center"/>
          </w:tcPr>
          <w:p w14:paraId="0E8952BA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upational risk</w:t>
            </w:r>
          </w:p>
          <w:p w14:paraId="1857FF23" w14:textId="453753E8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Tobacco use </w:t>
            </w:r>
          </w:p>
        </w:tc>
        <w:tc>
          <w:tcPr>
            <w:tcW w:w="1790" w:type="dxa"/>
            <w:vAlign w:val="center"/>
          </w:tcPr>
          <w:p w14:paraId="1BAA8D09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All diagnoses of Covid-19</w:t>
            </w:r>
          </w:p>
          <w:p w14:paraId="74267932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vAlign w:val="center"/>
          </w:tcPr>
          <w:p w14:paraId="78F15E78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  <w:p w14:paraId="5D23E1E3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780" w:type="dxa"/>
            <w:vAlign w:val="center"/>
          </w:tcPr>
          <w:p w14:paraId="5EC21761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  <w:p w14:paraId="70D4200C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  <w:vAlign w:val="center"/>
          </w:tcPr>
          <w:p w14:paraId="5707D2C2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  <w:p w14:paraId="316DFF4A" w14:textId="7777777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DC2ED8" w:rsidRPr="00710256" w14:paraId="30A3599A" w14:textId="77777777" w:rsidTr="00527793">
        <w:tc>
          <w:tcPr>
            <w:tcW w:w="1938" w:type="dxa"/>
            <w:vMerge/>
          </w:tcPr>
          <w:p w14:paraId="42ED767A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2AE70F12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74" w:type="dxa"/>
            <w:vAlign w:val="center"/>
          </w:tcPr>
          <w:p w14:paraId="7D39FCD4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34A5424F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42ED9CC0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00DC2ED8" w:rsidRPr="00710256" w14:paraId="0911E0C5" w14:textId="77777777" w:rsidTr="00527793">
        <w:tc>
          <w:tcPr>
            <w:tcW w:w="1938" w:type="dxa"/>
          </w:tcPr>
          <w:p w14:paraId="05B13959" w14:textId="10CC74F3" w:rsidR="00DC2ED8" w:rsidRPr="00710256" w:rsidRDefault="001656CF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and middle risk</w:t>
            </w:r>
          </w:p>
        </w:tc>
        <w:tc>
          <w:tcPr>
            <w:tcW w:w="1790" w:type="dxa"/>
          </w:tcPr>
          <w:p w14:paraId="7AF1BAFC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3 763</w:t>
            </w:r>
          </w:p>
        </w:tc>
        <w:tc>
          <w:tcPr>
            <w:tcW w:w="1774" w:type="dxa"/>
          </w:tcPr>
          <w:p w14:paraId="269F4378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 023</w:t>
            </w:r>
          </w:p>
        </w:tc>
        <w:tc>
          <w:tcPr>
            <w:tcW w:w="1780" w:type="dxa"/>
          </w:tcPr>
          <w:p w14:paraId="46EC180D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19</w:t>
            </w:r>
          </w:p>
        </w:tc>
        <w:tc>
          <w:tcPr>
            <w:tcW w:w="1780" w:type="dxa"/>
          </w:tcPr>
          <w:p w14:paraId="6A63932C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82</w:t>
            </w:r>
          </w:p>
        </w:tc>
      </w:tr>
      <w:tr w:rsidR="001656CF" w:rsidRPr="00710256" w14:paraId="4EF61518" w14:textId="77777777" w:rsidTr="00527793">
        <w:tc>
          <w:tcPr>
            <w:tcW w:w="1938" w:type="dxa"/>
          </w:tcPr>
          <w:p w14:paraId="0DE89A9E" w14:textId="450834E2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2F8069F4" w14:textId="178D9491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6C6D8536" w14:textId="05F0B5D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409C6513" w14:textId="10575D68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4ADE5880" w14:textId="6062A967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1656CF" w:rsidRPr="00710256" w14:paraId="70C6AB86" w14:textId="77777777" w:rsidTr="00527793">
        <w:tc>
          <w:tcPr>
            <w:tcW w:w="1938" w:type="dxa"/>
          </w:tcPr>
          <w:p w14:paraId="51941774" w14:textId="75E95816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39549FE6" w14:textId="4FA590D9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8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774" w:type="dxa"/>
          </w:tcPr>
          <w:p w14:paraId="7E86FD76" w14:textId="08D84FA1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0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780" w:type="dxa"/>
          </w:tcPr>
          <w:p w14:paraId="1BB69FF1" w14:textId="3B6D8E9B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0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80" w:type="dxa"/>
          </w:tcPr>
          <w:p w14:paraId="48228EA2" w14:textId="7872312A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1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</w:tr>
      <w:tr w:rsidR="001656CF" w:rsidRPr="00710256" w14:paraId="7D2CB008" w14:textId="77777777" w:rsidTr="00527793">
        <w:tc>
          <w:tcPr>
            <w:tcW w:w="1938" w:type="dxa"/>
          </w:tcPr>
          <w:p w14:paraId="10AF293F" w14:textId="5A6DE6D4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2ACE0937" w14:textId="7A374B05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0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8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3D4446B7" w14:textId="376F83FD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8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8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780" w:type="dxa"/>
          </w:tcPr>
          <w:p w14:paraId="7F59BC1C" w14:textId="17E77993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1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780" w:type="dxa"/>
          </w:tcPr>
          <w:p w14:paraId="30927203" w14:textId="56285B62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4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</w:tr>
      <w:tr w:rsidR="001656CF" w:rsidRPr="00710256" w14:paraId="3D47C5F6" w14:textId="77777777" w:rsidTr="00527793">
        <w:trPr>
          <w:trHeight w:val="190"/>
        </w:trPr>
        <w:tc>
          <w:tcPr>
            <w:tcW w:w="1938" w:type="dxa"/>
          </w:tcPr>
          <w:p w14:paraId="366A2608" w14:textId="57EE73B8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2141D5F4" w14:textId="5BECE359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0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774" w:type="dxa"/>
          </w:tcPr>
          <w:p w14:paraId="75B9AB55" w14:textId="410CE56E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3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780" w:type="dxa"/>
          </w:tcPr>
          <w:p w14:paraId="6EEED6D5" w14:textId="0D7E81C4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3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1780" w:type="dxa"/>
          </w:tcPr>
          <w:p w14:paraId="5BB4AC6D" w14:textId="73AB9FD3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9-2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1656CF" w:rsidRPr="00710256" w14:paraId="438C50A4" w14:textId="77777777" w:rsidTr="00527793">
        <w:tc>
          <w:tcPr>
            <w:tcW w:w="1938" w:type="dxa"/>
          </w:tcPr>
          <w:p w14:paraId="05824B95" w14:textId="5D7315EC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729A451A" w14:textId="1A6C49E9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0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1774" w:type="dxa"/>
          </w:tcPr>
          <w:p w14:paraId="2359FC92" w14:textId="62955C08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9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1780" w:type="dxa"/>
          </w:tcPr>
          <w:p w14:paraId="4E3B25E9" w14:textId="5DAAEF2B" w:rsidR="001656CF" w:rsidRPr="00710256" w:rsidRDefault="00E523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E2A3050" w14:textId="5CBD689B" w:rsidR="001656CF" w:rsidRPr="00710256" w:rsidRDefault="00E523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DC2ED8" w:rsidRPr="00710256" w14:paraId="2BFA8917" w14:textId="77777777" w:rsidTr="00527793">
        <w:tc>
          <w:tcPr>
            <w:tcW w:w="1938" w:type="dxa"/>
          </w:tcPr>
          <w:p w14:paraId="78FE8CC6" w14:textId="24B9D924" w:rsidR="00DC2ED8" w:rsidRPr="00710256" w:rsidRDefault="001656CF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="00DC2ED8"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isk</w:t>
            </w:r>
          </w:p>
        </w:tc>
        <w:tc>
          <w:tcPr>
            <w:tcW w:w="1790" w:type="dxa"/>
          </w:tcPr>
          <w:p w14:paraId="586B8908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 509</w:t>
            </w:r>
          </w:p>
        </w:tc>
        <w:tc>
          <w:tcPr>
            <w:tcW w:w="1774" w:type="dxa"/>
          </w:tcPr>
          <w:p w14:paraId="3074D08C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66</w:t>
            </w:r>
          </w:p>
        </w:tc>
        <w:tc>
          <w:tcPr>
            <w:tcW w:w="1780" w:type="dxa"/>
          </w:tcPr>
          <w:p w14:paraId="0C716022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26</w:t>
            </w:r>
          </w:p>
        </w:tc>
        <w:tc>
          <w:tcPr>
            <w:tcW w:w="1780" w:type="dxa"/>
          </w:tcPr>
          <w:p w14:paraId="7481A096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6</w:t>
            </w:r>
          </w:p>
        </w:tc>
      </w:tr>
      <w:tr w:rsidR="001656CF" w:rsidRPr="00710256" w14:paraId="4F6A5F55" w14:textId="77777777" w:rsidTr="00527793">
        <w:tc>
          <w:tcPr>
            <w:tcW w:w="1938" w:type="dxa"/>
          </w:tcPr>
          <w:p w14:paraId="4569EEBA" w14:textId="64189CD3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0BF83854" w14:textId="34B17FE0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4C95B16D" w14:textId="0A6F4018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25C4844E" w14:textId="71007364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7F1478C7" w14:textId="75263F0C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1656CF" w:rsidRPr="00710256" w14:paraId="5CE4C5BE" w14:textId="77777777" w:rsidTr="00527793">
        <w:tc>
          <w:tcPr>
            <w:tcW w:w="1938" w:type="dxa"/>
          </w:tcPr>
          <w:p w14:paraId="3ED80F3A" w14:textId="3F36122A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01CD0BA0" w14:textId="70BBE13F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3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0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3243ADA7" w14:textId="12571D75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7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5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780" w:type="dxa"/>
          </w:tcPr>
          <w:p w14:paraId="69699FCF" w14:textId="3D5CDF0A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5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5-2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780" w:type="dxa"/>
          </w:tcPr>
          <w:p w14:paraId="1424A543" w14:textId="28847ED0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1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3-2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656CF" w:rsidRPr="00710256" w14:paraId="66216DB3" w14:textId="77777777" w:rsidTr="00527793">
        <w:tc>
          <w:tcPr>
            <w:tcW w:w="1938" w:type="dxa"/>
          </w:tcPr>
          <w:p w14:paraId="4F82F206" w14:textId="41B4759A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6D8BAE83" w14:textId="4A63B645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5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774" w:type="dxa"/>
          </w:tcPr>
          <w:p w14:paraId="22B2CBBB" w14:textId="4EE6BCAB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0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780" w:type="dxa"/>
          </w:tcPr>
          <w:p w14:paraId="403E8D64" w14:textId="62AEF84C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4-4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1780" w:type="dxa"/>
          </w:tcPr>
          <w:p w14:paraId="3AC3019B" w14:textId="2ABFB834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6-3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</w:tr>
      <w:tr w:rsidR="001656CF" w:rsidRPr="00710256" w14:paraId="44096DDA" w14:textId="77777777" w:rsidTr="00527793">
        <w:trPr>
          <w:trHeight w:val="190"/>
        </w:trPr>
        <w:tc>
          <w:tcPr>
            <w:tcW w:w="1938" w:type="dxa"/>
          </w:tcPr>
          <w:p w14:paraId="2B7A566D" w14:textId="6762F31B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0F526ABE" w14:textId="4CD29F7B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6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8-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774" w:type="dxa"/>
          </w:tcPr>
          <w:p w14:paraId="67D5B803" w14:textId="0DEE47A8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9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2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780" w:type="dxa"/>
          </w:tcPr>
          <w:p w14:paraId="0D0145C0" w14:textId="14B50C21" w:rsidR="001656CF" w:rsidRPr="00710256" w:rsidRDefault="00E523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04DD977E" w14:textId="46E57A94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1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0-43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1656CF" w:rsidRPr="00710256" w14:paraId="6A9AF98D" w14:textId="77777777" w:rsidTr="00527793">
        <w:tc>
          <w:tcPr>
            <w:tcW w:w="1938" w:type="dxa"/>
          </w:tcPr>
          <w:p w14:paraId="38C81D10" w14:textId="7B195A0F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700FB29F" w14:textId="7D86DAE9" w:rsidR="001656CF" w:rsidRPr="00710256" w:rsidRDefault="001656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3-1</w:t>
            </w:r>
            <w:r w:rsidR="007C5A12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1774" w:type="dxa"/>
          </w:tcPr>
          <w:p w14:paraId="2544665D" w14:textId="6E69EB03" w:rsidR="001656CF" w:rsidRPr="00710256" w:rsidRDefault="00E523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C17C724" w14:textId="261D0B50" w:rsidR="001656CF" w:rsidRPr="00710256" w:rsidRDefault="00E523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73F8340" w14:textId="33EBE75A" w:rsidR="001656CF" w:rsidRPr="00710256" w:rsidRDefault="00E523CF" w:rsidP="001656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</w:tbl>
    <w:p w14:paraId="750EE9A5" w14:textId="229EBD6D" w:rsidR="00DD247B" w:rsidRPr="00710256" w:rsidRDefault="00DD247B" w:rsidP="0096499B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Adjusted for sex, age (continuous), education, income (continuous), country of birth and cohabitation </w:t>
      </w:r>
    </w:p>
    <w:p w14:paraId="2BA6A054" w14:textId="77777777" w:rsidR="00E523CF" w:rsidRPr="00710256" w:rsidRDefault="00E523CF" w:rsidP="0096499B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lang w:val="en-US"/>
        </w:rPr>
        <w:t>NE= Not estimated because of low numbers of events</w:t>
      </w:r>
    </w:p>
    <w:p w14:paraId="6953A324" w14:textId="450C3D82" w:rsidR="00DC2ED8" w:rsidRPr="00710256" w:rsidRDefault="00DC2ED8" w:rsidP="00DC2ED8">
      <w:pPr>
        <w:rPr>
          <w:rFonts w:ascii="Times New Roman" w:hAnsi="Times New Roman" w:cs="Times New Roman"/>
          <w:lang w:val="en-US"/>
        </w:rPr>
      </w:pPr>
    </w:p>
    <w:p w14:paraId="01A08DE1" w14:textId="076FA890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61A25C27" w14:textId="2CB62038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61FED09E" w14:textId="07963A28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941D491" w14:textId="5D8495D1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42745648" w14:textId="041EDC74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EFC0EE1" w14:textId="16D3A52F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5074AE93" w14:textId="275A2794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48AD1B01" w14:textId="33F1BEB8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5C2E6C03" w14:textId="7BF2A0C1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60DFB02" w14:textId="01634EFA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59D978BA" w14:textId="06F96259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83EA90E" w14:textId="06E844D2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17A4F1C0" w14:textId="2DDB14D7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48BB3786" w14:textId="514DEB17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3540C246" w14:textId="1069C702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45044775" w14:textId="50362207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47C44E2B" w14:textId="68E38793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7BD502B7" w14:textId="77777777" w:rsidR="0096499B" w:rsidRPr="00710256" w:rsidRDefault="0096499B" w:rsidP="00DC2ED8">
      <w:pPr>
        <w:rPr>
          <w:rFonts w:ascii="Times New Roman" w:hAnsi="Times New Roman" w:cs="Times New Roman"/>
          <w:lang w:val="en-US"/>
        </w:rPr>
      </w:pPr>
    </w:p>
    <w:p w14:paraId="48A694B6" w14:textId="534F1EDA" w:rsidR="00DC2ED8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6" w:name="_Toc87141199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163AAA" w:rsidRPr="00710256">
        <w:rPr>
          <w:rFonts w:ascii="Times New Roman" w:hAnsi="Times New Roman" w:cs="Times New Roman"/>
        </w:rPr>
        <w:t>S</w:t>
      </w:r>
      <w:r w:rsidR="00442D8B" w:rsidRPr="00710256">
        <w:rPr>
          <w:rFonts w:ascii="Times New Roman" w:hAnsi="Times New Roman" w:cs="Times New Roman"/>
        </w:rPr>
        <w:t>6</w:t>
      </w:r>
      <w:r w:rsidR="00710256">
        <w:rPr>
          <w:rFonts w:ascii="Times New Roman" w:hAnsi="Times New Roman" w:cs="Times New Roman"/>
        </w:rPr>
        <w:t>.</w:t>
      </w:r>
      <w:r w:rsidR="00490527" w:rsidRPr="00710256">
        <w:rPr>
          <w:rFonts w:ascii="Times New Roman" w:hAnsi="Times New Roman" w:cs="Times New Roman"/>
        </w:rPr>
        <w:t xml:space="preserve"> Adjusted</w:t>
      </w:r>
      <w:r w:rsidR="00E523CF" w:rsidRPr="00710256">
        <w:rPr>
          <w:rFonts w:ascii="Times New Roman" w:hAnsi="Times New Roman" w:cs="Times New Roman"/>
          <w:vertAlign w:val="superscript"/>
        </w:rPr>
        <w:t>1</w:t>
      </w:r>
      <w:r w:rsidR="00490527" w:rsidRPr="00710256">
        <w:rPr>
          <w:rFonts w:ascii="Times New Roman" w:hAnsi="Times New Roman" w:cs="Times New Roman"/>
        </w:rPr>
        <w:t xml:space="preserve"> </w:t>
      </w:r>
      <w:r w:rsidR="00221CDC" w:rsidRPr="00710256">
        <w:rPr>
          <w:rFonts w:ascii="Times New Roman" w:hAnsi="Times New Roman" w:cs="Times New Roman"/>
        </w:rPr>
        <w:t>risk ratio</w:t>
      </w:r>
      <w:r w:rsidR="00E523CF" w:rsidRPr="00710256">
        <w:rPr>
          <w:rFonts w:ascii="Times New Roman" w:hAnsi="Times New Roman" w:cs="Times New Roman"/>
        </w:rPr>
        <w:t xml:space="preserve"> </w:t>
      </w:r>
      <w:r w:rsidR="00490527" w:rsidRPr="00710256">
        <w:rPr>
          <w:rFonts w:ascii="Times New Roman" w:hAnsi="Times New Roman" w:cs="Times New Roman"/>
        </w:rPr>
        <w:t xml:space="preserve">of COVID-19 for smokers compared </w:t>
      </w:r>
      <w:r w:rsidR="0013339D">
        <w:rPr>
          <w:rFonts w:ascii="Times New Roman" w:hAnsi="Times New Roman" w:cs="Times New Roman"/>
        </w:rPr>
        <w:t>with</w:t>
      </w:r>
      <w:r w:rsidR="00490527" w:rsidRPr="00710256">
        <w:rPr>
          <w:rFonts w:ascii="Times New Roman" w:hAnsi="Times New Roman" w:cs="Times New Roman"/>
        </w:rPr>
        <w:t xml:space="preserve"> non-users of tobacco </w:t>
      </w:r>
      <w:r w:rsidR="00442D8B" w:rsidRPr="00710256">
        <w:rPr>
          <w:rFonts w:ascii="Times New Roman" w:hAnsi="Times New Roman" w:cs="Times New Roman"/>
        </w:rPr>
        <w:t xml:space="preserve">among individuals with or without </w:t>
      </w:r>
      <w:r w:rsidR="00163AAA" w:rsidRPr="00710256">
        <w:rPr>
          <w:rFonts w:ascii="Times New Roman" w:hAnsi="Times New Roman" w:cs="Times New Roman"/>
        </w:rPr>
        <w:t xml:space="preserve">selected </w:t>
      </w:r>
      <w:r w:rsidR="00163AAA" w:rsidRPr="004236AA">
        <w:rPr>
          <w:rFonts w:ascii="Times New Roman" w:hAnsi="Times New Roman" w:cs="Times New Roman"/>
        </w:rPr>
        <w:t>diagnoses</w:t>
      </w:r>
      <w:r w:rsidR="00FE7CAD" w:rsidRPr="004236AA">
        <w:rPr>
          <w:rFonts w:ascii="Times New Roman" w:hAnsi="Times New Roman" w:cs="Times New Roman"/>
          <w:vertAlign w:val="superscript"/>
        </w:rPr>
        <w:t>2</w:t>
      </w:r>
      <w:r w:rsidR="00163AAA" w:rsidRPr="004236AA">
        <w:rPr>
          <w:rFonts w:ascii="Times New Roman" w:hAnsi="Times New Roman" w:cs="Times New Roman"/>
        </w:rPr>
        <w:t xml:space="preserve"> of </w:t>
      </w:r>
      <w:r w:rsidR="003E5160" w:rsidRPr="004236AA">
        <w:rPr>
          <w:rFonts w:ascii="Times New Roman" w:hAnsi="Times New Roman" w:cs="Times New Roman"/>
        </w:rPr>
        <w:t>chronic</w:t>
      </w:r>
      <w:r w:rsidR="00163AAA" w:rsidRPr="004236AA">
        <w:rPr>
          <w:rFonts w:ascii="Times New Roman" w:hAnsi="Times New Roman" w:cs="Times New Roman"/>
        </w:rPr>
        <w:t xml:space="preserve"> diseases</w:t>
      </w:r>
      <w:r w:rsidR="003E5160" w:rsidRPr="004236AA">
        <w:rPr>
          <w:rFonts w:ascii="Times New Roman" w:hAnsi="Times New Roman" w:cs="Times New Roman"/>
        </w:rPr>
        <w:t xml:space="preserve"> causally associated to tobacco use</w:t>
      </w:r>
      <w:r w:rsidR="00980A42" w:rsidRPr="004236AA">
        <w:rPr>
          <w:rFonts w:ascii="Times New Roman" w:hAnsi="Times New Roman" w:cs="Times New Roman"/>
        </w:rPr>
        <w:t xml:space="preserve"> (</w:t>
      </w:r>
      <w:proofErr w:type="spellStart"/>
      <w:r w:rsidR="00980A42" w:rsidRPr="004236AA">
        <w:rPr>
          <w:rFonts w:ascii="Times New Roman" w:hAnsi="Times New Roman" w:cs="Times New Roman"/>
        </w:rPr>
        <w:t>N</w:t>
      </w:r>
      <w:r w:rsidR="00980A42" w:rsidRPr="004236AA">
        <w:rPr>
          <w:rFonts w:ascii="Times New Roman" w:hAnsi="Times New Roman" w:cs="Times New Roman"/>
          <w:vertAlign w:val="subscript"/>
        </w:rPr>
        <w:t>no</w:t>
      </w:r>
      <w:proofErr w:type="spellEnd"/>
      <w:r w:rsidR="00980A42" w:rsidRPr="00710256">
        <w:rPr>
          <w:rFonts w:ascii="Times New Roman" w:hAnsi="Times New Roman" w:cs="Times New Roman"/>
          <w:vertAlign w:val="subscript"/>
        </w:rPr>
        <w:t xml:space="preserve"> diagnosis</w:t>
      </w:r>
      <w:r w:rsidR="00980A42" w:rsidRPr="00710256">
        <w:rPr>
          <w:rFonts w:ascii="Times New Roman" w:hAnsi="Times New Roman" w:cs="Times New Roman"/>
        </w:rPr>
        <w:t xml:space="preserve"> = </w:t>
      </w:r>
      <w:r w:rsidR="008168BE" w:rsidRPr="00710256">
        <w:rPr>
          <w:rFonts w:ascii="Times New Roman" w:hAnsi="Times New Roman" w:cs="Times New Roman"/>
        </w:rPr>
        <w:t>264 005</w:t>
      </w:r>
      <w:r w:rsidR="00980A42" w:rsidRPr="00710256">
        <w:rPr>
          <w:rFonts w:ascii="Times New Roman" w:hAnsi="Times New Roman" w:cs="Times New Roman"/>
        </w:rPr>
        <w:t xml:space="preserve">, </w:t>
      </w:r>
      <w:proofErr w:type="spellStart"/>
      <w:r w:rsidR="00980A42" w:rsidRPr="00710256">
        <w:rPr>
          <w:rFonts w:ascii="Times New Roman" w:hAnsi="Times New Roman" w:cs="Times New Roman"/>
        </w:rPr>
        <w:t>N</w:t>
      </w:r>
      <w:r w:rsidR="00980A42" w:rsidRPr="00710256">
        <w:rPr>
          <w:rFonts w:ascii="Times New Roman" w:hAnsi="Times New Roman" w:cs="Times New Roman"/>
          <w:vertAlign w:val="subscript"/>
        </w:rPr>
        <w:t>diagnosis</w:t>
      </w:r>
      <w:proofErr w:type="spellEnd"/>
      <w:r w:rsidR="00980A42" w:rsidRPr="00710256">
        <w:rPr>
          <w:rFonts w:ascii="Times New Roman" w:hAnsi="Times New Roman" w:cs="Times New Roman"/>
        </w:rPr>
        <w:t xml:space="preserve"> =</w:t>
      </w:r>
      <w:r w:rsidR="008168BE" w:rsidRPr="00710256">
        <w:rPr>
          <w:rFonts w:ascii="Times New Roman" w:hAnsi="Times New Roman" w:cs="Times New Roman"/>
        </w:rPr>
        <w:t xml:space="preserve"> 101</w:t>
      </w:r>
      <w:r w:rsidR="00937141" w:rsidRPr="00710256">
        <w:rPr>
          <w:rFonts w:ascii="Times New Roman" w:hAnsi="Times New Roman" w:cs="Times New Roman"/>
        </w:rPr>
        <w:t> </w:t>
      </w:r>
      <w:r w:rsidR="008168BE" w:rsidRPr="00710256">
        <w:rPr>
          <w:rFonts w:ascii="Times New Roman" w:hAnsi="Times New Roman" w:cs="Times New Roman"/>
        </w:rPr>
        <w:t>622</w:t>
      </w:r>
      <w:r w:rsidR="00980A42" w:rsidRPr="00710256">
        <w:rPr>
          <w:rFonts w:ascii="Times New Roman" w:hAnsi="Times New Roman" w:cs="Times New Roman"/>
        </w:rPr>
        <w:t>)</w:t>
      </w:r>
      <w:bookmarkEnd w:id="6"/>
    </w:p>
    <w:p w14:paraId="0D74355B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38"/>
        <w:gridCol w:w="1790"/>
        <w:gridCol w:w="1774"/>
        <w:gridCol w:w="1780"/>
        <w:gridCol w:w="1780"/>
      </w:tblGrid>
      <w:tr w:rsidR="003B7FE5" w:rsidRPr="00710256" w14:paraId="1ACF9EC0" w14:textId="77777777" w:rsidTr="00527793">
        <w:tc>
          <w:tcPr>
            <w:tcW w:w="1938" w:type="dxa"/>
            <w:vMerge w:val="restart"/>
            <w:vAlign w:val="center"/>
          </w:tcPr>
          <w:p w14:paraId="0051F741" w14:textId="6E65FA6C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36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iagnosis of </w:t>
            </w:r>
            <w:r w:rsidR="00E93D94" w:rsidRPr="004236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ronic</w:t>
            </w:r>
            <w:r w:rsidRPr="004236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diseases</w:t>
            </w:r>
            <w:r w:rsidR="005A445E" w:rsidRPr="004236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39A3F4E4" w14:textId="7B80565E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2F2F48F3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All diagnoses of Covid-19</w:t>
            </w:r>
          </w:p>
          <w:p w14:paraId="4DC2E487" w14:textId="0EBACBF6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vAlign w:val="center"/>
          </w:tcPr>
          <w:p w14:paraId="440E6F0A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  <w:p w14:paraId="6AF71E1C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780" w:type="dxa"/>
            <w:vAlign w:val="center"/>
          </w:tcPr>
          <w:p w14:paraId="78C6A786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  <w:p w14:paraId="48A5FE14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0" w:type="dxa"/>
            <w:vAlign w:val="center"/>
          </w:tcPr>
          <w:p w14:paraId="7815B829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  <w:p w14:paraId="63A3B7D0" w14:textId="77777777" w:rsidR="003B7FE5" w:rsidRPr="00710256" w:rsidRDefault="003B7FE5" w:rsidP="003B7FE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DC2ED8" w:rsidRPr="00710256" w14:paraId="63C140DB" w14:textId="77777777" w:rsidTr="00527793">
        <w:tc>
          <w:tcPr>
            <w:tcW w:w="1938" w:type="dxa"/>
            <w:vMerge/>
          </w:tcPr>
          <w:p w14:paraId="2A09ECB7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vAlign w:val="center"/>
          </w:tcPr>
          <w:p w14:paraId="59CAEE76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74" w:type="dxa"/>
            <w:vAlign w:val="center"/>
          </w:tcPr>
          <w:p w14:paraId="592B17BB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653A4C3B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  <w:tc>
          <w:tcPr>
            <w:tcW w:w="1780" w:type="dxa"/>
            <w:vAlign w:val="center"/>
          </w:tcPr>
          <w:p w14:paraId="088B5179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RR (CI)</w:t>
            </w:r>
          </w:p>
        </w:tc>
      </w:tr>
      <w:tr w:rsidR="00DC2ED8" w:rsidRPr="00710256" w14:paraId="4EA9B195" w14:textId="77777777" w:rsidTr="00527793">
        <w:tc>
          <w:tcPr>
            <w:tcW w:w="1938" w:type="dxa"/>
          </w:tcPr>
          <w:p w14:paraId="07E210B7" w14:textId="04A33D63" w:rsidR="00DC2ED8" w:rsidRPr="00710256" w:rsidRDefault="007C5A12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diagnoses</w:t>
            </w:r>
          </w:p>
        </w:tc>
        <w:tc>
          <w:tcPr>
            <w:tcW w:w="1790" w:type="dxa"/>
          </w:tcPr>
          <w:p w14:paraId="06A7F953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3 837</w:t>
            </w:r>
          </w:p>
        </w:tc>
        <w:tc>
          <w:tcPr>
            <w:tcW w:w="1774" w:type="dxa"/>
          </w:tcPr>
          <w:p w14:paraId="7514AB82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401</w:t>
            </w:r>
          </w:p>
        </w:tc>
        <w:tc>
          <w:tcPr>
            <w:tcW w:w="1780" w:type="dxa"/>
          </w:tcPr>
          <w:p w14:paraId="35048992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37</w:t>
            </w:r>
          </w:p>
        </w:tc>
        <w:tc>
          <w:tcPr>
            <w:tcW w:w="1780" w:type="dxa"/>
          </w:tcPr>
          <w:p w14:paraId="0A1E7CE2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1</w:t>
            </w:r>
          </w:p>
        </w:tc>
      </w:tr>
      <w:tr w:rsidR="00007E80" w:rsidRPr="00710256" w14:paraId="56F414F0" w14:textId="77777777" w:rsidTr="00527793">
        <w:tc>
          <w:tcPr>
            <w:tcW w:w="1938" w:type="dxa"/>
          </w:tcPr>
          <w:p w14:paraId="5F0E85E8" w14:textId="7291E2ED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4B33FAE2" w14:textId="4441610C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242C95A2" w14:textId="54B56774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5D75200C" w14:textId="393AEA6F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715B4F0A" w14:textId="5ABEB136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007E80" w:rsidRPr="00710256" w14:paraId="356901EC" w14:textId="77777777" w:rsidTr="00527793">
        <w:tc>
          <w:tcPr>
            <w:tcW w:w="1938" w:type="dxa"/>
          </w:tcPr>
          <w:p w14:paraId="6CD42103" w14:textId="71BB2F80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21036A86" w14:textId="3E22D310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0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2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1B1A6907" w14:textId="301CD3C7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3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0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780" w:type="dxa"/>
          </w:tcPr>
          <w:p w14:paraId="5F3BFCEB" w14:textId="4A9F6C24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9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8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780" w:type="dxa"/>
          </w:tcPr>
          <w:p w14:paraId="1B62B93C" w14:textId="5AFBEC44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007E80" w:rsidRPr="00710256" w14:paraId="71715E26" w14:textId="77777777" w:rsidTr="00527793">
        <w:tc>
          <w:tcPr>
            <w:tcW w:w="1938" w:type="dxa"/>
          </w:tcPr>
          <w:p w14:paraId="187B8D62" w14:textId="46B9FD37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56EBA97D" w14:textId="3A306E32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5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3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4" w:type="dxa"/>
          </w:tcPr>
          <w:p w14:paraId="29D205CA" w14:textId="34B29316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9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1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780" w:type="dxa"/>
          </w:tcPr>
          <w:p w14:paraId="7934E701" w14:textId="0F767A37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2-3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1780" w:type="dxa"/>
          </w:tcPr>
          <w:p w14:paraId="7D8EFC48" w14:textId="5E3E3D17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007E80" w:rsidRPr="00710256" w14:paraId="53506191" w14:textId="77777777" w:rsidTr="00527793">
        <w:trPr>
          <w:trHeight w:val="190"/>
        </w:trPr>
        <w:tc>
          <w:tcPr>
            <w:tcW w:w="1938" w:type="dxa"/>
          </w:tcPr>
          <w:p w14:paraId="2535CBB9" w14:textId="2EDC60C8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1BD52BAF" w14:textId="02B6B37B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9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8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774" w:type="dxa"/>
          </w:tcPr>
          <w:p w14:paraId="5BF9AA3F" w14:textId="56CC34B8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7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780" w:type="dxa"/>
          </w:tcPr>
          <w:p w14:paraId="14050C47" w14:textId="527C1653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20B4CE05" w14:textId="7DB2CF24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007E80" w:rsidRPr="00710256" w14:paraId="2871529E" w14:textId="77777777" w:rsidTr="00527793">
        <w:tc>
          <w:tcPr>
            <w:tcW w:w="1938" w:type="dxa"/>
          </w:tcPr>
          <w:p w14:paraId="4DBBEA04" w14:textId="6F158E18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3D0D7C56" w14:textId="56EFA534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4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774" w:type="dxa"/>
          </w:tcPr>
          <w:p w14:paraId="4967C3C3" w14:textId="4FEDA00F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2CCDE57C" w14:textId="3F866BD6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71E9911F" w14:textId="196F15D4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  <w:tr w:rsidR="00DC2ED8" w:rsidRPr="00710256" w14:paraId="0A8DF320" w14:textId="77777777" w:rsidTr="00527793">
        <w:tc>
          <w:tcPr>
            <w:tcW w:w="1938" w:type="dxa"/>
          </w:tcPr>
          <w:p w14:paraId="1E7B30B9" w14:textId="736D440B" w:rsidR="00DC2ED8" w:rsidRPr="00710256" w:rsidRDefault="007C5A12" w:rsidP="004711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 least one diagnosis</w:t>
            </w:r>
          </w:p>
        </w:tc>
        <w:tc>
          <w:tcPr>
            <w:tcW w:w="1790" w:type="dxa"/>
          </w:tcPr>
          <w:p w14:paraId="7708DAF5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 758</w:t>
            </w:r>
          </w:p>
        </w:tc>
        <w:tc>
          <w:tcPr>
            <w:tcW w:w="1774" w:type="dxa"/>
          </w:tcPr>
          <w:p w14:paraId="29C4DA39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843</w:t>
            </w:r>
          </w:p>
        </w:tc>
        <w:tc>
          <w:tcPr>
            <w:tcW w:w="1780" w:type="dxa"/>
          </w:tcPr>
          <w:p w14:paraId="7FF481DD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21</w:t>
            </w:r>
          </w:p>
        </w:tc>
        <w:tc>
          <w:tcPr>
            <w:tcW w:w="1780" w:type="dxa"/>
          </w:tcPr>
          <w:p w14:paraId="6226EE39" w14:textId="77777777" w:rsidR="00DC2ED8" w:rsidRPr="00710256" w:rsidRDefault="00DC2ED8" w:rsidP="00471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= 178</w:t>
            </w:r>
          </w:p>
        </w:tc>
      </w:tr>
      <w:tr w:rsidR="00007E80" w:rsidRPr="00710256" w14:paraId="6F48B8E7" w14:textId="77777777" w:rsidTr="00527793">
        <w:tc>
          <w:tcPr>
            <w:tcW w:w="1938" w:type="dxa"/>
          </w:tcPr>
          <w:p w14:paraId="02B4D41E" w14:textId="3449AEFE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o tobacco use</w:t>
            </w:r>
          </w:p>
        </w:tc>
        <w:tc>
          <w:tcPr>
            <w:tcW w:w="1790" w:type="dxa"/>
          </w:tcPr>
          <w:p w14:paraId="6E3A2CEE" w14:textId="348D1E65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74" w:type="dxa"/>
          </w:tcPr>
          <w:p w14:paraId="48DAA2D8" w14:textId="6F2D9282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06A6171B" w14:textId="22DDBFD1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1780" w:type="dxa"/>
          </w:tcPr>
          <w:p w14:paraId="2CD12A18" w14:textId="1DCFFCBC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</w:tr>
      <w:tr w:rsidR="00007E80" w:rsidRPr="00710256" w14:paraId="419F632B" w14:textId="77777777" w:rsidTr="00527793">
        <w:tc>
          <w:tcPr>
            <w:tcW w:w="1938" w:type="dxa"/>
          </w:tcPr>
          <w:p w14:paraId="53EA5C1F" w14:textId="4D1DD26D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Smoking (all)</w:t>
            </w:r>
          </w:p>
        </w:tc>
        <w:tc>
          <w:tcPr>
            <w:tcW w:w="1790" w:type="dxa"/>
          </w:tcPr>
          <w:p w14:paraId="60DCE1CF" w14:textId="5EB71E77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2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774" w:type="dxa"/>
          </w:tcPr>
          <w:p w14:paraId="14CFA628" w14:textId="0764B427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6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780" w:type="dxa"/>
          </w:tcPr>
          <w:p w14:paraId="7D260BD8" w14:textId="4CBB19F0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4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780" w:type="dxa"/>
          </w:tcPr>
          <w:p w14:paraId="37A149F7" w14:textId="0774186A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1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2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07E80" w:rsidRPr="00710256" w14:paraId="7AFA49BC" w14:textId="77777777" w:rsidTr="00527793">
        <w:tc>
          <w:tcPr>
            <w:tcW w:w="1938" w:type="dxa"/>
          </w:tcPr>
          <w:p w14:paraId="1AAC4BAE" w14:textId="0A6D151C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5EE00AA1" w14:textId="6F364863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5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774" w:type="dxa"/>
          </w:tcPr>
          <w:p w14:paraId="5404BA13" w14:textId="791919CB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4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780" w:type="dxa"/>
          </w:tcPr>
          <w:p w14:paraId="546340D8" w14:textId="40B4392C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3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780" w:type="dxa"/>
          </w:tcPr>
          <w:p w14:paraId="7EBB856B" w14:textId="37985138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81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3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</w:tr>
      <w:tr w:rsidR="00007E80" w:rsidRPr="00710256" w14:paraId="09FC0CE9" w14:textId="77777777" w:rsidTr="00527793">
        <w:trPr>
          <w:trHeight w:val="190"/>
        </w:trPr>
        <w:tc>
          <w:tcPr>
            <w:tcW w:w="1938" w:type="dxa"/>
          </w:tcPr>
          <w:p w14:paraId="6EEBB8D7" w14:textId="5678B3F3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11-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641F0092" w14:textId="4EA59FC1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7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1774" w:type="dxa"/>
          </w:tcPr>
          <w:p w14:paraId="1465D39B" w14:textId="76FB4345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0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80" w:type="dxa"/>
          </w:tcPr>
          <w:p w14:paraId="2173B0BC" w14:textId="6CC69CD7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3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1780" w:type="dxa"/>
          </w:tcPr>
          <w:p w14:paraId="6E4FE473" w14:textId="0742FC1B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4-3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</w:tr>
      <w:tr w:rsidR="00007E80" w:rsidRPr="00710256" w14:paraId="0C93B122" w14:textId="77777777" w:rsidTr="00527793">
        <w:tc>
          <w:tcPr>
            <w:tcW w:w="1938" w:type="dxa"/>
          </w:tcPr>
          <w:p w14:paraId="2588074F" w14:textId="59F7AFB3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&gt;20 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cig./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790" w:type="dxa"/>
          </w:tcPr>
          <w:p w14:paraId="6E8D322B" w14:textId="32D91AAE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5-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774" w:type="dxa"/>
          </w:tcPr>
          <w:p w14:paraId="39CA9EF9" w14:textId="717105DA" w:rsidR="00007E80" w:rsidRPr="00710256" w:rsidRDefault="00007E80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39 (0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0-1</w:t>
            </w:r>
            <w:r w:rsidR="00DE7AF0" w:rsidRPr="007102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780" w:type="dxa"/>
          </w:tcPr>
          <w:p w14:paraId="2D4179F8" w14:textId="3A2324B2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780" w:type="dxa"/>
          </w:tcPr>
          <w:p w14:paraId="43F0EBD2" w14:textId="48D040F1" w:rsidR="00007E80" w:rsidRPr="00710256" w:rsidRDefault="00AA047F" w:rsidP="00007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</w:tr>
    </w:tbl>
    <w:p w14:paraId="18FF10AA" w14:textId="5E40EF5D" w:rsidR="00DC2ED8" w:rsidRPr="00710256" w:rsidRDefault="00DC2ED8" w:rsidP="00DC2ED8">
      <w:pPr>
        <w:rPr>
          <w:rFonts w:ascii="Times New Roman" w:hAnsi="Times New Roman" w:cs="Times New Roman"/>
        </w:rPr>
      </w:pPr>
    </w:p>
    <w:p w14:paraId="41898D94" w14:textId="3549E232" w:rsidR="00DD247B" w:rsidRPr="00710256" w:rsidRDefault="00DD247B" w:rsidP="00527793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Adjusted for sex, age (continuous), education, income (continuous), occupational risk, country of birth and cohabitation </w:t>
      </w:r>
    </w:p>
    <w:p w14:paraId="21FB9D1D" w14:textId="7209978A" w:rsidR="00FE7CAD" w:rsidRPr="00710256" w:rsidRDefault="00FE7CAD" w:rsidP="00527793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Cancer (all sites), </w:t>
      </w:r>
      <w:r w:rsidR="00E67F0C">
        <w:rPr>
          <w:rFonts w:ascii="Times New Roman" w:hAnsi="Times New Roman" w:cs="Times New Roman"/>
          <w:sz w:val="18"/>
          <w:szCs w:val="18"/>
          <w:lang w:val="en-US"/>
        </w:rPr>
        <w:t>C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ardiovascular diseases, COPD, </w:t>
      </w:r>
      <w:r w:rsidR="00E67F0C"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>iabetes mellitus type 2, Parkinson disease</w:t>
      </w:r>
    </w:p>
    <w:p w14:paraId="2DBF6CF8" w14:textId="77777777" w:rsidR="00FE7CAD" w:rsidRPr="00710256" w:rsidRDefault="00FE7CAD" w:rsidP="00527793">
      <w:pPr>
        <w:spacing w:line="240" w:lineRule="auto"/>
        <w:ind w:firstLine="720"/>
        <w:rPr>
          <w:rFonts w:ascii="Times New Roman" w:hAnsi="Times New Roman" w:cs="Times New Roman"/>
          <w:sz w:val="18"/>
          <w:szCs w:val="18"/>
          <w:lang w:val="en-US"/>
        </w:rPr>
      </w:pPr>
      <w:r w:rsidRPr="00710256">
        <w:rPr>
          <w:rFonts w:ascii="Times New Roman" w:hAnsi="Times New Roman" w:cs="Times New Roman"/>
          <w:sz w:val="18"/>
          <w:szCs w:val="18"/>
          <w:lang w:val="en-US"/>
        </w:rPr>
        <w:t>NE= Not estimated because of low numbers of events</w:t>
      </w:r>
    </w:p>
    <w:p w14:paraId="16697880" w14:textId="16EEB2D3" w:rsidR="00490527" w:rsidRPr="00710256" w:rsidRDefault="00490527" w:rsidP="00DC2ED8">
      <w:pPr>
        <w:rPr>
          <w:rFonts w:ascii="Times New Roman" w:hAnsi="Times New Roman" w:cs="Times New Roman"/>
          <w:lang w:val="en-US"/>
        </w:rPr>
      </w:pPr>
    </w:p>
    <w:p w14:paraId="5E4F1899" w14:textId="1B6F9E85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4210E3D" w14:textId="232BFD4C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69A11CDB" w14:textId="64DCEC00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0A56B22A" w14:textId="3AFDB9E5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32D1485B" w14:textId="21D18D72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7F2C25B4" w14:textId="5BAF5BAE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715D14A0" w14:textId="1AED25FA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16D6B85F" w14:textId="466BD21A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31681520" w14:textId="460B10AA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318B1104" w14:textId="3F189654" w:rsidR="00527793" w:rsidRPr="00710256" w:rsidRDefault="00527793" w:rsidP="00DC2ED8">
      <w:pPr>
        <w:rPr>
          <w:rFonts w:ascii="Times New Roman" w:hAnsi="Times New Roman" w:cs="Times New Roman"/>
          <w:lang w:val="en-US"/>
        </w:rPr>
      </w:pPr>
    </w:p>
    <w:p w14:paraId="2D4BE01F" w14:textId="52E1C34D" w:rsidR="00527793" w:rsidRPr="00710256" w:rsidRDefault="00527793" w:rsidP="00DC2ED8">
      <w:pPr>
        <w:rPr>
          <w:rFonts w:ascii="Times New Roman" w:hAnsi="Times New Roman" w:cs="Times New Roman"/>
          <w:lang w:val="en-US"/>
        </w:rPr>
      </w:pPr>
    </w:p>
    <w:p w14:paraId="3A0E4A19" w14:textId="77777777" w:rsidR="00527793" w:rsidRPr="00710256" w:rsidRDefault="00527793" w:rsidP="00DC2ED8">
      <w:pPr>
        <w:rPr>
          <w:rFonts w:ascii="Times New Roman" w:hAnsi="Times New Roman" w:cs="Times New Roman"/>
          <w:lang w:val="en-US"/>
        </w:rPr>
      </w:pPr>
    </w:p>
    <w:p w14:paraId="594B16EA" w14:textId="30BAF211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0EE53A10" w14:textId="38D7CDEA" w:rsidR="000878E1" w:rsidRDefault="000878E1" w:rsidP="00DC2ED8">
      <w:pPr>
        <w:rPr>
          <w:rFonts w:ascii="Times New Roman" w:hAnsi="Times New Roman" w:cs="Times New Roman"/>
          <w:lang w:val="en-US"/>
        </w:rPr>
      </w:pPr>
    </w:p>
    <w:p w14:paraId="4A034F8A" w14:textId="77777777" w:rsidR="00710256" w:rsidRPr="00710256" w:rsidRDefault="00710256" w:rsidP="00DC2ED8">
      <w:pPr>
        <w:rPr>
          <w:rFonts w:ascii="Times New Roman" w:hAnsi="Times New Roman" w:cs="Times New Roman"/>
          <w:lang w:val="en-US"/>
        </w:rPr>
      </w:pPr>
    </w:p>
    <w:p w14:paraId="548F2B61" w14:textId="77777777" w:rsidR="000878E1" w:rsidRPr="00710256" w:rsidRDefault="000878E1" w:rsidP="00DC2ED8">
      <w:pPr>
        <w:rPr>
          <w:rFonts w:ascii="Times New Roman" w:hAnsi="Times New Roman" w:cs="Times New Roman"/>
          <w:lang w:val="en-US"/>
        </w:rPr>
      </w:pPr>
    </w:p>
    <w:p w14:paraId="2D834DE5" w14:textId="20F2C1DF" w:rsidR="00B532DF" w:rsidRPr="00710256" w:rsidRDefault="001437EC" w:rsidP="00790EC4">
      <w:pPr>
        <w:pStyle w:val="Heading1"/>
        <w:rPr>
          <w:rFonts w:ascii="Times New Roman" w:hAnsi="Times New Roman" w:cs="Times New Roman"/>
        </w:rPr>
      </w:pPr>
      <w:bookmarkStart w:id="7" w:name="_Toc87141200"/>
      <w:r w:rsidRPr="00710256">
        <w:rPr>
          <w:rFonts w:ascii="Times New Roman" w:hAnsi="Times New Roman" w:cs="Times New Roman"/>
        </w:rPr>
        <w:lastRenderedPageBreak/>
        <w:t xml:space="preserve">Table </w:t>
      </w:r>
      <w:r w:rsidR="00B532DF" w:rsidRPr="00710256">
        <w:rPr>
          <w:rFonts w:ascii="Times New Roman" w:hAnsi="Times New Roman" w:cs="Times New Roman"/>
        </w:rPr>
        <w:t>S7</w:t>
      </w:r>
      <w:r w:rsidR="00710256">
        <w:rPr>
          <w:rFonts w:ascii="Times New Roman" w:hAnsi="Times New Roman" w:cs="Times New Roman"/>
        </w:rPr>
        <w:t>.</w:t>
      </w:r>
      <w:r w:rsidR="00B532DF" w:rsidRPr="00710256">
        <w:rPr>
          <w:rFonts w:ascii="Times New Roman" w:hAnsi="Times New Roman" w:cs="Times New Roman"/>
        </w:rPr>
        <w:t xml:space="preserve"> </w:t>
      </w:r>
      <w:bookmarkStart w:id="8" w:name="_Hlk83890031"/>
      <w:r w:rsidR="00B532DF" w:rsidRPr="00710256">
        <w:rPr>
          <w:rFonts w:ascii="Times New Roman" w:hAnsi="Times New Roman" w:cs="Times New Roman"/>
        </w:rPr>
        <w:t>Adjusted</w:t>
      </w:r>
      <w:r w:rsidR="00AA047F" w:rsidRPr="00710256">
        <w:rPr>
          <w:rFonts w:ascii="Times New Roman" w:hAnsi="Times New Roman" w:cs="Times New Roman"/>
          <w:vertAlign w:val="superscript"/>
        </w:rPr>
        <w:t>1</w:t>
      </w:r>
      <w:r w:rsidR="00B532DF" w:rsidRPr="00710256">
        <w:rPr>
          <w:rFonts w:ascii="Times New Roman" w:hAnsi="Times New Roman" w:cs="Times New Roman"/>
        </w:rPr>
        <w:t xml:space="preserve"> Risk Ratio (RR) and 95% Confidence Intervals (CI) of </w:t>
      </w:r>
      <w:r w:rsidR="00722959" w:rsidRPr="00710256">
        <w:rPr>
          <w:rFonts w:ascii="Times New Roman" w:hAnsi="Times New Roman" w:cs="Times New Roman"/>
        </w:rPr>
        <w:t>COVID</w:t>
      </w:r>
      <w:r w:rsidR="00B532DF" w:rsidRPr="00710256">
        <w:rPr>
          <w:rFonts w:ascii="Times New Roman" w:hAnsi="Times New Roman" w:cs="Times New Roman"/>
        </w:rPr>
        <w:t>-19 for current smokers, users of snus and mixed us</w:t>
      </w:r>
      <w:r w:rsidR="00A66288" w:rsidRPr="00710256">
        <w:rPr>
          <w:rFonts w:ascii="Times New Roman" w:hAnsi="Times New Roman" w:cs="Times New Roman"/>
        </w:rPr>
        <w:t>e</w:t>
      </w:r>
      <w:r w:rsidR="00B532DF" w:rsidRPr="00710256">
        <w:rPr>
          <w:rFonts w:ascii="Times New Roman" w:hAnsi="Times New Roman" w:cs="Times New Roman"/>
        </w:rPr>
        <w:t>rs compared to non-users of tobacco among clients of the public dental care clinics in Stockholm region</w:t>
      </w:r>
      <w:r w:rsidR="009A15D5" w:rsidRPr="00710256">
        <w:rPr>
          <w:rFonts w:ascii="Times New Roman" w:hAnsi="Times New Roman" w:cs="Times New Roman"/>
        </w:rPr>
        <w:t xml:space="preserve"> (N = 411</w:t>
      </w:r>
      <w:r w:rsidR="00937141" w:rsidRPr="00710256">
        <w:rPr>
          <w:rFonts w:ascii="Times New Roman" w:hAnsi="Times New Roman" w:cs="Times New Roman"/>
        </w:rPr>
        <w:t> </w:t>
      </w:r>
      <w:r w:rsidR="009A15D5" w:rsidRPr="00710256">
        <w:rPr>
          <w:rFonts w:ascii="Times New Roman" w:hAnsi="Times New Roman" w:cs="Times New Roman"/>
        </w:rPr>
        <w:t>111)</w:t>
      </w:r>
      <w:bookmarkEnd w:id="7"/>
    </w:p>
    <w:p w14:paraId="28FA6E14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975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566"/>
        <w:gridCol w:w="236"/>
        <w:gridCol w:w="2014"/>
        <w:gridCol w:w="1977"/>
        <w:gridCol w:w="1553"/>
        <w:gridCol w:w="1629"/>
      </w:tblGrid>
      <w:tr w:rsidR="00B532DF" w:rsidRPr="00710256" w14:paraId="39B5A81D" w14:textId="77777777" w:rsidTr="00527793">
        <w:trPr>
          <w:jc w:val="center"/>
        </w:trPr>
        <w:tc>
          <w:tcPr>
            <w:tcW w:w="2567" w:type="dxa"/>
          </w:tcPr>
          <w:p w14:paraId="21501220" w14:textId="77777777" w:rsidR="00B532DF" w:rsidRPr="00710256" w:rsidRDefault="00B532DF" w:rsidP="00790E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9" w:name="_Hlk83890391"/>
            <w:bookmarkEnd w:id="8"/>
          </w:p>
        </w:tc>
        <w:tc>
          <w:tcPr>
            <w:tcW w:w="236" w:type="dxa"/>
          </w:tcPr>
          <w:p w14:paraId="17D4177D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  <w:hideMark/>
          </w:tcPr>
          <w:p w14:paraId="3E95E349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es of Covid-19</w:t>
            </w:r>
          </w:p>
        </w:tc>
        <w:tc>
          <w:tcPr>
            <w:tcW w:w="1978" w:type="dxa"/>
            <w:hideMark/>
          </w:tcPr>
          <w:p w14:paraId="173D4F4C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admission</w:t>
            </w:r>
          </w:p>
        </w:tc>
        <w:tc>
          <w:tcPr>
            <w:tcW w:w="1554" w:type="dxa"/>
            <w:hideMark/>
          </w:tcPr>
          <w:p w14:paraId="2617E00A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nsive care</w:t>
            </w:r>
          </w:p>
        </w:tc>
        <w:tc>
          <w:tcPr>
            <w:tcW w:w="1630" w:type="dxa"/>
            <w:hideMark/>
          </w:tcPr>
          <w:p w14:paraId="7CFAB9C5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</w:tr>
      <w:tr w:rsidR="00B532DF" w:rsidRPr="00710256" w14:paraId="09E66817" w14:textId="77777777" w:rsidTr="00527793">
        <w:trPr>
          <w:jc w:val="center"/>
        </w:trPr>
        <w:tc>
          <w:tcPr>
            <w:tcW w:w="2567" w:type="dxa"/>
          </w:tcPr>
          <w:p w14:paraId="08FF2998" w14:textId="77777777" w:rsidR="00B532DF" w:rsidRPr="00710256" w:rsidRDefault="00B532DF" w:rsidP="00790E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3FEB6384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5" w:type="dxa"/>
            <w:hideMark/>
          </w:tcPr>
          <w:p w14:paraId="44559ABE" w14:textId="20AEDA82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RR </w:t>
            </w:r>
          </w:p>
          <w:p w14:paraId="231E320F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978" w:type="dxa"/>
            <w:hideMark/>
          </w:tcPr>
          <w:p w14:paraId="5873246B" w14:textId="28F7C0BD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RR</w:t>
            </w:r>
          </w:p>
          <w:p w14:paraId="5448F4D6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554" w:type="dxa"/>
            <w:hideMark/>
          </w:tcPr>
          <w:p w14:paraId="351D31CF" w14:textId="77777777" w:rsidR="00AA047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RR</w:t>
            </w:r>
          </w:p>
          <w:p w14:paraId="0DE59907" w14:textId="4EDDFC19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1630" w:type="dxa"/>
            <w:hideMark/>
          </w:tcPr>
          <w:p w14:paraId="1D159008" w14:textId="77777777" w:rsidR="00AA047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RR </w:t>
            </w:r>
          </w:p>
          <w:p w14:paraId="3C2C4882" w14:textId="464340B1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bookmarkEnd w:id="9"/>
      </w:tr>
      <w:tr w:rsidR="00B532DF" w:rsidRPr="00710256" w14:paraId="42361EC8" w14:textId="77777777" w:rsidTr="00527793">
        <w:trPr>
          <w:jc w:val="center"/>
        </w:trPr>
        <w:tc>
          <w:tcPr>
            <w:tcW w:w="2567" w:type="dxa"/>
            <w:hideMark/>
          </w:tcPr>
          <w:p w14:paraId="6733EB0F" w14:textId="77777777" w:rsidR="00B532DF" w:rsidRPr="00710256" w:rsidRDefault="00B532DF" w:rsidP="00790E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urrent tobacco Use</w:t>
            </w:r>
          </w:p>
          <w:p w14:paraId="4DCD7AD6" w14:textId="34011D7F" w:rsidR="00B532DF" w:rsidRPr="00710256" w:rsidRDefault="00B532DF" w:rsidP="00790E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No</w:t>
            </w:r>
            <w:r w:rsidR="00AA047F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</w:t>
            </w:r>
          </w:p>
          <w:p w14:paraId="5EEE3C28" w14:textId="78A894A0" w:rsidR="00B532DF" w:rsidRPr="00710256" w:rsidRDefault="00B532DF" w:rsidP="00790E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xclusive smok</w:t>
            </w:r>
            <w:r w:rsidR="00AA047F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</w:t>
            </w:r>
          </w:p>
          <w:p w14:paraId="7486B141" w14:textId="66F9464D" w:rsidR="00B532DF" w:rsidRPr="00710256" w:rsidRDefault="00B532DF" w:rsidP="00790E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xclusive </w:t>
            </w:r>
            <w:r w:rsidRPr="007102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nus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</w:t>
            </w:r>
          </w:p>
          <w:p w14:paraId="6E4B0BF0" w14:textId="30A6BF19" w:rsidR="00B532DF" w:rsidRPr="00710256" w:rsidRDefault="00B532DF" w:rsidP="00790E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AA457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use (</w:t>
            </w:r>
            <w:r w:rsidR="00F66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k</w:t>
            </w:r>
            <w:r w:rsidR="00AA457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g 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AA047F" w:rsidRPr="007102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7102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us</w:t>
            </w:r>
            <w:r w:rsidR="00AA457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)</w:t>
            </w:r>
          </w:p>
        </w:tc>
        <w:tc>
          <w:tcPr>
            <w:tcW w:w="236" w:type="dxa"/>
          </w:tcPr>
          <w:p w14:paraId="5015E3CF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14:paraId="72D14C25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2632060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  <w:p w14:paraId="0FDDE350" w14:textId="787CE179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814908" w:rsidRPr="0071025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814908"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  <w:proofErr w:type="gramEnd"/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661EC5" w14:textId="0992C395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1.10 (1.</w:t>
            </w:r>
            <w:r w:rsidR="00814908" w:rsidRPr="0071025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-1.19)</w:t>
            </w:r>
          </w:p>
          <w:p w14:paraId="3EB759F0" w14:textId="0BAB4F86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9A15D5" w:rsidRPr="0071025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 w:rsidR="009A15D5" w:rsidRPr="007102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  <w:r w:rsidR="009A15D5" w:rsidRPr="0071025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8" w:type="dxa"/>
          </w:tcPr>
          <w:p w14:paraId="1B021505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9ED2993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  <w:p w14:paraId="5A60AE30" w14:textId="2E2C2985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A0753B5" w14:textId="6C0C74CC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7)</w:t>
            </w:r>
          </w:p>
          <w:p w14:paraId="162332A7" w14:textId="45AB86E9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E295E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5F5AF9B9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2B0BDE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  <w:p w14:paraId="4E731F6F" w14:textId="13FADCEB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189D2B9" w14:textId="68DF9B3D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F65BE2E" w14:textId="7EA47715" w:rsidR="00B532DF" w:rsidRPr="00710256" w:rsidRDefault="005E295E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532DF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532DF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B532DF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B532DF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30" w:type="dxa"/>
          </w:tcPr>
          <w:p w14:paraId="4D3D9C50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A28C58" w14:textId="77777777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</w:rPr>
              <w:t>(ref)</w:t>
            </w:r>
          </w:p>
          <w:p w14:paraId="29EED94C" w14:textId="127150BA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B12FD78" w14:textId="6287CDB3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6-1.3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292BBA9" w14:textId="2A818B8E" w:rsidR="00B532DF" w:rsidRPr="00710256" w:rsidRDefault="00B532DF" w:rsidP="00790E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0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37B45"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7102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3147B713" w14:textId="66DCC4AB" w:rsidR="00B532DF" w:rsidRPr="00710256" w:rsidRDefault="00AA047F" w:rsidP="00B532DF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10" w:name="_Hlk83889982"/>
      <w:r w:rsidRPr="007102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B532DF" w:rsidRPr="00710256">
        <w:rPr>
          <w:rFonts w:ascii="Times New Roman" w:hAnsi="Times New Roman" w:cs="Times New Roman"/>
          <w:sz w:val="18"/>
          <w:szCs w:val="18"/>
          <w:lang w:val="en-US"/>
        </w:rPr>
        <w:t>Adjusted for sex, age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(continuous)</w:t>
      </w:r>
      <w:r w:rsidR="00B532DF" w:rsidRPr="00710256">
        <w:rPr>
          <w:rFonts w:ascii="Times New Roman" w:hAnsi="Times New Roman" w:cs="Times New Roman"/>
          <w:sz w:val="18"/>
          <w:szCs w:val="18"/>
          <w:lang w:val="en-US"/>
        </w:rPr>
        <w:t>, education, income</w:t>
      </w:r>
      <w:r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 (continuous)</w:t>
      </w:r>
      <w:r w:rsidR="00B532DF" w:rsidRPr="00710256">
        <w:rPr>
          <w:rFonts w:ascii="Times New Roman" w:hAnsi="Times New Roman" w:cs="Times New Roman"/>
          <w:sz w:val="18"/>
          <w:szCs w:val="18"/>
          <w:lang w:val="en-US"/>
        </w:rPr>
        <w:t xml:space="preserve">, occupational risk, country of birth and cohabitation  </w:t>
      </w:r>
    </w:p>
    <w:bookmarkEnd w:id="10"/>
    <w:p w14:paraId="27471445" w14:textId="77777777" w:rsidR="00B532DF" w:rsidRPr="00710256" w:rsidRDefault="00B532DF" w:rsidP="00B532D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82DE8E" w14:textId="68DC67DF" w:rsidR="00B532DF" w:rsidRPr="00710256" w:rsidRDefault="00B532DF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89CBF2" w14:textId="4361FF5F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8EAE0A" w14:textId="79B776E4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59110D" w14:textId="09EFDBE5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D38E32" w14:textId="3C03023C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798B1E" w14:textId="03DAD724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7C405D" w14:textId="22BE2A25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6398BE" w14:textId="2BE79FEB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EECD9D" w14:textId="3752F8AC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1AA30C" w14:textId="69EDBE8D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B41417" w14:textId="7773B3A2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BF42AB" w14:textId="556061F1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9A33F0" w14:textId="3DC08056" w:rsidR="00790EC4" w:rsidRPr="00710256" w:rsidRDefault="00790EC4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084420" w14:textId="612A5424" w:rsidR="00790EC4" w:rsidRPr="00710256" w:rsidRDefault="00790EC4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EAE516" w14:textId="61634812" w:rsidR="00790EC4" w:rsidRPr="00710256" w:rsidRDefault="00790EC4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D0B487" w14:textId="77777777" w:rsidR="00790EC4" w:rsidRPr="00710256" w:rsidRDefault="00790EC4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4F2C5B" w14:textId="04F789DE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70B7A8" w14:textId="77777777" w:rsidR="007F3015" w:rsidRPr="00710256" w:rsidRDefault="007F3015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AB9762" w14:textId="32357776" w:rsidR="000878E1" w:rsidRPr="00710256" w:rsidRDefault="000878E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34B52C" w14:textId="6851D009" w:rsidR="007F3015" w:rsidRDefault="007F3015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A6E4AE" w14:textId="0E9FA0E9" w:rsidR="00710256" w:rsidRDefault="00710256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ECB8E1" w14:textId="77777777" w:rsidR="00710256" w:rsidRPr="00710256" w:rsidRDefault="00710256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62B309" w14:textId="77777777" w:rsidR="007F3015" w:rsidRPr="00710256" w:rsidRDefault="007F3015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4A521F" w14:textId="133D4429" w:rsidR="000878E1" w:rsidRPr="00710256" w:rsidRDefault="000878E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771A3E" w14:textId="6D369D8E" w:rsidR="004119B1" w:rsidRPr="00710256" w:rsidRDefault="004119B1" w:rsidP="00DC2E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47330A" w14:textId="2D8A98B7" w:rsidR="004119B1" w:rsidRPr="00710256" w:rsidRDefault="000878E1" w:rsidP="00790EC4">
      <w:pPr>
        <w:pStyle w:val="Heading1"/>
        <w:rPr>
          <w:rFonts w:ascii="Times New Roman" w:hAnsi="Times New Roman" w:cs="Times New Roman"/>
        </w:rPr>
      </w:pPr>
      <w:bookmarkStart w:id="11" w:name="_Toc87141201"/>
      <w:r w:rsidRPr="00710256">
        <w:rPr>
          <w:rFonts w:ascii="Times New Roman" w:hAnsi="Times New Roman" w:cs="Times New Roman"/>
        </w:rPr>
        <w:lastRenderedPageBreak/>
        <w:t xml:space="preserve">Figure </w:t>
      </w:r>
      <w:r w:rsidR="004119B1" w:rsidRPr="00710256">
        <w:rPr>
          <w:rFonts w:ascii="Times New Roman" w:hAnsi="Times New Roman" w:cs="Times New Roman"/>
        </w:rPr>
        <w:t>S</w:t>
      </w:r>
      <w:r w:rsidRPr="00710256">
        <w:rPr>
          <w:rFonts w:ascii="Times New Roman" w:hAnsi="Times New Roman" w:cs="Times New Roman"/>
        </w:rPr>
        <w:t>1</w:t>
      </w:r>
      <w:r w:rsidR="00710256">
        <w:rPr>
          <w:rFonts w:ascii="Times New Roman" w:hAnsi="Times New Roman" w:cs="Times New Roman"/>
        </w:rPr>
        <w:t>.</w:t>
      </w:r>
      <w:r w:rsidR="004119B1" w:rsidRPr="00710256">
        <w:rPr>
          <w:rFonts w:ascii="Times New Roman" w:hAnsi="Times New Roman" w:cs="Times New Roman"/>
        </w:rPr>
        <w:t xml:space="preserve"> </w:t>
      </w:r>
      <w:r w:rsidR="005A445E">
        <w:rPr>
          <w:rFonts w:ascii="Times New Roman" w:hAnsi="Times New Roman" w:cs="Times New Roman"/>
        </w:rPr>
        <w:t>Directed Acyclic Graph (</w:t>
      </w:r>
      <w:r w:rsidR="004119B1" w:rsidRPr="00710256">
        <w:rPr>
          <w:rFonts w:ascii="Times New Roman" w:hAnsi="Times New Roman" w:cs="Times New Roman"/>
        </w:rPr>
        <w:t>DAG</w:t>
      </w:r>
      <w:r w:rsidR="005A445E">
        <w:rPr>
          <w:rFonts w:ascii="Times New Roman" w:hAnsi="Times New Roman" w:cs="Times New Roman"/>
        </w:rPr>
        <w:t>)</w:t>
      </w:r>
      <w:r w:rsidR="004119B1" w:rsidRPr="00710256">
        <w:rPr>
          <w:rFonts w:ascii="Times New Roman" w:hAnsi="Times New Roman" w:cs="Times New Roman"/>
        </w:rPr>
        <w:t xml:space="preserve"> of the hypothesized causal link between tobacco use and</w:t>
      </w:r>
      <w:r w:rsidR="003D4624" w:rsidRPr="00710256">
        <w:rPr>
          <w:rFonts w:ascii="Times New Roman" w:hAnsi="Times New Roman" w:cs="Times New Roman"/>
        </w:rPr>
        <w:t xml:space="preserve"> COVID-19</w:t>
      </w:r>
      <w:bookmarkEnd w:id="11"/>
    </w:p>
    <w:p w14:paraId="68CB73EA" w14:textId="77777777" w:rsidR="00937141" w:rsidRPr="00710256" w:rsidRDefault="00937141" w:rsidP="00937141">
      <w:pPr>
        <w:rPr>
          <w:rFonts w:ascii="Times New Roman" w:hAnsi="Times New Roman" w:cs="Times New Roman"/>
          <w:lang w:val="en-US"/>
        </w:rPr>
      </w:pPr>
    </w:p>
    <w:p w14:paraId="224FDF4E" w14:textId="1E6A5A64" w:rsidR="004119B1" w:rsidRPr="00710256" w:rsidRDefault="003D4624" w:rsidP="00DC2ED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1025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EC203A4" wp14:editId="317CDE56">
            <wp:extent cx="5760720" cy="324040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A7D4D" w14:textId="274DEEE9" w:rsidR="003D4624" w:rsidRPr="00710256" w:rsidRDefault="003D4624" w:rsidP="00DC2ED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D33430" w14:textId="2D9329D1" w:rsidR="003D4624" w:rsidRPr="00710256" w:rsidRDefault="003D4624" w:rsidP="00DC2ED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1025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B80C93" wp14:editId="011BDA57">
            <wp:extent cx="5760720" cy="3240405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E9476" w14:textId="66B5BFB8" w:rsidR="004119B1" w:rsidRPr="00710256" w:rsidRDefault="004119B1" w:rsidP="00DC2ED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8E8184" w14:textId="21A0F630" w:rsidR="004119B1" w:rsidRPr="00710256" w:rsidRDefault="004119B1" w:rsidP="00DC2ED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4119B1" w:rsidRPr="00710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A45DE"/>
    <w:multiLevelType w:val="hybridMultilevel"/>
    <w:tmpl w:val="5EB00432"/>
    <w:lvl w:ilvl="0" w:tplc="B72E0134">
      <w:start w:val="43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E48D4"/>
    <w:multiLevelType w:val="hybridMultilevel"/>
    <w:tmpl w:val="ECCA8BA8"/>
    <w:lvl w:ilvl="0" w:tplc="569C35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769768">
    <w:abstractNumId w:val="1"/>
  </w:num>
  <w:num w:numId="2" w16cid:durableId="1539008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ED8"/>
    <w:rsid w:val="00007E80"/>
    <w:rsid w:val="00047174"/>
    <w:rsid w:val="000638BB"/>
    <w:rsid w:val="000878E1"/>
    <w:rsid w:val="000A1878"/>
    <w:rsid w:val="00107163"/>
    <w:rsid w:val="001104D5"/>
    <w:rsid w:val="00121C35"/>
    <w:rsid w:val="00127C39"/>
    <w:rsid w:val="0013339D"/>
    <w:rsid w:val="001437EC"/>
    <w:rsid w:val="00152A24"/>
    <w:rsid w:val="001559B4"/>
    <w:rsid w:val="00163AAA"/>
    <w:rsid w:val="001656CF"/>
    <w:rsid w:val="001810BB"/>
    <w:rsid w:val="001A1672"/>
    <w:rsid w:val="001B7F78"/>
    <w:rsid w:val="001C3C46"/>
    <w:rsid w:val="001C721E"/>
    <w:rsid w:val="001D3721"/>
    <w:rsid w:val="001F05C7"/>
    <w:rsid w:val="001F219F"/>
    <w:rsid w:val="00221CDC"/>
    <w:rsid w:val="00237B45"/>
    <w:rsid w:val="002974A2"/>
    <w:rsid w:val="003258E6"/>
    <w:rsid w:val="00335531"/>
    <w:rsid w:val="00356997"/>
    <w:rsid w:val="00386FD7"/>
    <w:rsid w:val="003B7FE5"/>
    <w:rsid w:val="003D3F12"/>
    <w:rsid w:val="003D4624"/>
    <w:rsid w:val="003E5160"/>
    <w:rsid w:val="004119B1"/>
    <w:rsid w:val="004236AA"/>
    <w:rsid w:val="00427FC1"/>
    <w:rsid w:val="00442D8B"/>
    <w:rsid w:val="0046790D"/>
    <w:rsid w:val="00484263"/>
    <w:rsid w:val="00490527"/>
    <w:rsid w:val="004929DD"/>
    <w:rsid w:val="00492E94"/>
    <w:rsid w:val="004D7F9F"/>
    <w:rsid w:val="004E10C5"/>
    <w:rsid w:val="004F1C2F"/>
    <w:rsid w:val="004F2298"/>
    <w:rsid w:val="00500DC7"/>
    <w:rsid w:val="00501EB6"/>
    <w:rsid w:val="005138ED"/>
    <w:rsid w:val="00527793"/>
    <w:rsid w:val="00580469"/>
    <w:rsid w:val="00585781"/>
    <w:rsid w:val="00597A8D"/>
    <w:rsid w:val="005A445E"/>
    <w:rsid w:val="005E295E"/>
    <w:rsid w:val="005E5F22"/>
    <w:rsid w:val="005F1478"/>
    <w:rsid w:val="00607F1C"/>
    <w:rsid w:val="006251EA"/>
    <w:rsid w:val="00625D2D"/>
    <w:rsid w:val="00627D94"/>
    <w:rsid w:val="0064409C"/>
    <w:rsid w:val="00644BF2"/>
    <w:rsid w:val="006645C0"/>
    <w:rsid w:val="006766DF"/>
    <w:rsid w:val="00686669"/>
    <w:rsid w:val="00692BFE"/>
    <w:rsid w:val="006C6517"/>
    <w:rsid w:val="006D6561"/>
    <w:rsid w:val="00710256"/>
    <w:rsid w:val="00722959"/>
    <w:rsid w:val="0072327B"/>
    <w:rsid w:val="00750D21"/>
    <w:rsid w:val="00790EC4"/>
    <w:rsid w:val="0079731E"/>
    <w:rsid w:val="007B7051"/>
    <w:rsid w:val="007C5A12"/>
    <w:rsid w:val="007D10B0"/>
    <w:rsid w:val="007D5C68"/>
    <w:rsid w:val="007E4BC4"/>
    <w:rsid w:val="007F3015"/>
    <w:rsid w:val="00803AEE"/>
    <w:rsid w:val="00814908"/>
    <w:rsid w:val="008168BE"/>
    <w:rsid w:val="00824040"/>
    <w:rsid w:val="008258BD"/>
    <w:rsid w:val="00832D2E"/>
    <w:rsid w:val="00880D3C"/>
    <w:rsid w:val="008C4C7D"/>
    <w:rsid w:val="008C5F8F"/>
    <w:rsid w:val="008C6E1F"/>
    <w:rsid w:val="008D4F79"/>
    <w:rsid w:val="009026D3"/>
    <w:rsid w:val="00937141"/>
    <w:rsid w:val="0096499B"/>
    <w:rsid w:val="00980A42"/>
    <w:rsid w:val="009A02DC"/>
    <w:rsid w:val="009A15D5"/>
    <w:rsid w:val="009A43C8"/>
    <w:rsid w:val="009B123F"/>
    <w:rsid w:val="009C181F"/>
    <w:rsid w:val="009D482B"/>
    <w:rsid w:val="00A43573"/>
    <w:rsid w:val="00A66288"/>
    <w:rsid w:val="00A77CA9"/>
    <w:rsid w:val="00A8512B"/>
    <w:rsid w:val="00A93234"/>
    <w:rsid w:val="00A96D28"/>
    <w:rsid w:val="00A97D21"/>
    <w:rsid w:val="00AA047F"/>
    <w:rsid w:val="00AA4575"/>
    <w:rsid w:val="00AB1862"/>
    <w:rsid w:val="00AD7A6D"/>
    <w:rsid w:val="00B1748F"/>
    <w:rsid w:val="00B33A5C"/>
    <w:rsid w:val="00B5035D"/>
    <w:rsid w:val="00B532DF"/>
    <w:rsid w:val="00B5678C"/>
    <w:rsid w:val="00B66EF2"/>
    <w:rsid w:val="00B7388B"/>
    <w:rsid w:val="00B929EC"/>
    <w:rsid w:val="00B97DC8"/>
    <w:rsid w:val="00BD56A9"/>
    <w:rsid w:val="00BE50F9"/>
    <w:rsid w:val="00C12766"/>
    <w:rsid w:val="00C27A0C"/>
    <w:rsid w:val="00C3731B"/>
    <w:rsid w:val="00C4190F"/>
    <w:rsid w:val="00C547F3"/>
    <w:rsid w:val="00C71049"/>
    <w:rsid w:val="00CB18C0"/>
    <w:rsid w:val="00CB7B13"/>
    <w:rsid w:val="00CC1FFE"/>
    <w:rsid w:val="00CC201E"/>
    <w:rsid w:val="00CDA188"/>
    <w:rsid w:val="00CE0AF8"/>
    <w:rsid w:val="00CF1A81"/>
    <w:rsid w:val="00D0741D"/>
    <w:rsid w:val="00D11051"/>
    <w:rsid w:val="00D15644"/>
    <w:rsid w:val="00D238A2"/>
    <w:rsid w:val="00D344CF"/>
    <w:rsid w:val="00D518CA"/>
    <w:rsid w:val="00DB2C70"/>
    <w:rsid w:val="00DC2ED8"/>
    <w:rsid w:val="00DD247B"/>
    <w:rsid w:val="00DE2606"/>
    <w:rsid w:val="00DE7AF0"/>
    <w:rsid w:val="00DF3766"/>
    <w:rsid w:val="00E06822"/>
    <w:rsid w:val="00E33363"/>
    <w:rsid w:val="00E44681"/>
    <w:rsid w:val="00E523CF"/>
    <w:rsid w:val="00E634A2"/>
    <w:rsid w:val="00E67F0C"/>
    <w:rsid w:val="00E71B5A"/>
    <w:rsid w:val="00E743E9"/>
    <w:rsid w:val="00E93D94"/>
    <w:rsid w:val="00E979F0"/>
    <w:rsid w:val="00EA024C"/>
    <w:rsid w:val="00F02F9C"/>
    <w:rsid w:val="00F36BD9"/>
    <w:rsid w:val="00F46E2A"/>
    <w:rsid w:val="00F6032E"/>
    <w:rsid w:val="00F62943"/>
    <w:rsid w:val="00F66721"/>
    <w:rsid w:val="00F71C32"/>
    <w:rsid w:val="00F837E2"/>
    <w:rsid w:val="00F97871"/>
    <w:rsid w:val="00FB78A6"/>
    <w:rsid w:val="00FD1B47"/>
    <w:rsid w:val="00FD6A96"/>
    <w:rsid w:val="00FE7CAD"/>
    <w:rsid w:val="00FF1DFE"/>
    <w:rsid w:val="02863291"/>
    <w:rsid w:val="032B53C2"/>
    <w:rsid w:val="03C7C996"/>
    <w:rsid w:val="0459F830"/>
    <w:rsid w:val="05625511"/>
    <w:rsid w:val="0595E551"/>
    <w:rsid w:val="059C3D5B"/>
    <w:rsid w:val="06C5698D"/>
    <w:rsid w:val="06E5B926"/>
    <w:rsid w:val="0709F59D"/>
    <w:rsid w:val="0A0A39C8"/>
    <w:rsid w:val="0B98DAB0"/>
    <w:rsid w:val="0B9E50C4"/>
    <w:rsid w:val="0E79FC50"/>
    <w:rsid w:val="102AB4CD"/>
    <w:rsid w:val="1225D1E3"/>
    <w:rsid w:val="123CFFD2"/>
    <w:rsid w:val="125B33D4"/>
    <w:rsid w:val="131192FA"/>
    <w:rsid w:val="13DD2E19"/>
    <w:rsid w:val="140AC5A8"/>
    <w:rsid w:val="14413066"/>
    <w:rsid w:val="14DC0780"/>
    <w:rsid w:val="1524F85C"/>
    <w:rsid w:val="1542014B"/>
    <w:rsid w:val="156039A2"/>
    <w:rsid w:val="15A6E3F1"/>
    <w:rsid w:val="171E8075"/>
    <w:rsid w:val="17EF6913"/>
    <w:rsid w:val="17F079F2"/>
    <w:rsid w:val="1856D608"/>
    <w:rsid w:val="1947AF43"/>
    <w:rsid w:val="1980D47E"/>
    <w:rsid w:val="198B3974"/>
    <w:rsid w:val="1A964FBD"/>
    <w:rsid w:val="1ADF0C9B"/>
    <w:rsid w:val="1B61ACB3"/>
    <w:rsid w:val="1C6C6B07"/>
    <w:rsid w:val="1CF8A1E0"/>
    <w:rsid w:val="1DAB0E3B"/>
    <w:rsid w:val="1F55044A"/>
    <w:rsid w:val="1FB72694"/>
    <w:rsid w:val="1FDC8227"/>
    <w:rsid w:val="2172BE06"/>
    <w:rsid w:val="22F8DA94"/>
    <w:rsid w:val="24FF7BE4"/>
    <w:rsid w:val="2940CCAA"/>
    <w:rsid w:val="2B19A04C"/>
    <w:rsid w:val="2C005ABB"/>
    <w:rsid w:val="2C127008"/>
    <w:rsid w:val="2C6A6064"/>
    <w:rsid w:val="2FD3ED2F"/>
    <w:rsid w:val="31489F10"/>
    <w:rsid w:val="32C9DD53"/>
    <w:rsid w:val="33CC6AEB"/>
    <w:rsid w:val="347754B6"/>
    <w:rsid w:val="350EEDA2"/>
    <w:rsid w:val="35BEAA7B"/>
    <w:rsid w:val="35CA209B"/>
    <w:rsid w:val="367CEC27"/>
    <w:rsid w:val="3737D6AF"/>
    <w:rsid w:val="37CF9F3A"/>
    <w:rsid w:val="3A25C01C"/>
    <w:rsid w:val="3AB69767"/>
    <w:rsid w:val="3B43DD24"/>
    <w:rsid w:val="3C1909CD"/>
    <w:rsid w:val="3CCC8119"/>
    <w:rsid w:val="3CEA5675"/>
    <w:rsid w:val="3DE699AE"/>
    <w:rsid w:val="3EB68D4D"/>
    <w:rsid w:val="3EFABB8D"/>
    <w:rsid w:val="3F2F0E22"/>
    <w:rsid w:val="3F886716"/>
    <w:rsid w:val="3FAFE6F4"/>
    <w:rsid w:val="40677AF2"/>
    <w:rsid w:val="409F9DE4"/>
    <w:rsid w:val="40DEB3ED"/>
    <w:rsid w:val="412AA7C6"/>
    <w:rsid w:val="41CB5C64"/>
    <w:rsid w:val="41EF406B"/>
    <w:rsid w:val="43301BC6"/>
    <w:rsid w:val="440BF6AD"/>
    <w:rsid w:val="44B5A8E3"/>
    <w:rsid w:val="44DE2F75"/>
    <w:rsid w:val="45617813"/>
    <w:rsid w:val="45B140F2"/>
    <w:rsid w:val="466C51C4"/>
    <w:rsid w:val="47E53608"/>
    <w:rsid w:val="485874F3"/>
    <w:rsid w:val="48AB6975"/>
    <w:rsid w:val="48AF1EF9"/>
    <w:rsid w:val="4A8C9F9B"/>
    <w:rsid w:val="4B1946BB"/>
    <w:rsid w:val="4C584F62"/>
    <w:rsid w:val="4D144569"/>
    <w:rsid w:val="4D1A4A68"/>
    <w:rsid w:val="4D302D69"/>
    <w:rsid w:val="4DA49C2E"/>
    <w:rsid w:val="4EF8B319"/>
    <w:rsid w:val="4F381A15"/>
    <w:rsid w:val="4F4A5CEB"/>
    <w:rsid w:val="504BE62B"/>
    <w:rsid w:val="5054BE0C"/>
    <w:rsid w:val="514EE936"/>
    <w:rsid w:val="51F34A72"/>
    <w:rsid w:val="5201D68F"/>
    <w:rsid w:val="5306456C"/>
    <w:rsid w:val="539936CD"/>
    <w:rsid w:val="53ADA93B"/>
    <w:rsid w:val="5442BDDB"/>
    <w:rsid w:val="547C1F30"/>
    <w:rsid w:val="54AB5876"/>
    <w:rsid w:val="54FA8405"/>
    <w:rsid w:val="564B4607"/>
    <w:rsid w:val="5769BAC0"/>
    <w:rsid w:val="59461031"/>
    <w:rsid w:val="59ECB146"/>
    <w:rsid w:val="5AE7AB5D"/>
    <w:rsid w:val="5C7DF694"/>
    <w:rsid w:val="5D344594"/>
    <w:rsid w:val="5D9D58A7"/>
    <w:rsid w:val="5DA6F89B"/>
    <w:rsid w:val="5F726F1D"/>
    <w:rsid w:val="613F4434"/>
    <w:rsid w:val="622C16BB"/>
    <w:rsid w:val="62D5873F"/>
    <w:rsid w:val="63737434"/>
    <w:rsid w:val="63EE13DB"/>
    <w:rsid w:val="65460BBB"/>
    <w:rsid w:val="65CBAF49"/>
    <w:rsid w:val="65D90823"/>
    <w:rsid w:val="67390F60"/>
    <w:rsid w:val="67CA4863"/>
    <w:rsid w:val="686645F9"/>
    <w:rsid w:val="6A54910E"/>
    <w:rsid w:val="6A880829"/>
    <w:rsid w:val="6B6693D6"/>
    <w:rsid w:val="6B839269"/>
    <w:rsid w:val="6C23D88A"/>
    <w:rsid w:val="6C4F5FE3"/>
    <w:rsid w:val="6D39B71C"/>
    <w:rsid w:val="6DE64655"/>
    <w:rsid w:val="6EBADE80"/>
    <w:rsid w:val="6F82336E"/>
    <w:rsid w:val="70265475"/>
    <w:rsid w:val="70312164"/>
    <w:rsid w:val="71FD3041"/>
    <w:rsid w:val="73C8AA97"/>
    <w:rsid w:val="751C915F"/>
    <w:rsid w:val="7528A542"/>
    <w:rsid w:val="753A640B"/>
    <w:rsid w:val="759E454C"/>
    <w:rsid w:val="75BB82CF"/>
    <w:rsid w:val="7814A68B"/>
    <w:rsid w:val="79963715"/>
    <w:rsid w:val="79AD68F0"/>
    <w:rsid w:val="7A000EE1"/>
    <w:rsid w:val="7A3D3F88"/>
    <w:rsid w:val="7B444123"/>
    <w:rsid w:val="7D1C7E42"/>
    <w:rsid w:val="7DC0AE64"/>
    <w:rsid w:val="7F9A670A"/>
    <w:rsid w:val="7FAC56AE"/>
    <w:rsid w:val="7FD09048"/>
    <w:rsid w:val="7FFCC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107B0"/>
  <w15:chartTrackingRefBased/>
  <w15:docId w15:val="{A25F211D-0ABB-43A9-9293-07310CAC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ED8"/>
  </w:style>
  <w:style w:type="paragraph" w:styleId="Heading1">
    <w:name w:val="heading 1"/>
    <w:basedOn w:val="Normal"/>
    <w:next w:val="Normal"/>
    <w:link w:val="Heading1Char"/>
    <w:uiPriority w:val="9"/>
    <w:qFormat/>
    <w:rsid w:val="00790EC4"/>
    <w:pPr>
      <w:keepNext/>
      <w:keepLines/>
      <w:spacing w:before="240" w:after="0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E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2E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2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0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7388B"/>
    <w:pPr>
      <w:ind w:left="720"/>
      <w:contextualSpacing/>
    </w:pPr>
  </w:style>
  <w:style w:type="character" w:customStyle="1" w:styleId="normaltextrun">
    <w:name w:val="normaltextrun"/>
    <w:basedOn w:val="DefaultParagraphFont"/>
    <w:rsid w:val="000878E1"/>
  </w:style>
  <w:style w:type="character" w:customStyle="1" w:styleId="eop">
    <w:name w:val="eop"/>
    <w:basedOn w:val="DefaultParagraphFont"/>
    <w:rsid w:val="000878E1"/>
  </w:style>
  <w:style w:type="paragraph" w:customStyle="1" w:styleId="paragraph">
    <w:name w:val="paragraph"/>
    <w:basedOn w:val="Normal"/>
    <w:rsid w:val="00087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790EC4"/>
    <w:rPr>
      <w:b/>
      <w:bCs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78E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878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878E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2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1D58A-F2A7-4E8A-B231-F17CAC3C2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54</Words>
  <Characters>982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a Galanti</dc:creator>
  <cp:keywords/>
  <dc:description/>
  <cp:lastModifiedBy>Rosaria Galanti</cp:lastModifiedBy>
  <cp:revision>2</cp:revision>
  <dcterms:created xsi:type="dcterms:W3CDTF">2023-01-19T17:26:00Z</dcterms:created>
  <dcterms:modified xsi:type="dcterms:W3CDTF">2023-01-1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f5a59231df524dec3307c80c374d35fb9351835bd942aa4ce51a0c4fd513c</vt:lpwstr>
  </property>
</Properties>
</file>